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0CD0B" w14:textId="4901F99F" w:rsidR="00887345" w:rsidRPr="00227C30" w:rsidRDefault="00A67A61" w:rsidP="004B3901">
      <w:pPr>
        <w:spacing w:line="480" w:lineRule="auto"/>
        <w:rPr>
          <w:b/>
          <w:bCs/>
          <w:lang w:val="en-US"/>
        </w:rPr>
      </w:pPr>
      <w:r w:rsidRPr="00227C30">
        <w:rPr>
          <w:rFonts w:ascii="Times New Roman" w:hAnsi="Times New Roman" w:cs="Times New Roman"/>
          <w:b/>
          <w:bCs/>
          <w:lang w:val="en-US"/>
        </w:rPr>
        <w:t>Safety of</w:t>
      </w:r>
      <w:r w:rsidR="004B3901" w:rsidRPr="00227C30">
        <w:rPr>
          <w:rFonts w:ascii="Times New Roman" w:hAnsi="Times New Roman" w:cs="Times New Roman"/>
          <w:b/>
          <w:bCs/>
          <w:lang w:val="en-US"/>
        </w:rPr>
        <w:t xml:space="preserve"> emergent carotid stenting after thrombolysis: a multicenter retrospective matched analysis</w:t>
      </w:r>
    </w:p>
    <w:p w14:paraId="3F37580E" w14:textId="77777777" w:rsidR="00227C30" w:rsidRDefault="00227C30" w:rsidP="004B390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46C58F6" w14:textId="2F6B375B" w:rsidR="002208C2" w:rsidRPr="00887345" w:rsidRDefault="00887345" w:rsidP="004B3901">
      <w:pPr>
        <w:spacing w:line="480" w:lineRule="auto"/>
        <w:rPr>
          <w:rFonts w:ascii="Times New Roman" w:hAnsi="Times New Roman" w:cs="Times New Roman"/>
          <w:lang w:val="en-US"/>
        </w:rPr>
      </w:pPr>
      <w:r w:rsidRPr="00227C30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2208C2" w:rsidRPr="00887345">
        <w:rPr>
          <w:rFonts w:ascii="Times New Roman" w:hAnsi="Times New Roman" w:cs="Times New Roman"/>
          <w:lang w:val="en-US"/>
        </w:rPr>
        <w:br w:type="page"/>
      </w:r>
    </w:p>
    <w:tbl>
      <w:tblPr>
        <w:tblW w:w="938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4428"/>
        <w:gridCol w:w="425"/>
        <w:gridCol w:w="1701"/>
        <w:gridCol w:w="1418"/>
        <w:gridCol w:w="425"/>
        <w:gridCol w:w="709"/>
        <w:gridCol w:w="283"/>
      </w:tblGrid>
      <w:tr w:rsidR="002208C2" w:rsidRPr="00227C30" w14:paraId="5C615097" w14:textId="77777777" w:rsidTr="46649948">
        <w:trPr>
          <w:gridAfter w:val="1"/>
          <w:wAfter w:w="283" w:type="dxa"/>
        </w:trPr>
        <w:tc>
          <w:tcPr>
            <w:tcW w:w="9106" w:type="dxa"/>
            <w:gridSpan w:val="6"/>
          </w:tcPr>
          <w:p w14:paraId="7C2EEB94" w14:textId="3A39D6A6" w:rsidR="00F82D77" w:rsidRPr="00A224C2" w:rsidRDefault="00991ECE" w:rsidP="004B772C">
            <w:pPr>
              <w:rPr>
                <w:rFonts w:ascii="Times New Roman" w:hAnsi="Times New Roman"/>
                <w:b/>
                <w:lang w:val="en-US"/>
              </w:rPr>
            </w:pPr>
            <w:r w:rsidRPr="00A224C2">
              <w:rPr>
                <w:rFonts w:ascii="Times New Roman" w:hAnsi="Times New Roman"/>
                <w:b/>
                <w:lang w:val="en-US"/>
              </w:rPr>
              <w:lastRenderedPageBreak/>
              <w:t xml:space="preserve">Supplementary </w:t>
            </w:r>
            <w:r w:rsidR="002208C2" w:rsidRPr="00A224C2">
              <w:rPr>
                <w:rFonts w:ascii="Times New Roman" w:hAnsi="Times New Roman"/>
                <w:b/>
                <w:lang w:val="en-US"/>
              </w:rPr>
              <w:t xml:space="preserve">Table </w:t>
            </w:r>
            <w:r w:rsidR="00AA47E6" w:rsidRPr="00A224C2">
              <w:rPr>
                <w:rFonts w:ascii="Times New Roman" w:hAnsi="Times New Roman"/>
                <w:b/>
                <w:lang w:val="en-US"/>
              </w:rPr>
              <w:t>1</w:t>
            </w:r>
          </w:p>
          <w:p w14:paraId="727528C0" w14:textId="77777777" w:rsidR="00F82D77" w:rsidRDefault="00F82D77" w:rsidP="004B772C">
            <w:pPr>
              <w:rPr>
                <w:rFonts w:ascii="Times New Roman" w:hAnsi="Times New Roman"/>
                <w:bCs/>
                <w:lang w:val="en-US"/>
              </w:rPr>
            </w:pPr>
          </w:p>
          <w:p w14:paraId="20267AEF" w14:textId="66B300B4" w:rsidR="002208C2" w:rsidRPr="005C6BEC" w:rsidRDefault="002208C2" w:rsidP="004B772C">
            <w:pPr>
              <w:rPr>
                <w:rFonts w:ascii="Times New Roman" w:hAnsi="Times New Roman"/>
                <w:bCs/>
                <w:lang w:val="en-US"/>
              </w:rPr>
            </w:pPr>
            <w:r w:rsidRPr="005C6BEC">
              <w:rPr>
                <w:rFonts w:ascii="Times New Roman" w:hAnsi="Times New Roman"/>
                <w:bCs/>
                <w:lang w:val="en-US"/>
              </w:rPr>
              <w:t xml:space="preserve">Demographic, baseline clinical and radiological parameters of the raw population of patients </w:t>
            </w:r>
          </w:p>
          <w:p w14:paraId="7F46DB8B" w14:textId="77777777" w:rsidR="002208C2" w:rsidRPr="00C45035" w:rsidRDefault="002208C2" w:rsidP="004B77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208C2" w:rsidRPr="00FC4099" w14:paraId="018A1095" w14:textId="77777777" w:rsidTr="00D70E11">
        <w:trPr>
          <w:trHeight w:hRule="exact" w:val="624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D9CAE" w14:textId="77777777" w:rsidR="002208C2" w:rsidRPr="00FC4099" w:rsidRDefault="002208C2" w:rsidP="004B772C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409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E29B0" w14:textId="69744090" w:rsidR="002208C2" w:rsidRDefault="002208C2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0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T</w:t>
            </w:r>
          </w:p>
          <w:p w14:paraId="4E50814C" w14:textId="1867DBDF" w:rsidR="00D70E11" w:rsidRPr="00FC4099" w:rsidRDefault="00D70E11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C899" w14:textId="77777777" w:rsidR="002208C2" w:rsidRDefault="00491226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2208C2" w:rsidRPr="00FC40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-IVT</w:t>
            </w:r>
          </w:p>
          <w:p w14:paraId="017D2265" w14:textId="2D055F82" w:rsidR="00D70E11" w:rsidRPr="00FC4099" w:rsidRDefault="00D70E11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95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31BE" w14:textId="601E7EBB" w:rsidR="002208C2" w:rsidRPr="00FC4099" w:rsidRDefault="002208C2" w:rsidP="004B772C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40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*</w:t>
            </w:r>
          </w:p>
        </w:tc>
      </w:tr>
      <w:tr w:rsidR="002208C2" w:rsidRPr="00CF03ED" w14:paraId="62B5154C" w14:textId="77777777" w:rsidTr="46649948">
        <w:trPr>
          <w:trHeight w:hRule="exact" w:val="113"/>
        </w:trPr>
        <w:tc>
          <w:tcPr>
            <w:tcW w:w="4853" w:type="dxa"/>
            <w:gridSpan w:val="2"/>
            <w:tcBorders>
              <w:top w:val="single" w:sz="4" w:space="0" w:color="auto"/>
            </w:tcBorders>
          </w:tcPr>
          <w:p w14:paraId="28AAD8CE" w14:textId="77777777" w:rsidR="002208C2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4C24EA" w14:textId="77777777" w:rsidR="002208C2" w:rsidRPr="00CF03ED" w:rsidRDefault="002208C2" w:rsidP="004B772C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30EE54" w14:textId="77777777" w:rsidR="002208C2" w:rsidRPr="00CF03ED" w:rsidRDefault="002208C2" w:rsidP="004B772C">
            <w:pPr>
              <w:spacing w:line="280" w:lineRule="exact"/>
              <w:ind w:right="-108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4933C90F" w14:textId="77777777" w:rsidR="002208C2" w:rsidRPr="00CF03ED" w:rsidRDefault="002208C2" w:rsidP="004B772C">
            <w:pPr>
              <w:spacing w:line="28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2208C2" w:rsidRPr="00C7212E" w14:paraId="468B3C73" w14:textId="77777777" w:rsidTr="46649948">
        <w:trPr>
          <w:trHeight w:hRule="exact" w:val="113"/>
        </w:trPr>
        <w:tc>
          <w:tcPr>
            <w:tcW w:w="4853" w:type="dxa"/>
            <w:gridSpan w:val="2"/>
          </w:tcPr>
          <w:p w14:paraId="7AD70AEF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</w:tcPr>
          <w:p w14:paraId="26CB70B5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5AF8939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A3035C3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cyan"/>
                <w:lang w:val="en-US"/>
              </w:rPr>
            </w:pPr>
          </w:p>
        </w:tc>
      </w:tr>
      <w:tr w:rsidR="002208C2" w:rsidRPr="00C7212E" w14:paraId="603B3018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669AF3F9" w14:textId="77777777" w:rsidR="002208C2" w:rsidRPr="00D70E1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701" w:type="dxa"/>
          </w:tcPr>
          <w:p w14:paraId="618E7C62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246AF24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CB9D55D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cyan"/>
                <w:lang w:val="en-US"/>
              </w:rPr>
            </w:pPr>
          </w:p>
        </w:tc>
      </w:tr>
      <w:tr w:rsidR="002208C2" w:rsidRPr="001A7287" w14:paraId="255BDF2D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9B0E45B" w14:textId="5E43B8C0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2F1EE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x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female)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72355684" w14:textId="6C95BD7E" w:rsidR="002208C2" w:rsidRPr="00494E5E" w:rsidRDefault="009B2F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0344EF88" w14:textId="07819517" w:rsidR="002208C2" w:rsidRPr="00494E5E" w:rsidRDefault="009B2F48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2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06A5E557" w14:textId="338F0E62" w:rsidR="002208C2" w:rsidRPr="00EC06C8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208C2" w:rsidRPr="001A7287" w14:paraId="5FF0B1D9" w14:textId="77777777" w:rsidTr="46649948">
        <w:trPr>
          <w:trHeight w:hRule="exact" w:val="284"/>
        </w:trPr>
        <w:tc>
          <w:tcPr>
            <w:tcW w:w="4853" w:type="dxa"/>
            <w:gridSpan w:val="2"/>
            <w:shd w:val="clear" w:color="auto" w:fill="auto"/>
          </w:tcPr>
          <w:p w14:paraId="508D7E09" w14:textId="12A7429A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ge, </w:t>
            </w:r>
            <w:r w:rsidR="00EC06C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edia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C06C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IQR)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F28F669" w14:textId="075B2100" w:rsidR="002208C2" w:rsidRPr="00494E5E" w:rsidRDefault="00EC06C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58-77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181FD80" w14:textId="6C594FBC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EC06C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C06C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58-76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2E6EBCC" w14:textId="2B7B5954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2208C2" w:rsidRPr="00494E5E" w14:paraId="6AAABE4F" w14:textId="77777777" w:rsidTr="46649948">
        <w:trPr>
          <w:trHeight w:hRule="exact" w:val="113"/>
        </w:trPr>
        <w:tc>
          <w:tcPr>
            <w:tcW w:w="4853" w:type="dxa"/>
            <w:gridSpan w:val="2"/>
            <w:shd w:val="clear" w:color="auto" w:fill="auto"/>
          </w:tcPr>
          <w:p w14:paraId="2FE3A946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BE1BB4B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2DDB166C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48F7EF79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227C30" w14:paraId="3021B873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3353D63C" w14:textId="77777777" w:rsidR="002208C2" w:rsidRPr="00D70E1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Baseline clinical features and medical therapy</w:t>
            </w:r>
          </w:p>
        </w:tc>
        <w:tc>
          <w:tcPr>
            <w:tcW w:w="1701" w:type="dxa"/>
            <w:shd w:val="clear" w:color="auto" w:fill="auto"/>
          </w:tcPr>
          <w:p w14:paraId="324E871A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9A1B8FB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C422211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2BFD4329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18ADD831" w14:textId="1AE42B1B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h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ypertension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D70E11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604B7D0E" w14:textId="46F449A0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B097733" w14:textId="4ECA29EE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043D7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52EB5B2" w14:textId="296249F2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2208C2" w:rsidRPr="001A7287" w14:paraId="0ADCBADC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2E06390A" w14:textId="16993816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trial Fibrillation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D70E11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3FC6F080" w14:textId="3B4DC406" w:rsidR="002208C2" w:rsidRPr="00494E5E" w:rsidRDefault="0044157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4E053D5C" w14:textId="452643FE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44157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44157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4157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44157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3A0FCA9D" w14:textId="2E201FEB" w:rsidR="002208C2" w:rsidRPr="001B1858" w:rsidRDefault="46649948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</w:tr>
      <w:tr w:rsidR="002208C2" w:rsidRPr="001A7287" w14:paraId="1C5AE765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0F94AE2" w14:textId="7495A674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iabetes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D70E11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06BAAC74" w14:textId="2F00F6BD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8C2E2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8C2E2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6517A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6517A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42768448" w14:textId="17B3DC08" w:rsidR="002208C2" w:rsidRPr="00494E5E" w:rsidRDefault="008C2E28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6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5.6%)</w:t>
            </w:r>
          </w:p>
        </w:tc>
        <w:tc>
          <w:tcPr>
            <w:tcW w:w="992" w:type="dxa"/>
            <w:gridSpan w:val="2"/>
          </w:tcPr>
          <w:p w14:paraId="57BD8317" w14:textId="6C7A7E7B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2208C2" w:rsidRPr="001A7287" w14:paraId="50B3A50E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666BBF97" w14:textId="53C613DB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yslipidemia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D70E11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4EA20302" w14:textId="53433D77" w:rsidR="002208C2" w:rsidRPr="00494E5E" w:rsidRDefault="000A502A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4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7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385A46EF" w14:textId="089E8C40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0A502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0A502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7.</w:t>
            </w:r>
            <w:r w:rsidR="000A502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7A60052E" w14:textId="584260E5" w:rsidR="002208C2" w:rsidRPr="00494E5E" w:rsidRDefault="00491226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</w:tr>
      <w:tr w:rsidR="002802B4" w:rsidRPr="001A7287" w14:paraId="72A95143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7501B40" w14:textId="74AC21AD" w:rsidR="002802B4" w:rsidRPr="00494E5E" w:rsidRDefault="002802B4" w:rsidP="00025408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oronary artery disease, </w:t>
            </w:r>
            <w:r w:rsid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D70E11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373250CD" w14:textId="0647B701" w:rsidR="002802B4" w:rsidRPr="00494E5E" w:rsidRDefault="002802B4" w:rsidP="00025408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5.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20528731" w14:textId="0ACAF81B" w:rsidR="002802B4" w:rsidRPr="00494E5E" w:rsidRDefault="002802B4" w:rsidP="00025408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7D0DA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1919178E" w14:textId="733E8A47" w:rsidR="002802B4" w:rsidRPr="00494E5E" w:rsidRDefault="46649948" w:rsidP="00025408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2208C2" w:rsidRPr="001A7287" w14:paraId="7A7E68AF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16CFE0C8" w14:textId="420FED05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</w:t>
            </w:r>
            <w:r w:rsidR="00EF260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cose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at baseline</w:t>
            </w:r>
            <w:r w:rsidR="008559E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mea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="008559E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D</w:t>
            </w:r>
            <w:r w:rsidR="00F2799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A0EC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/dl</w:t>
            </w:r>
          </w:p>
        </w:tc>
        <w:tc>
          <w:tcPr>
            <w:tcW w:w="1701" w:type="dxa"/>
          </w:tcPr>
          <w:p w14:paraId="3FEF1234" w14:textId="581A056B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="00CC185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CC185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 3</w:t>
            </w:r>
            <w:r w:rsidR="00201DC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201DC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gridSpan w:val="2"/>
          </w:tcPr>
          <w:p w14:paraId="519A1B8C" w14:textId="5C1D359B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31.2 ± 40.</w:t>
            </w:r>
            <w:r w:rsidR="00CC185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gridSpan w:val="2"/>
          </w:tcPr>
          <w:p w14:paraId="201FAEB7" w14:textId="308D0473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208C2" w:rsidRPr="001A7287" w14:paraId="60D4CB81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E830958" w14:textId="68353DF8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atelet</w:t>
            </w:r>
            <w:r w:rsidR="006D43F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count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at baseline</w:t>
            </w:r>
            <w:r w:rsidR="006D43F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mea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="006D43F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D</w:t>
            </w:r>
            <w:r w:rsidR="006D43F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8559EE" w:rsidRPr="00E877CC">
              <w:rPr>
                <w:rFonts w:ascii="Symbol" w:eastAsia="Symbol" w:hAnsi="Symbol" w:cs="Symbol"/>
                <w:color w:val="000000" w:themeColor="text1"/>
                <w:sz w:val="18"/>
                <w:szCs w:val="18"/>
                <w:lang w:val="en-US"/>
              </w:rPr>
              <w:t>´</w:t>
            </w:r>
            <w:r w:rsidR="008559EE" w:rsidRPr="00E877C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10</w:t>
            </w:r>
            <w:r w:rsidR="008559EE" w:rsidRPr="00E877CC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</w:tcPr>
          <w:p w14:paraId="640A53E7" w14:textId="05381AC6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 7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gridSpan w:val="2"/>
          </w:tcPr>
          <w:p w14:paraId="7B41A413" w14:textId="6A908EA0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 6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F119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gridSpan w:val="2"/>
          </w:tcPr>
          <w:p w14:paraId="204060F8" w14:textId="2CF08113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</w:tr>
      <w:tr w:rsidR="002208C2" w:rsidRPr="001A7287" w14:paraId="430F49D7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E9003A8" w14:textId="0C7C1EA4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INR at baseline</w:t>
            </w:r>
            <w:r w:rsidR="00F6096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mea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="00F6096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SD </w:t>
            </w:r>
          </w:p>
        </w:tc>
        <w:tc>
          <w:tcPr>
            <w:tcW w:w="1701" w:type="dxa"/>
          </w:tcPr>
          <w:p w14:paraId="55E91E2B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5 ± 0.22</w:t>
            </w:r>
          </w:p>
        </w:tc>
        <w:tc>
          <w:tcPr>
            <w:tcW w:w="1843" w:type="dxa"/>
            <w:gridSpan w:val="2"/>
          </w:tcPr>
          <w:p w14:paraId="6B37452A" w14:textId="7943BFD3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.08 ± 0.3</w:t>
            </w:r>
            <w:r w:rsidR="00F2799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gridSpan w:val="2"/>
          </w:tcPr>
          <w:p w14:paraId="42654B87" w14:textId="219492D1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2208C2" w:rsidRPr="001A7287" w14:paraId="343B8FC5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3C90A81B" w14:textId="5336754F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PTT</w:t>
            </w:r>
            <w:proofErr w:type="spellEnd"/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at baseline</w:t>
            </w:r>
            <w:r w:rsidR="00861C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F6096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mean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="00DA0EC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D</w:t>
            </w:r>
            <w:r w:rsidR="00F2799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6096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conds</w:t>
            </w:r>
          </w:p>
        </w:tc>
        <w:tc>
          <w:tcPr>
            <w:tcW w:w="1701" w:type="dxa"/>
          </w:tcPr>
          <w:p w14:paraId="148DD5F9" w14:textId="2D960B2D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7.3 ± 6.4</w:t>
            </w:r>
          </w:p>
        </w:tc>
        <w:tc>
          <w:tcPr>
            <w:tcW w:w="1843" w:type="dxa"/>
            <w:gridSpan w:val="2"/>
          </w:tcPr>
          <w:p w14:paraId="205673D9" w14:textId="063E64D6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7.3 ± 8.</w:t>
            </w:r>
            <w:r w:rsidR="00DA0EC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gridSpan w:val="2"/>
          </w:tcPr>
          <w:p w14:paraId="2FA6FCC3" w14:textId="7733529F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2208C2" w:rsidRPr="001A7287" w14:paraId="7C311A22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101DF265" w14:textId="1141F410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revious strok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67E8C82F" w14:textId="4691E734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/2</w:t>
            </w:r>
            <w:r w:rsidR="000E34E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7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="000E34E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68549574" w14:textId="14B9B0DB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/2</w:t>
            </w:r>
            <w:r w:rsidR="000E34E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E34E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0E34E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0FF66FF1" w14:textId="627181E4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2208C2" w:rsidRPr="001A7287" w14:paraId="0B6293B6" w14:textId="77777777" w:rsidTr="00D809E1">
        <w:trPr>
          <w:trHeight w:hRule="exact" w:val="284"/>
        </w:trPr>
        <w:tc>
          <w:tcPr>
            <w:tcW w:w="6554" w:type="dxa"/>
            <w:gridSpan w:val="3"/>
            <w:vAlign w:val="center"/>
          </w:tcPr>
          <w:p w14:paraId="02C4834A" w14:textId="7605DF43" w:rsidR="002208C2" w:rsidRPr="00494E5E" w:rsidRDefault="002D13C4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ticoagulant at baselin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843" w:type="dxa"/>
            <w:gridSpan w:val="2"/>
            <w:vAlign w:val="center"/>
          </w:tcPr>
          <w:p w14:paraId="47ED67CD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79B40CF9" w14:textId="0951B2E2" w:rsidR="002208C2" w:rsidRPr="00494E5E" w:rsidRDefault="000E34E8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&lt; </w:t>
            </w:r>
            <w:r w:rsidR="002208C2" w:rsidRPr="00494E5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2208C2" w:rsidRPr="001A7287" w14:paraId="755AE19D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5FC96C21" w14:textId="7FF000C8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ne</w:t>
            </w:r>
          </w:p>
        </w:tc>
        <w:tc>
          <w:tcPr>
            <w:tcW w:w="1701" w:type="dxa"/>
          </w:tcPr>
          <w:p w14:paraId="4D4624F9" w14:textId="6D5C67D7" w:rsidR="002208C2" w:rsidRPr="00494E5E" w:rsidRDefault="00ED7384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0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98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17054F62" w14:textId="13CB3C03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ED738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ED738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91.</w:t>
            </w:r>
            <w:r w:rsidR="00DD738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41C31DCC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078DC01D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3A8E4151" w14:textId="7F4EB2FA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rfarin</w:t>
            </w:r>
          </w:p>
        </w:tc>
        <w:tc>
          <w:tcPr>
            <w:tcW w:w="1701" w:type="dxa"/>
          </w:tcPr>
          <w:p w14:paraId="7E6C8EDF" w14:textId="56DEB33B" w:rsidR="002208C2" w:rsidRPr="00494E5E" w:rsidRDefault="00ED7384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25B20809" w14:textId="3CE1510C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/</w:t>
            </w:r>
            <w:r w:rsidR="00ED738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7.</w:t>
            </w:r>
            <w:r w:rsidR="00DD738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39EB00E2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78FCB7EB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640FBC20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 DOAC</w:t>
            </w:r>
          </w:p>
        </w:tc>
        <w:tc>
          <w:tcPr>
            <w:tcW w:w="1701" w:type="dxa"/>
          </w:tcPr>
          <w:p w14:paraId="4AB0FC2E" w14:textId="20014895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/</w:t>
            </w:r>
            <w:r w:rsidR="00ED738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0.0%)</w:t>
            </w:r>
          </w:p>
        </w:tc>
        <w:tc>
          <w:tcPr>
            <w:tcW w:w="1843" w:type="dxa"/>
            <w:gridSpan w:val="2"/>
          </w:tcPr>
          <w:p w14:paraId="02C7416A" w14:textId="2E5EF89E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/</w:t>
            </w:r>
            <w:r w:rsidR="00ED738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DD738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312524AC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2080FBD7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1228B69F" w14:textId="3BA388A1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tiplatelet at baselin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3EF2BC2A" w14:textId="41DA3880" w:rsidR="002208C2" w:rsidRPr="00494E5E" w:rsidRDefault="00C44D17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7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01297F43" w14:textId="0B67F657" w:rsidR="002208C2" w:rsidRPr="00494E5E" w:rsidRDefault="00C44D17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9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3003E550" w14:textId="1FE62E38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2208C2" w:rsidRPr="001A7287" w14:paraId="2DC0F911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0F4A3AEB" w14:textId="78D44051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tatins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2DC2F000" w14:textId="250427F9" w:rsidR="002208C2" w:rsidRPr="00494E5E" w:rsidRDefault="00223B5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9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54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3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2208C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</w:tcPr>
          <w:p w14:paraId="2A7DE8AF" w14:textId="0CA1A44C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223B5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223B5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8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223B5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223B5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</w:tcPr>
          <w:p w14:paraId="3B545801" w14:textId="5C87DE14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2208C2" w:rsidRPr="001A7287" w14:paraId="1A885A42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5F1FC31C" w14:textId="191DCFC4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-</w:t>
            </w:r>
            <w:r w:rsidR="00EF260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troke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RS</w:t>
            </w:r>
            <w:proofErr w:type="spellEnd"/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score, median (IQR)</w:t>
            </w:r>
          </w:p>
        </w:tc>
        <w:tc>
          <w:tcPr>
            <w:tcW w:w="1701" w:type="dxa"/>
            <w:shd w:val="clear" w:color="auto" w:fill="auto"/>
          </w:tcPr>
          <w:p w14:paraId="608D0361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CC783E5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 (0-0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D1BB1FF" w14:textId="635F86E5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2208C2" w:rsidRPr="001A7287" w14:paraId="6C01B9D7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7BFB488D" w14:textId="65C5B9D1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seline NIHSS score, median (IQR)</w:t>
            </w:r>
          </w:p>
        </w:tc>
        <w:tc>
          <w:tcPr>
            <w:tcW w:w="1701" w:type="dxa"/>
            <w:shd w:val="clear" w:color="auto" w:fill="auto"/>
          </w:tcPr>
          <w:p w14:paraId="721B3A5D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 (10-19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99AE644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 (10-19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6808881" w14:textId="62C6F307" w:rsidR="002208C2" w:rsidRPr="00494E5E" w:rsidRDefault="46649948" w:rsidP="46649948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</w:tr>
      <w:tr w:rsidR="002208C2" w:rsidRPr="001A7287" w14:paraId="4E7D8CF8" w14:textId="77777777" w:rsidTr="46649948">
        <w:trPr>
          <w:trHeight w:hRule="exact" w:val="113"/>
        </w:trPr>
        <w:tc>
          <w:tcPr>
            <w:tcW w:w="4853" w:type="dxa"/>
            <w:gridSpan w:val="2"/>
            <w:shd w:val="clear" w:color="auto" w:fill="auto"/>
          </w:tcPr>
          <w:p w14:paraId="19436C69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AA2C2FF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611F9C15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4B3BD9B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3BA5EC58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4195DFA2" w14:textId="77777777" w:rsidR="002208C2" w:rsidRPr="00D70E1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Baseline imaging data</w:t>
            </w:r>
          </w:p>
        </w:tc>
        <w:tc>
          <w:tcPr>
            <w:tcW w:w="1701" w:type="dxa"/>
            <w:shd w:val="clear" w:color="auto" w:fill="auto"/>
          </w:tcPr>
          <w:p w14:paraId="2DB12604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00C2AF8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6DD91274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1A7287" w14:paraId="28525700" w14:textId="77777777" w:rsidTr="46649948">
        <w:trPr>
          <w:trHeight w:hRule="exact" w:val="255"/>
        </w:trPr>
        <w:tc>
          <w:tcPr>
            <w:tcW w:w="4853" w:type="dxa"/>
            <w:gridSpan w:val="2"/>
          </w:tcPr>
          <w:p w14:paraId="6768CB5A" w14:textId="755083FF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b</w:t>
            </w:r>
            <w:r w:rsidR="00E9139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aseline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SPECT</w:t>
            </w:r>
            <w:r w:rsidR="00123BC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1701" w:type="dxa"/>
          </w:tcPr>
          <w:p w14:paraId="3A4E1E4D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 (7-10)</w:t>
            </w:r>
          </w:p>
        </w:tc>
        <w:tc>
          <w:tcPr>
            <w:tcW w:w="1843" w:type="dxa"/>
            <w:gridSpan w:val="2"/>
          </w:tcPr>
          <w:p w14:paraId="61ED4B4F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 (7-10)</w:t>
            </w:r>
          </w:p>
        </w:tc>
        <w:tc>
          <w:tcPr>
            <w:tcW w:w="992" w:type="dxa"/>
            <w:gridSpan w:val="2"/>
          </w:tcPr>
          <w:p w14:paraId="676EFFA5" w14:textId="0A2B4A0D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2208C2" w:rsidRPr="001A7287" w14:paraId="1FAE57D3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79E070B7" w14:textId="406AE516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zekas</w:t>
            </w:r>
            <w:r w:rsidR="005069E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score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DWM, median (IQR)</w:t>
            </w:r>
          </w:p>
        </w:tc>
        <w:tc>
          <w:tcPr>
            <w:tcW w:w="1701" w:type="dxa"/>
            <w:shd w:val="clear" w:color="auto" w:fill="auto"/>
          </w:tcPr>
          <w:p w14:paraId="325114E4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B9B44C5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EAA2085" w14:textId="05664CB5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2208C2" w:rsidRPr="001A7287" w14:paraId="00B13254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7E6BF465" w14:textId="532DC751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Fazekas</w:t>
            </w:r>
            <w:r w:rsidR="005069E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score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PVWM, median (IQR)</w:t>
            </w:r>
          </w:p>
        </w:tc>
        <w:tc>
          <w:tcPr>
            <w:tcW w:w="1701" w:type="dxa"/>
            <w:shd w:val="clear" w:color="auto" w:fill="auto"/>
          </w:tcPr>
          <w:p w14:paraId="0E8BB01E" w14:textId="77777777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1FF03841" w14:textId="77777777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(0-1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DAAE8C8" w14:textId="40996437" w:rsidR="002208C2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</w:tr>
      <w:tr w:rsidR="00746975" w:rsidRPr="001A7287" w14:paraId="28338F64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389A5295" w14:textId="0078C800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="0028085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ervical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CA pathology (</w:t>
            </w:r>
            <w:r w:rsidR="002B6E0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therothrombotic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)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135EF679" w14:textId="7D8CDA1A" w:rsidR="00746975" w:rsidRPr="00494E5E" w:rsidRDefault="00746975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81.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3D22395A" w14:textId="7622E643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83.</w:t>
            </w:r>
            <w:r w:rsidR="008248C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4FF10C7" w14:textId="57A66F1D" w:rsidR="00746975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746975" w:rsidRPr="001A7287" w14:paraId="13F40371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5D10B4C9" w14:textId="2ADE8A6D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9122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te of occlusion</w:t>
            </w:r>
          </w:p>
        </w:tc>
        <w:tc>
          <w:tcPr>
            <w:tcW w:w="1701" w:type="dxa"/>
            <w:shd w:val="clear" w:color="auto" w:fill="auto"/>
          </w:tcPr>
          <w:p w14:paraId="64F46B78" w14:textId="6EB39848" w:rsidR="00746975" w:rsidRPr="00494E5E" w:rsidRDefault="00746975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14:paraId="0FCBBC61" w14:textId="7AE5F7DE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6068A4A" w14:textId="6362E746" w:rsidR="00746975" w:rsidRPr="00494E5E" w:rsidRDefault="00746975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46975" w:rsidRPr="001A7287" w14:paraId="1551D55D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1334AF44" w14:textId="701FD32E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15375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CA + M1-MCA</w:t>
            </w:r>
          </w:p>
        </w:tc>
        <w:tc>
          <w:tcPr>
            <w:tcW w:w="1701" w:type="dxa"/>
            <w:shd w:val="clear" w:color="auto" w:fill="auto"/>
          </w:tcPr>
          <w:p w14:paraId="6734736E" w14:textId="6FF0EE53" w:rsidR="00746975" w:rsidRPr="00494E5E" w:rsidRDefault="00A22A01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1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23D37D9" w14:textId="68EC3629" w:rsidR="00746975" w:rsidRPr="00494E5E" w:rsidRDefault="003714A0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97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73580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1946775" w14:textId="2701A346" w:rsidR="00746975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8</w:t>
            </w:r>
          </w:p>
        </w:tc>
      </w:tr>
      <w:tr w:rsidR="00746975" w:rsidRPr="001A7287" w14:paraId="59748655" w14:textId="77777777" w:rsidTr="46649948">
        <w:trPr>
          <w:trHeight w:hRule="exact" w:val="255"/>
        </w:trPr>
        <w:tc>
          <w:tcPr>
            <w:tcW w:w="4853" w:type="dxa"/>
            <w:gridSpan w:val="2"/>
            <w:shd w:val="clear" w:color="auto" w:fill="auto"/>
          </w:tcPr>
          <w:p w14:paraId="7F730CCD" w14:textId="48768218" w:rsidR="00746975" w:rsidRPr="00494E5E" w:rsidRDefault="00746975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15375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ICA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+ M2-MCA</w:t>
            </w:r>
          </w:p>
        </w:tc>
        <w:tc>
          <w:tcPr>
            <w:tcW w:w="1701" w:type="dxa"/>
            <w:shd w:val="clear" w:color="auto" w:fill="auto"/>
          </w:tcPr>
          <w:p w14:paraId="7BBF0144" w14:textId="6DFC14F9" w:rsidR="00746975" w:rsidRPr="00494E5E" w:rsidRDefault="00F508AF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151335" w:rsidRP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753A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69A08403" w14:textId="1AEB0C0C" w:rsidR="00746975" w:rsidRPr="00494E5E" w:rsidRDefault="003714A0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8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73580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151335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46975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DF56019" w14:textId="04E171F3" w:rsidR="00746975" w:rsidRPr="00494E5E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2208C2" w:rsidRPr="001A7287" w14:paraId="6059CAFA" w14:textId="77777777" w:rsidTr="46649948">
        <w:trPr>
          <w:trHeight w:hRule="exact" w:val="113"/>
        </w:trPr>
        <w:tc>
          <w:tcPr>
            <w:tcW w:w="48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E462AF" w14:textId="0A32AB76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CAAA6D2" w14:textId="54E8714F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CEA411" w14:textId="744FBA50" w:rsidR="002208C2" w:rsidRPr="00494E5E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78CCE9" w14:textId="31AB8E5E" w:rsidR="002208C2" w:rsidRPr="00494E5E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ED13032" w14:textId="77777777" w:rsidR="004543BD" w:rsidRDefault="004543BD" w:rsidP="002208C2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2AF2E97E" w14:textId="1F984FC7" w:rsidR="002208C2" w:rsidRPr="00B15FB6" w:rsidRDefault="002208C2" w:rsidP="002208C2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IVT = intravenous thrombolysis; 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D = Standard Deviation;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INR = international normalized ratio; </w:t>
      </w:r>
      <w:proofErr w:type="spellStart"/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aPTT</w:t>
      </w:r>
      <w:proofErr w:type="spellEnd"/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= partial thromboplastin time; DOAC = Direct oral anticoagulants; </w:t>
      </w:r>
      <w:proofErr w:type="spellStart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RS</w:t>
      </w:r>
      <w:proofErr w:type="spell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odified Rankin Scale; IQR = interquartile range; NIHSS = National Institute of Health Stroke Scale; 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ASPECT</w:t>
      </w:r>
      <w:r w:rsidR="00123BC5"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S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= Alberta Stroke Program Early Computed Tomography</w:t>
      </w:r>
      <w:r w:rsidR="00123BC5"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score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; DWM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deep white matter; 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PVWM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periventricular white matter; 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ICA = internal carotid artery</w:t>
      </w:r>
      <w:r w:rsidR="00746975"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; MCA = middle cerebral artery;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 Statistical significance was considered at p &lt; 0.05.</w:t>
      </w:r>
    </w:p>
    <w:p w14:paraId="11AD1E12" w14:textId="77777777" w:rsidR="002208C2" w:rsidRDefault="002208C2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9106" w:type="dxa"/>
        <w:tblLayout w:type="fixed"/>
        <w:tblLook w:val="04A0" w:firstRow="1" w:lastRow="0" w:firstColumn="1" w:lastColumn="0" w:noHBand="0" w:noVBand="1"/>
      </w:tblPr>
      <w:tblGrid>
        <w:gridCol w:w="4962"/>
        <w:gridCol w:w="1701"/>
        <w:gridCol w:w="1417"/>
        <w:gridCol w:w="142"/>
        <w:gridCol w:w="850"/>
        <w:gridCol w:w="34"/>
      </w:tblGrid>
      <w:tr w:rsidR="002208C2" w:rsidRPr="00227C30" w14:paraId="3AF0CF8B" w14:textId="77777777" w:rsidTr="46649948">
        <w:tc>
          <w:tcPr>
            <w:tcW w:w="9106" w:type="dxa"/>
            <w:gridSpan w:val="6"/>
          </w:tcPr>
          <w:p w14:paraId="320E176C" w14:textId="62033D76" w:rsidR="00F82D77" w:rsidRPr="00A224C2" w:rsidRDefault="00991ECE" w:rsidP="004B772C">
            <w:pPr>
              <w:rPr>
                <w:rFonts w:ascii="Times New Roman" w:hAnsi="Times New Roman"/>
                <w:b/>
                <w:lang w:val="en-US"/>
              </w:rPr>
            </w:pPr>
            <w:r w:rsidRPr="00A224C2">
              <w:rPr>
                <w:rFonts w:ascii="Times New Roman" w:hAnsi="Times New Roman"/>
                <w:b/>
                <w:lang w:val="en-US"/>
              </w:rPr>
              <w:lastRenderedPageBreak/>
              <w:t xml:space="preserve">Supplementary </w:t>
            </w:r>
            <w:r w:rsidR="002208C2" w:rsidRPr="00A224C2">
              <w:rPr>
                <w:rFonts w:ascii="Times New Roman" w:hAnsi="Times New Roman"/>
                <w:b/>
                <w:lang w:val="en-US"/>
              </w:rPr>
              <w:t xml:space="preserve">Table </w:t>
            </w:r>
            <w:r w:rsidR="00AA47E6" w:rsidRPr="00A224C2">
              <w:rPr>
                <w:rFonts w:ascii="Times New Roman" w:hAnsi="Times New Roman"/>
                <w:b/>
                <w:lang w:val="en-US"/>
              </w:rPr>
              <w:t>2</w:t>
            </w:r>
          </w:p>
          <w:p w14:paraId="5D7185CE" w14:textId="77777777" w:rsidR="00F82D77" w:rsidRDefault="00F82D77" w:rsidP="004B772C">
            <w:pPr>
              <w:rPr>
                <w:rFonts w:ascii="Times New Roman" w:hAnsi="Times New Roman"/>
                <w:bCs/>
                <w:lang w:val="en-US"/>
              </w:rPr>
            </w:pPr>
          </w:p>
          <w:p w14:paraId="15F66ACF" w14:textId="1A0ACA8D" w:rsidR="002208C2" w:rsidRPr="005C6BEC" w:rsidRDefault="00543132" w:rsidP="004B772C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Peri</w:t>
            </w:r>
            <w:r w:rsidR="002339DE" w:rsidRPr="005C6BEC">
              <w:rPr>
                <w:rFonts w:ascii="Times New Roman" w:hAnsi="Times New Roman"/>
                <w:bCs/>
                <w:lang w:val="en-US"/>
              </w:rPr>
              <w:t>-</w:t>
            </w:r>
            <w:r w:rsidR="002208C2" w:rsidRPr="005C6BEC">
              <w:rPr>
                <w:rFonts w:ascii="Times New Roman" w:hAnsi="Times New Roman"/>
                <w:bCs/>
                <w:lang w:val="en-US"/>
              </w:rPr>
              <w:t>procedural, post</w:t>
            </w:r>
            <w:r w:rsidR="002339DE" w:rsidRPr="005C6BEC">
              <w:rPr>
                <w:rFonts w:ascii="Times New Roman" w:hAnsi="Times New Roman"/>
                <w:bCs/>
                <w:lang w:val="en-US"/>
              </w:rPr>
              <w:t>-</w:t>
            </w:r>
            <w:r w:rsidR="002208C2" w:rsidRPr="005C6BEC">
              <w:rPr>
                <w:rFonts w:ascii="Times New Roman" w:hAnsi="Times New Roman"/>
                <w:bCs/>
                <w:lang w:val="en-US"/>
              </w:rPr>
              <w:t xml:space="preserve">procedural and outcome data of the raw population of patients </w:t>
            </w:r>
          </w:p>
          <w:p w14:paraId="296C4DC9" w14:textId="77777777" w:rsidR="002208C2" w:rsidRPr="00CF03ED" w:rsidRDefault="002208C2" w:rsidP="004B77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208C2" w:rsidRPr="00A62424" w14:paraId="189DBA9B" w14:textId="77777777" w:rsidTr="46649948">
        <w:trPr>
          <w:gridAfter w:val="1"/>
          <w:wAfter w:w="34" w:type="dxa"/>
          <w:trHeight w:hRule="exact" w:val="454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6D1D3" w14:textId="77777777" w:rsidR="002208C2" w:rsidRPr="00A62424" w:rsidRDefault="002208C2" w:rsidP="004B772C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2424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C6CAE" w14:textId="2177291C" w:rsidR="002208C2" w:rsidRPr="00A62424" w:rsidRDefault="002208C2" w:rsidP="004B772C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25807" w14:textId="7EAB2CC7" w:rsidR="002208C2" w:rsidRPr="00A62424" w:rsidRDefault="004F41FA" w:rsidP="004B772C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2208C2" w:rsidRPr="00A62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-IV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F84F" w14:textId="0CF0B2F7" w:rsidR="002208C2" w:rsidRPr="00A62424" w:rsidRDefault="002208C2" w:rsidP="004B772C">
            <w:pPr>
              <w:ind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24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*</w:t>
            </w:r>
          </w:p>
        </w:tc>
      </w:tr>
      <w:tr w:rsidR="002208C2" w:rsidRPr="006A2862" w14:paraId="3279C20E" w14:textId="77777777" w:rsidTr="46649948">
        <w:trPr>
          <w:gridAfter w:val="1"/>
          <w:wAfter w:w="34" w:type="dxa"/>
          <w:trHeight w:hRule="exact" w:val="113"/>
        </w:trPr>
        <w:tc>
          <w:tcPr>
            <w:tcW w:w="4962" w:type="dxa"/>
            <w:shd w:val="clear" w:color="auto" w:fill="auto"/>
          </w:tcPr>
          <w:p w14:paraId="760C7FDB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891F390" w14:textId="77777777" w:rsidR="002208C2" w:rsidRPr="006F7341" w:rsidRDefault="002208C2" w:rsidP="004B772C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239B0A7" w14:textId="77777777" w:rsidR="002208C2" w:rsidRPr="006F7341" w:rsidRDefault="002208C2" w:rsidP="004B772C">
            <w:pPr>
              <w:spacing w:line="280" w:lineRule="exact"/>
              <w:ind w:right="-10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3AF29A" w14:textId="77777777" w:rsidR="002208C2" w:rsidRPr="006F7341" w:rsidRDefault="002208C2" w:rsidP="004B772C">
            <w:pPr>
              <w:spacing w:line="280" w:lineRule="exact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6A2862" w14:paraId="1E9DC380" w14:textId="77777777" w:rsidTr="46649948">
        <w:trPr>
          <w:gridAfter w:val="1"/>
          <w:wAfter w:w="34" w:type="dxa"/>
          <w:trHeight w:hRule="exact" w:val="113"/>
        </w:trPr>
        <w:tc>
          <w:tcPr>
            <w:tcW w:w="4962" w:type="dxa"/>
            <w:shd w:val="clear" w:color="auto" w:fill="auto"/>
          </w:tcPr>
          <w:p w14:paraId="72F7BE14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440432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D61C077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A2167F3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227C30" w14:paraId="12FC3255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2561C065" w14:textId="6723E66E" w:rsidR="002208C2" w:rsidRPr="00D70E11" w:rsidRDefault="00543132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eri</w:t>
            </w:r>
            <w:r w:rsidR="002208C2"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- and post-procedural data</w:t>
            </w:r>
          </w:p>
        </w:tc>
        <w:tc>
          <w:tcPr>
            <w:tcW w:w="1701" w:type="dxa"/>
            <w:shd w:val="clear" w:color="auto" w:fill="auto"/>
          </w:tcPr>
          <w:p w14:paraId="321EB3B1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EE04E56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E2A2C8E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85AC1" w:rsidRPr="00227C30" w14:paraId="1F802167" w14:textId="77777777" w:rsidTr="46649948">
        <w:trPr>
          <w:gridAfter w:val="1"/>
          <w:wAfter w:w="34" w:type="dxa"/>
          <w:trHeight w:hRule="exact" w:val="113"/>
        </w:trPr>
        <w:tc>
          <w:tcPr>
            <w:tcW w:w="4962" w:type="dxa"/>
            <w:shd w:val="clear" w:color="auto" w:fill="auto"/>
          </w:tcPr>
          <w:p w14:paraId="536D2362" w14:textId="77777777" w:rsidR="00D85AC1" w:rsidRPr="006F7341" w:rsidRDefault="00D85AC1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F3508D" w14:textId="77777777" w:rsidR="00D85AC1" w:rsidRPr="006F7341" w:rsidRDefault="00D85AC1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3D6604EB" w14:textId="77777777" w:rsidR="00D85AC1" w:rsidRPr="006F7341" w:rsidRDefault="00D85AC1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DD78118" w14:textId="77777777" w:rsidR="00D85AC1" w:rsidRPr="006F7341" w:rsidRDefault="00D85AC1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CF03ED" w14:paraId="2AE829D0" w14:textId="77777777" w:rsidTr="46649948">
        <w:trPr>
          <w:gridAfter w:val="1"/>
          <w:wAfter w:w="34" w:type="dxa"/>
          <w:trHeight w:hRule="exact" w:val="284"/>
        </w:trPr>
        <w:tc>
          <w:tcPr>
            <w:tcW w:w="4962" w:type="dxa"/>
            <w:shd w:val="clear" w:color="auto" w:fill="auto"/>
          </w:tcPr>
          <w:p w14:paraId="7023AC2F" w14:textId="5FD2A6D1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76DC9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set-to-groin time</w:t>
            </w:r>
            <w:r w:rsidR="002812E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 mean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±</w:t>
            </w:r>
            <w:r w:rsidR="00861C2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D</w:t>
            </w:r>
            <w:r w:rsidR="002812E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2812E4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min</w:t>
            </w:r>
            <w:r w:rsidR="002812E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utes</w:t>
            </w:r>
            <w:r w:rsidR="002812E4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39187F4" w14:textId="11B97C30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="002812E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2812E4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AB278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="00AB278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7207D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6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1195F4E" w14:textId="4A13C1D4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7207D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0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7207D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AB278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="00AB278F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</w:t>
            </w:r>
            <w:r w:rsidR="007207D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7207D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569E7A2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2208C2" w:rsidRPr="00CF03ED" w14:paraId="53AC4389" w14:textId="77777777" w:rsidTr="00D70E11">
        <w:trPr>
          <w:gridAfter w:val="1"/>
          <w:wAfter w:w="34" w:type="dxa"/>
          <w:trHeight w:hRule="exact" w:val="397"/>
        </w:trPr>
        <w:tc>
          <w:tcPr>
            <w:tcW w:w="6663" w:type="dxa"/>
            <w:gridSpan w:val="2"/>
            <w:shd w:val="clear" w:color="auto" w:fill="auto"/>
            <w:vAlign w:val="bottom"/>
          </w:tcPr>
          <w:p w14:paraId="2798E2FC" w14:textId="13A1AB4A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="00676DC9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41FA" w:rsidRP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P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ntiplatelet therapy for </w:t>
            </w:r>
            <w:proofErr w:type="spellStart"/>
            <w:r w:rsidRPr="00D70E1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CAS</w:t>
            </w:r>
            <w:proofErr w:type="spellEnd"/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</w:tcPr>
          <w:p w14:paraId="2F48AFE5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1290AF93" w14:textId="1419B459" w:rsidR="002208C2" w:rsidRPr="006F7341" w:rsidRDefault="46649948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82779C" w:rsidRPr="00CF03ED" w14:paraId="24D3BC01" w14:textId="77777777" w:rsidTr="46649948">
        <w:trPr>
          <w:gridAfter w:val="1"/>
          <w:wAfter w:w="34" w:type="dxa"/>
          <w:trHeight w:hRule="exact" w:val="340"/>
        </w:trPr>
        <w:tc>
          <w:tcPr>
            <w:tcW w:w="4962" w:type="dxa"/>
            <w:shd w:val="clear" w:color="auto" w:fill="auto"/>
            <w:vAlign w:val="center"/>
          </w:tcPr>
          <w:p w14:paraId="49A5F334" w14:textId="31322588" w:rsidR="0082779C" w:rsidRPr="0009233B" w:rsidRDefault="0082779C" w:rsidP="0082779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="00337430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6FE4FC" w14:textId="0DBC3962" w:rsidR="0082779C" w:rsidRPr="001C6042" w:rsidRDefault="000159C1" w:rsidP="0082779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65 (</w:t>
            </w:r>
            <w:r w:rsidR="00B30CA6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B30CA6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5B0823F" w14:textId="63AE2B79" w:rsidR="0082779C" w:rsidRPr="001C6042" w:rsidRDefault="000159C1" w:rsidP="0082779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95 (</w:t>
            </w:r>
            <w:r w:rsidR="00B30CA6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B30CA6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82779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817789" w14:textId="77777777" w:rsidR="0082779C" w:rsidRPr="006F7341" w:rsidRDefault="0082779C" w:rsidP="0082779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CF03ED" w14:paraId="2F25D447" w14:textId="77777777" w:rsidTr="46649948">
        <w:trPr>
          <w:gridAfter w:val="1"/>
          <w:wAfter w:w="34" w:type="dxa"/>
          <w:trHeight w:hRule="exact" w:val="340"/>
        </w:trPr>
        <w:tc>
          <w:tcPr>
            <w:tcW w:w="4962" w:type="dxa"/>
            <w:shd w:val="clear" w:color="auto" w:fill="auto"/>
            <w:vAlign w:val="center"/>
          </w:tcPr>
          <w:p w14:paraId="3FA2DDE7" w14:textId="7E942DEA" w:rsidR="002208C2" w:rsidRPr="0009233B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7B4F52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 w:rsidR="007B4F52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7B4F52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pirin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50-500 m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27C879" w14:textId="6D81B041" w:rsidR="002208C2" w:rsidRPr="001C6042" w:rsidRDefault="00947F7F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2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.4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F42B6D5" w14:textId="267843CC" w:rsidR="002208C2" w:rsidRPr="001C6042" w:rsidRDefault="00947F7F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7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9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CB9EE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7137B" w:rsidRPr="00CF03ED" w14:paraId="07C8DE38" w14:textId="77777777" w:rsidTr="46649948">
        <w:trPr>
          <w:gridAfter w:val="1"/>
          <w:wAfter w:w="34" w:type="dxa"/>
          <w:trHeight w:hRule="exact" w:val="340"/>
        </w:trPr>
        <w:tc>
          <w:tcPr>
            <w:tcW w:w="4962" w:type="dxa"/>
            <w:shd w:val="clear" w:color="auto" w:fill="auto"/>
            <w:vAlign w:val="center"/>
          </w:tcPr>
          <w:p w14:paraId="4C6753C6" w14:textId="53BB5650" w:rsidR="00A7137B" w:rsidRPr="0009233B" w:rsidRDefault="00A7137B" w:rsidP="00A7137B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pirin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50-500 mg) and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opidogrel (75-500 mg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059EFC" w14:textId="648F273A" w:rsidR="00A7137B" w:rsidRPr="001C6042" w:rsidRDefault="00A7137B" w:rsidP="00A7137B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947F7F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947F7F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947F7F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947F7F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9B0EB08" w14:textId="01CD3CA7" w:rsidR="00A7137B" w:rsidRPr="001C6042" w:rsidRDefault="00947F7F" w:rsidP="00A7137B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</w:t>
            </w:r>
            <w:r w:rsidR="00A7137B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A7137B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A7137B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A7137B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3588AC" w14:textId="77777777" w:rsidR="00A7137B" w:rsidRPr="006F7341" w:rsidRDefault="00A7137B" w:rsidP="00A7137B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3F7B93" w:rsidRPr="00CF03ED" w14:paraId="67EF417A" w14:textId="77777777" w:rsidTr="46649948">
        <w:trPr>
          <w:gridAfter w:val="1"/>
          <w:wAfter w:w="34" w:type="dxa"/>
          <w:trHeight w:hRule="exact" w:val="454"/>
        </w:trPr>
        <w:tc>
          <w:tcPr>
            <w:tcW w:w="4962" w:type="dxa"/>
            <w:shd w:val="clear" w:color="auto" w:fill="auto"/>
            <w:vAlign w:val="center"/>
          </w:tcPr>
          <w:p w14:paraId="72C087E3" w14:textId="277CB4FB" w:rsidR="003F7B93" w:rsidRPr="0009233B" w:rsidRDefault="003F7B93" w:rsidP="003F7B93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relor</w:t>
            </w:r>
            <w:proofErr w:type="spellEnd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C599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 </w:t>
            </w:r>
            <w:r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 bolus + 4 </w:t>
            </w:r>
            <w:r w:rsidR="005337B2"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/min </w:t>
            </w:r>
            <w:proofErr w:type="spellStart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v.</w:t>
            </w:r>
            <w:proofErr w:type="spellEnd"/>
            <w:r w:rsidR="00CC7905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</w:t>
            </w:r>
            <w:r w:rsidR="00CC7905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CC7905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rs</w:t>
            </w:r>
            <w:r w:rsidR="00FC599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29FDC2" w14:textId="688D5709" w:rsidR="003F7B93" w:rsidRPr="001C6042" w:rsidRDefault="00C7623E" w:rsidP="003F7B93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3F7B9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3F7B9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3F7B9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3F7B9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8F8E3B3" w14:textId="71C2FCAE" w:rsidR="003F7B93" w:rsidRPr="001C6042" w:rsidRDefault="003F7B93" w:rsidP="003F7B93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C7623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="00C7623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3.</w:t>
            </w:r>
            <w:r w:rsidR="00C7623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443D45" w14:textId="77777777" w:rsidR="003F7B93" w:rsidRPr="006F7341" w:rsidRDefault="003F7B93" w:rsidP="003F7B93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B1DC1" w:rsidRPr="00CF03ED" w14:paraId="549EE3DF" w14:textId="77777777" w:rsidTr="46649948">
        <w:trPr>
          <w:gridAfter w:val="1"/>
          <w:wAfter w:w="34" w:type="dxa"/>
          <w:trHeight w:hRule="exact" w:val="510"/>
        </w:trPr>
        <w:tc>
          <w:tcPr>
            <w:tcW w:w="4962" w:type="dxa"/>
            <w:shd w:val="clear" w:color="auto" w:fill="auto"/>
            <w:vAlign w:val="center"/>
          </w:tcPr>
          <w:p w14:paraId="7F07598F" w14:textId="5BEF182C" w:rsidR="00AB1DC1" w:rsidRPr="0009233B" w:rsidRDefault="00AB1DC1" w:rsidP="00AB1DC1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GPI</w:t>
            </w:r>
            <w:r w:rsidR="0031555A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E3EF0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ading</w:t>
            </w:r>
            <w:r w:rsidR="00EA5235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se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12 </w:t>
            </w:r>
            <w:r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kg in 30 min or</w:t>
            </w:r>
          </w:p>
          <w:p w14:paraId="5803B0F1" w14:textId="70B08718" w:rsidR="00AB1DC1" w:rsidRPr="0009233B" w:rsidRDefault="00AB1DC1" w:rsidP="00AB1DC1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iximab 0.25 mg/kg)</w:t>
            </w:r>
          </w:p>
        </w:tc>
        <w:tc>
          <w:tcPr>
            <w:tcW w:w="1701" w:type="dxa"/>
            <w:shd w:val="clear" w:color="auto" w:fill="auto"/>
          </w:tcPr>
          <w:p w14:paraId="20A80045" w14:textId="0D95FC8F" w:rsidR="00AB1DC1" w:rsidRPr="001C6042" w:rsidRDefault="00B8617A" w:rsidP="00AB1DC1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81F0E10" w14:textId="78907C11" w:rsidR="00AB1DC1" w:rsidRPr="001C6042" w:rsidRDefault="00B8617A" w:rsidP="00AB1DC1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3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AB1DC1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0A6B6218" w14:textId="77777777" w:rsidR="00AB1DC1" w:rsidRPr="006F7341" w:rsidRDefault="00AB1DC1" w:rsidP="00AB1DC1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C599D" w:rsidRPr="00CF03ED" w14:paraId="0681239D" w14:textId="77777777" w:rsidTr="46649948">
        <w:trPr>
          <w:gridAfter w:val="1"/>
          <w:wAfter w:w="34" w:type="dxa"/>
          <w:trHeight w:hRule="exact" w:val="737"/>
        </w:trPr>
        <w:tc>
          <w:tcPr>
            <w:tcW w:w="4962" w:type="dxa"/>
            <w:shd w:val="clear" w:color="auto" w:fill="auto"/>
            <w:vAlign w:val="center"/>
          </w:tcPr>
          <w:p w14:paraId="3E89DC20" w14:textId="6F095B19" w:rsidR="00FC599D" w:rsidRPr="0009233B" w:rsidRDefault="00FC599D" w:rsidP="00FC599D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relor</w:t>
            </w:r>
            <w:proofErr w:type="spellEnd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 </w:t>
            </w:r>
            <w:r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 bolus + 4 </w:t>
            </w:r>
            <w:r w:rsidR="005337B2"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/min </w:t>
            </w:r>
            <w:proofErr w:type="spellStart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v.</w:t>
            </w:r>
            <w:proofErr w:type="spellEnd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2 hours)</w:t>
            </w:r>
          </w:p>
          <w:p w14:paraId="6315A45F" w14:textId="19869F8B" w:rsidR="00665568" w:rsidRPr="0009233B" w:rsidRDefault="00FC599D" w:rsidP="00FC599D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665568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PI </w:t>
            </w:r>
            <w:r w:rsidR="00F307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="00F307A1"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0.1 </w:t>
            </w:r>
            <w:r w:rsidR="0029077D"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kg</w:t>
            </w:r>
            <w:r w:rsidR="00665568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 or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iximab</w:t>
            </w:r>
          </w:p>
          <w:p w14:paraId="594D6216" w14:textId="656B4054" w:rsidR="00BF4C22" w:rsidRPr="0009233B" w:rsidRDefault="00665568" w:rsidP="00FC599D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29077D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 mg/kg/min) over 12 hours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ter </w:t>
            </w:r>
            <w:proofErr w:type="spellStart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A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8B8CBF9" w14:textId="596FFE7A" w:rsidR="00FC599D" w:rsidRPr="001C6042" w:rsidRDefault="00DA117A" w:rsidP="00FC599D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C669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.3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475CB1A" w14:textId="3DB622FB" w:rsidR="00FC599D" w:rsidRPr="001C6042" w:rsidRDefault="00DA117A" w:rsidP="00FC599D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C669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1C669E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FC599D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25FD6E67" w14:textId="77777777" w:rsidR="00FC599D" w:rsidRPr="006F7341" w:rsidRDefault="00FC599D" w:rsidP="00FC599D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97E5C" w:rsidRPr="00CF03ED" w14:paraId="49B27560" w14:textId="77777777" w:rsidTr="46649948">
        <w:trPr>
          <w:gridAfter w:val="1"/>
          <w:wAfter w:w="34" w:type="dxa"/>
          <w:trHeight w:hRule="exact" w:val="851"/>
        </w:trPr>
        <w:tc>
          <w:tcPr>
            <w:tcW w:w="4962" w:type="dxa"/>
            <w:shd w:val="clear" w:color="auto" w:fill="auto"/>
            <w:vAlign w:val="center"/>
          </w:tcPr>
          <w:p w14:paraId="7587DD5D" w14:textId="24F8BA81" w:rsidR="00EA5235" w:rsidRPr="00BB04DE" w:rsidRDefault="00B97E5C" w:rsidP="00B97E5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04D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EA5235" w:rsidRPr="00BB04D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 w:rsidR="00EA5235" w:rsidRPr="00BB04D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EA5235" w:rsidRPr="00BB04D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spirin </w:t>
            </w:r>
            <w:r w:rsidRPr="00BB04D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250-500 mg)</w:t>
            </w:r>
            <w:r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GPI </w:t>
            </w:r>
            <w:r w:rsidR="00F307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0.1 </w:t>
            </w:r>
          </w:p>
          <w:p w14:paraId="24BB1848" w14:textId="6B7A9562" w:rsidR="00EA5235" w:rsidRPr="00BB04DE" w:rsidRDefault="00EA5235" w:rsidP="00B97E5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B97E5C"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="00B97E5C"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/min or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97E5C"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iximab 0.125 mg/kg/min) over 12 hours</w:t>
            </w:r>
          </w:p>
          <w:p w14:paraId="10941996" w14:textId="425D0A9D" w:rsidR="00B97E5C" w:rsidRPr="0009233B" w:rsidRDefault="00EA5235" w:rsidP="00B97E5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B97E5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</w:t>
            </w:r>
            <w:proofErr w:type="spellStart"/>
            <w:r w:rsidR="00B97E5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A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CA64119" w14:textId="22DFE8AA" w:rsidR="00B97E5C" w:rsidRPr="001C6042" w:rsidRDefault="00B97E5C" w:rsidP="00242A2F">
            <w:pPr>
              <w:spacing w:before="40"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0/265 (</w:t>
            </w:r>
            <w:r w:rsidR="0037044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37044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11C1900" w14:textId="4C2E16F3" w:rsidR="00B97E5C" w:rsidRPr="001C6042" w:rsidRDefault="00B97E5C" w:rsidP="00242A2F">
            <w:pPr>
              <w:spacing w:before="40"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1/295 (1</w:t>
            </w:r>
            <w:r w:rsidR="0037044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370443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1DF7E254" w14:textId="77777777" w:rsidR="00B97E5C" w:rsidRPr="006F7341" w:rsidRDefault="00B97E5C" w:rsidP="00B97E5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76DC9" w:rsidRPr="00CF03ED" w14:paraId="4B9A7021" w14:textId="77777777" w:rsidTr="46649948">
        <w:trPr>
          <w:gridAfter w:val="1"/>
          <w:wAfter w:w="34" w:type="dxa"/>
          <w:trHeight w:hRule="exact" w:val="851"/>
        </w:trPr>
        <w:tc>
          <w:tcPr>
            <w:tcW w:w="4962" w:type="dxa"/>
            <w:shd w:val="clear" w:color="auto" w:fill="auto"/>
            <w:vAlign w:val="center"/>
          </w:tcPr>
          <w:p w14:paraId="488E4165" w14:textId="1D1E2FE6" w:rsidR="00676DC9" w:rsidRPr="0009233B" w:rsidRDefault="00676DC9" w:rsidP="00676DC9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PI </w:t>
            </w:r>
            <w:r w:rsidR="007506C9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ading</w:t>
            </w:r>
            <w:r w:rsidR="00EA5235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se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12 </w:t>
            </w:r>
            <w:r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kg in 30 min or</w:t>
            </w:r>
          </w:p>
          <w:p w14:paraId="719B92E1" w14:textId="65E918BD" w:rsidR="00676DC9" w:rsidRPr="0009233B" w:rsidRDefault="00676DC9" w:rsidP="00676DC9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ciximab 0.25 mg/kg) + GPI </w:t>
            </w:r>
            <w:r w:rsidR="00F307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="00F307A1"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0.1 </w:t>
            </w:r>
          </w:p>
          <w:p w14:paraId="7A13FA4E" w14:textId="71FC7E74" w:rsidR="00676DC9" w:rsidRPr="0009233B" w:rsidRDefault="00676DC9" w:rsidP="00676DC9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/min or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iximab 0.125 mg/kg/min) over 12 hours</w:t>
            </w:r>
          </w:p>
          <w:p w14:paraId="2424A3F8" w14:textId="6D6AFE13" w:rsidR="00676DC9" w:rsidRPr="0009233B" w:rsidRDefault="00676DC9" w:rsidP="00676DC9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after </w:t>
            </w:r>
            <w:proofErr w:type="spellStart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A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CB31F83" w14:textId="10B0E602" w:rsidR="00676DC9" w:rsidRPr="001C6042" w:rsidRDefault="00A1178A" w:rsidP="00676DC9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1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65 (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8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ECCA3D4" w14:textId="4DA79BF1" w:rsidR="00676DC9" w:rsidRPr="001C6042" w:rsidRDefault="00A1178A" w:rsidP="00676DC9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3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95 (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676DC9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3BB5E18B" w14:textId="77777777" w:rsidR="00676DC9" w:rsidRPr="006F7341" w:rsidRDefault="00676DC9" w:rsidP="00676DC9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E106C" w:rsidRPr="00CF03ED" w14:paraId="781E009D" w14:textId="77777777" w:rsidTr="46649948">
        <w:trPr>
          <w:gridAfter w:val="1"/>
          <w:wAfter w:w="34" w:type="dxa"/>
          <w:trHeight w:hRule="exact" w:val="1021"/>
        </w:trPr>
        <w:tc>
          <w:tcPr>
            <w:tcW w:w="4962" w:type="dxa"/>
            <w:shd w:val="clear" w:color="auto" w:fill="auto"/>
            <w:vAlign w:val="center"/>
          </w:tcPr>
          <w:p w14:paraId="4B78F5CE" w14:textId="3130BE3E" w:rsidR="00EA5235" w:rsidRPr="0009233B" w:rsidRDefault="00BE106C" w:rsidP="00BE106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.v.</w:t>
            </w:r>
            <w:proofErr w:type="spellEnd"/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</w:t>
            </w:r>
            <w:r w:rsidR="00EA5235"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spirin 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(250-500 mg) and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</w:t>
            </w:r>
            <w:r w:rsidRPr="0009233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lopidogrel (75-500 mg) </w:t>
            </w: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</w:p>
          <w:p w14:paraId="782ABEC7" w14:textId="38BA80B9" w:rsidR="00BE106C" w:rsidRPr="0009233B" w:rsidRDefault="00EA5235" w:rsidP="00BE106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BE106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PI </w:t>
            </w:r>
            <w:r w:rsidR="00F307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</w:t>
            </w:r>
            <w:r w:rsidR="00F307A1" w:rsidRPr="00BB04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E106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BE106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ofiban 0.1 </w:t>
            </w:r>
            <w:r w:rsidR="00BE106C" w:rsidRPr="0009233B">
              <w:rPr>
                <w:rFonts w:ascii="Symbol" w:eastAsia="Symbol" w:hAnsi="Symbol" w:cs="Symbol"/>
                <w:sz w:val="18"/>
                <w:szCs w:val="18"/>
                <w:lang w:val="en-US"/>
              </w:rPr>
              <w:t>m</w:t>
            </w:r>
            <w:r w:rsidR="00BE106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/kg/min or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BE106C"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ciximab 0.125 </w:t>
            </w:r>
          </w:p>
          <w:p w14:paraId="39D1F44D" w14:textId="5480892F" w:rsidR="00BE106C" w:rsidRPr="0009233B" w:rsidRDefault="00BE106C" w:rsidP="00BE106C">
            <w:pPr>
              <w:spacing w:line="20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mg/kg/min) over 12 hours after </w:t>
            </w:r>
            <w:proofErr w:type="spellStart"/>
            <w:r w:rsidRPr="000923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A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6960125" w14:textId="02BEE09A" w:rsidR="00BE106C" w:rsidRPr="001C6042" w:rsidRDefault="000159C1" w:rsidP="00BE106C">
            <w:pPr>
              <w:spacing w:before="160"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65 (</w:t>
            </w:r>
            <w:r w:rsidR="00A71E55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A71E55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3B6B3C0" w14:textId="78435EA8" w:rsidR="00BE106C" w:rsidRPr="001C6042" w:rsidRDefault="00B30CA6" w:rsidP="00BE106C">
            <w:pPr>
              <w:spacing w:before="160"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95 (</w:t>
            </w:r>
            <w:r w:rsidR="00A71E55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7A59D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BE106C" w:rsidRPr="001C604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131A6EEC" w14:textId="77777777" w:rsidR="00BE106C" w:rsidRPr="006F7341" w:rsidRDefault="00BE106C" w:rsidP="00BE106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CF03ED" w14:paraId="06EEB44B" w14:textId="77777777" w:rsidTr="46649948">
        <w:trPr>
          <w:gridAfter w:val="1"/>
          <w:wAfter w:w="34" w:type="dxa"/>
          <w:trHeight w:hRule="exact" w:val="113"/>
        </w:trPr>
        <w:tc>
          <w:tcPr>
            <w:tcW w:w="6663" w:type="dxa"/>
            <w:gridSpan w:val="2"/>
            <w:shd w:val="clear" w:color="auto" w:fill="auto"/>
          </w:tcPr>
          <w:p w14:paraId="00C4DAF0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B0FDC5E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A85B7F3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CF03ED" w14:paraId="11914612" w14:textId="77777777" w:rsidTr="46649948">
        <w:trPr>
          <w:gridAfter w:val="1"/>
          <w:wAfter w:w="34" w:type="dxa"/>
          <w:trHeight w:hRule="exact" w:val="113"/>
        </w:trPr>
        <w:tc>
          <w:tcPr>
            <w:tcW w:w="4962" w:type="dxa"/>
            <w:shd w:val="clear" w:color="auto" w:fill="auto"/>
          </w:tcPr>
          <w:p w14:paraId="7758B0CC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083726E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DC9A439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BAE1CBC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85AC1" w:rsidRPr="00CF03ED" w14:paraId="6ADE2BF3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18CBBC95" w14:textId="76C617AD" w:rsidR="00D85AC1" w:rsidRPr="00CC20A8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TICI</w:t>
            </w:r>
            <w:proofErr w:type="spellEnd"/>
            <w:r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core 2b-</w:t>
            </w:r>
            <w:proofErr w:type="gramStart"/>
            <w:r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, </w:t>
            </w:r>
            <w:r w:rsidR="00CC20A8"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</w:t>
            </w:r>
            <w:proofErr w:type="gramEnd"/>
            <w:r w:rsidR="00CC20A8" w:rsidRPr="00CC20A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N (%)</w:t>
            </w:r>
          </w:p>
        </w:tc>
        <w:tc>
          <w:tcPr>
            <w:tcW w:w="1701" w:type="dxa"/>
            <w:shd w:val="clear" w:color="auto" w:fill="auto"/>
          </w:tcPr>
          <w:p w14:paraId="5B0E61C4" w14:textId="77777777" w:rsidR="00D85AC1" w:rsidRPr="006F7341" w:rsidRDefault="00D85AC1" w:rsidP="00D85AC1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1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85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1C97A89" w14:textId="77777777" w:rsidR="00D85AC1" w:rsidRPr="006F7341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7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1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88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396ECDE9" w14:textId="53B19715" w:rsidR="00D85AC1" w:rsidRPr="006F7341" w:rsidRDefault="46649948" w:rsidP="00D85AC1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D85AC1" w:rsidRPr="009B2F48" w14:paraId="0339D514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32D596B7" w14:textId="77777777" w:rsidR="00D85AC1" w:rsidRPr="006F7341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03B3FC" w14:textId="77777777" w:rsidR="00D85AC1" w:rsidRPr="006F7341" w:rsidRDefault="00D85AC1" w:rsidP="00D85AC1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41CABA7" w14:textId="77777777" w:rsidR="00D85AC1" w:rsidRPr="006F7341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AF20F18" w14:textId="77777777" w:rsidR="00D85AC1" w:rsidRPr="006F7341" w:rsidRDefault="00D85AC1" w:rsidP="00D85AC1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85AC1" w:rsidRPr="00227C30" w14:paraId="76D7DB41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6DF02536" w14:textId="399FD9C0" w:rsidR="00D85AC1" w:rsidRPr="00D70E11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rocedure-related</w:t>
            </w:r>
            <w:r w:rsidR="007E2654"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and post-procedural</w:t>
            </w: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adverse events</w:t>
            </w:r>
          </w:p>
        </w:tc>
        <w:tc>
          <w:tcPr>
            <w:tcW w:w="1701" w:type="dxa"/>
            <w:shd w:val="clear" w:color="auto" w:fill="auto"/>
          </w:tcPr>
          <w:p w14:paraId="30D06C93" w14:textId="77777777" w:rsidR="00D85AC1" w:rsidRPr="006F7341" w:rsidRDefault="00D85AC1" w:rsidP="00D85AC1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6E202B7" w14:textId="77777777" w:rsidR="00D85AC1" w:rsidRPr="006F7341" w:rsidRDefault="00D85AC1" w:rsidP="00D85AC1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78F12F9" w14:textId="77777777" w:rsidR="00D85AC1" w:rsidRPr="006F7341" w:rsidRDefault="00D85AC1" w:rsidP="00D85AC1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CF03ED" w14:paraId="79484FD5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0D39D810" w14:textId="6BD6A5F3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6F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raprocedural embolism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7F22A823" w14:textId="353DB148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F994E1C" w14:textId="5E0F2956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4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0D616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67566AB3" w14:textId="16B5A038" w:rsidR="002208C2" w:rsidRPr="006F7341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2208C2" w:rsidRPr="00CF03ED" w14:paraId="50415F5C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662B936A" w14:textId="24A9496D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6F7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raprocedural dissection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30C33F12" w14:textId="4DF3C966" w:rsidR="002208C2" w:rsidRPr="006F7341" w:rsidRDefault="003776AB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D576F27" w14:textId="5AA155FC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3776A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3776A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2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776A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3776A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2E500E4D" w14:textId="67CCB540" w:rsidR="002208C2" w:rsidRPr="006F7341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7B7293" w:rsidRPr="007B7293" w14:paraId="05CC3899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76F43FE2" w14:textId="2258558D" w:rsidR="002208C2" w:rsidRPr="007B7293" w:rsidRDefault="002208C2" w:rsidP="004B772C">
            <w:pPr>
              <w:spacing w:line="280" w:lineRule="exact"/>
              <w:ind w:right="-108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B7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3374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rly </w:t>
            </w:r>
            <w:r w:rsidR="004F4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7B7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t thrombosis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1343BDC9" w14:textId="659923AE" w:rsidR="002208C2" w:rsidRPr="007B7293" w:rsidRDefault="00D85AC1" w:rsidP="004B772C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="002208C2" w:rsidRPr="007B7293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265</w:t>
            </w:r>
            <w:r w:rsidR="002208C2" w:rsidRPr="007B72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  <w:r w:rsidR="002208C2" w:rsidRPr="007B7293">
              <w:rPr>
                <w:rFonts w:ascii="Times New Roman" w:hAnsi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8D48516" w14:textId="30E1937B" w:rsidR="002208C2" w:rsidRPr="007B7293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D85AC1" w:rsidRPr="007B729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r w:rsidR="00D85AC1" w:rsidRPr="007B7293">
              <w:rPr>
                <w:rFonts w:ascii="Times New Roman" w:hAnsi="Times New Roman"/>
                <w:sz w:val="18"/>
                <w:szCs w:val="18"/>
                <w:lang w:val="en-US"/>
              </w:rPr>
              <w:t>295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0.</w:t>
            </w:r>
            <w:r w:rsidR="00D85AC1" w:rsidRPr="007B7293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7B7293">
              <w:rPr>
                <w:rFonts w:ascii="Times New Roman" w:hAnsi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77B69BB7" w14:textId="77777777" w:rsidR="002208C2" w:rsidRDefault="46649948" w:rsidP="004B772C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sz w:val="18"/>
                <w:szCs w:val="18"/>
                <w:lang w:val="en-US"/>
              </w:rPr>
              <w:t>0.81</w:t>
            </w:r>
          </w:p>
          <w:p w14:paraId="7C027840" w14:textId="75EC9141" w:rsidR="004F41FA" w:rsidRPr="007B7293" w:rsidRDefault="004F41FA" w:rsidP="004B772C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208C2" w:rsidRPr="006A2862" w14:paraId="79A214A3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2ADFC053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4E206B1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E27ACA3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316B81D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208C2" w:rsidRPr="00227C30" w14:paraId="27442E44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59FEA4D4" w14:textId="77777777" w:rsidR="002208C2" w:rsidRPr="00D70E1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D70E1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afety and clinical outcome data</w:t>
            </w:r>
          </w:p>
        </w:tc>
        <w:tc>
          <w:tcPr>
            <w:tcW w:w="1701" w:type="dxa"/>
            <w:shd w:val="clear" w:color="auto" w:fill="auto"/>
          </w:tcPr>
          <w:p w14:paraId="19063D59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F6C3B21" w14:textId="77777777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6251285" w14:textId="77777777" w:rsidR="002208C2" w:rsidRPr="006F7341" w:rsidRDefault="002208C2" w:rsidP="004B772C">
            <w:pPr>
              <w:spacing w:line="280" w:lineRule="exact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C0C4C" w:rsidRPr="004C0C4C" w14:paraId="6BCA33D9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7DAFB826" w14:textId="7ED27FCB" w:rsidR="002208C2" w:rsidRPr="004C0C4C" w:rsidRDefault="40C48EAA" w:rsidP="40C48EAA">
            <w:pPr>
              <w:spacing w:line="280" w:lineRule="exact"/>
              <w:ind w:right="-10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C4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 w:rsidR="00113EB3">
              <w:rPr>
                <w:rFonts w:ascii="Times New Roman" w:hAnsi="Times New Roman"/>
                <w:sz w:val="18"/>
                <w:szCs w:val="18"/>
                <w:lang w:val="en-US"/>
              </w:rPr>
              <w:t>PH</w:t>
            </w:r>
            <w:r w:rsidRPr="004C0C4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ype 2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593874A7" w14:textId="5BC14F17" w:rsidR="002208C2" w:rsidRPr="004C0C4C" w:rsidRDefault="40C48EAA" w:rsidP="40C48EAA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C4C">
              <w:rPr>
                <w:rFonts w:ascii="Times New Roman" w:hAnsi="Times New Roman"/>
                <w:sz w:val="18"/>
                <w:szCs w:val="18"/>
                <w:lang w:val="en-US"/>
              </w:rPr>
              <w:t>19/265 (7.2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5E00541" w14:textId="3CBEA808" w:rsidR="002208C2" w:rsidRPr="004C0C4C" w:rsidRDefault="40C48EAA" w:rsidP="40C48EAA">
            <w:pPr>
              <w:spacing w:line="280" w:lineRule="exact"/>
              <w:ind w:right="-10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C0C4C">
              <w:rPr>
                <w:rFonts w:ascii="Times New Roman" w:hAnsi="Times New Roman"/>
                <w:sz w:val="18"/>
                <w:szCs w:val="18"/>
                <w:lang w:val="en-US"/>
              </w:rPr>
              <w:t>24/295 (8.1%)</w:t>
            </w:r>
          </w:p>
        </w:tc>
        <w:tc>
          <w:tcPr>
            <w:tcW w:w="850" w:type="dxa"/>
            <w:shd w:val="clear" w:color="auto" w:fill="auto"/>
          </w:tcPr>
          <w:p w14:paraId="6DD50CEC" w14:textId="36752561" w:rsidR="004F41FA" w:rsidRDefault="46649948" w:rsidP="40C48EAA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4F41FA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  <w:p w14:paraId="2342E2E8" w14:textId="77777777" w:rsidR="004F41FA" w:rsidRDefault="004F41FA" w:rsidP="40C48EAA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5E367F9B" w14:textId="215DB704" w:rsidR="002208C2" w:rsidRPr="004C0C4C" w:rsidRDefault="46649948" w:rsidP="40C48EAA">
            <w:pPr>
              <w:spacing w:line="280" w:lineRule="exac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</w:tr>
      <w:tr w:rsidR="002208C2" w:rsidRPr="00CF03ED" w14:paraId="58516B4D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4734042B" w14:textId="6C7D9C22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113EB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H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type 1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3190B486" w14:textId="37255973" w:rsidR="002208C2" w:rsidRPr="006F7341" w:rsidRDefault="00C272CD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5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5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4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76A366C" w14:textId="6029B90B" w:rsidR="002208C2" w:rsidRPr="006F7341" w:rsidRDefault="00C272CD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95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5C464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C4646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60B69A7C" w14:textId="4727DC3F" w:rsidR="002208C2" w:rsidRPr="006F7341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</w:tr>
      <w:tr w:rsidR="002208C2" w:rsidRPr="00CF03ED" w14:paraId="30A9AF27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468E4429" w14:textId="29DBBB44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4F41F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2118A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jor e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xtracranial bleeding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5AD9B4E8" w14:textId="25926E3D" w:rsidR="002208C2" w:rsidRPr="006F7341" w:rsidRDefault="002118AE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34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CFE0437" w14:textId="185D81EE" w:rsidR="002208C2" w:rsidRPr="006F7341" w:rsidRDefault="002118AE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/274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67F4AD4F" w14:textId="5F3926D7" w:rsidR="002208C2" w:rsidRPr="005C4646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</w:tr>
      <w:tr w:rsidR="002208C2" w:rsidRPr="00CF03ED" w14:paraId="57EB3EAF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  <w:shd w:val="clear" w:color="auto" w:fill="auto"/>
          </w:tcPr>
          <w:p w14:paraId="78B143E1" w14:textId="6DABDD5E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90-day </w:t>
            </w:r>
            <w:proofErr w:type="spellStart"/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RS</w:t>
            </w:r>
            <w:proofErr w:type="spellEnd"/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0-2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</w:tcPr>
          <w:p w14:paraId="43861157" w14:textId="591C8A37" w:rsidR="002208C2" w:rsidRPr="006F7341" w:rsidRDefault="003D725A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57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900DC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954012A" w14:textId="16B18F1D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3D72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1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900DC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8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54.</w:t>
            </w:r>
            <w:r w:rsidR="003D725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  <w:shd w:val="clear" w:color="auto" w:fill="auto"/>
          </w:tcPr>
          <w:p w14:paraId="76BD5177" w14:textId="1614E301" w:rsidR="002208C2" w:rsidRPr="00900DCE" w:rsidRDefault="46649948" w:rsidP="004B772C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2208C2" w:rsidRPr="00CF03ED" w14:paraId="400BBFD0" w14:textId="77777777" w:rsidTr="46649948">
        <w:trPr>
          <w:gridAfter w:val="1"/>
          <w:wAfter w:w="34" w:type="dxa"/>
          <w:trHeight w:hRule="exact" w:val="255"/>
        </w:trPr>
        <w:tc>
          <w:tcPr>
            <w:tcW w:w="4962" w:type="dxa"/>
          </w:tcPr>
          <w:p w14:paraId="76D0B489" w14:textId="75584BCB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90-day mortality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3FAADA5D" w14:textId="1087758C" w:rsidR="002208C2" w:rsidRPr="006F7341" w:rsidRDefault="00D32E41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8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1.</w:t>
            </w:r>
            <w:r w:rsidR="00BE000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2208C2"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gridSpan w:val="2"/>
          </w:tcPr>
          <w:p w14:paraId="1887FF86" w14:textId="3B14846B" w:rsidR="002208C2" w:rsidRPr="006F7341" w:rsidRDefault="002208C2" w:rsidP="004B772C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D32E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/2</w:t>
            </w:r>
            <w:r w:rsidR="00D32E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8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12.</w:t>
            </w:r>
            <w:r w:rsidR="00947353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6F7341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850" w:type="dxa"/>
          </w:tcPr>
          <w:p w14:paraId="34627413" w14:textId="2E93EAA9" w:rsidR="002208C2" w:rsidRPr="006F7341" w:rsidRDefault="46649948" w:rsidP="004B772C">
            <w:pPr>
              <w:spacing w:line="280" w:lineRule="exac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0.6</w:t>
            </w:r>
          </w:p>
        </w:tc>
      </w:tr>
      <w:tr w:rsidR="002208C2" w:rsidRPr="00CF03ED" w14:paraId="02ED5189" w14:textId="77777777" w:rsidTr="46649948">
        <w:trPr>
          <w:gridAfter w:val="1"/>
          <w:wAfter w:w="34" w:type="dxa"/>
          <w:trHeight w:hRule="exact" w:val="113"/>
        </w:trPr>
        <w:tc>
          <w:tcPr>
            <w:tcW w:w="4962" w:type="dxa"/>
            <w:tcBorders>
              <w:bottom w:val="single" w:sz="4" w:space="0" w:color="auto"/>
            </w:tcBorders>
          </w:tcPr>
          <w:p w14:paraId="1DCA7045" w14:textId="77777777" w:rsidR="002208C2" w:rsidRPr="00CF03ED" w:rsidRDefault="002208C2" w:rsidP="004B772C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1DB82" w14:textId="77777777" w:rsidR="002208C2" w:rsidRPr="00CF03ED" w:rsidRDefault="002208C2" w:rsidP="004B77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B8EFF44" w14:textId="77777777" w:rsidR="002208C2" w:rsidRPr="00CF03ED" w:rsidRDefault="002208C2" w:rsidP="004B772C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E3A2E7" w14:textId="77777777" w:rsidR="002208C2" w:rsidRPr="00CF03ED" w:rsidRDefault="002208C2" w:rsidP="004B772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A918F0F" w14:textId="77777777" w:rsidR="004A1C73" w:rsidRDefault="004A1C73" w:rsidP="002208C2">
      <w:pPr>
        <w:ind w:right="566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5C7D91FA" w14:textId="430E97DB" w:rsidR="002208C2" w:rsidRPr="00B15FB6" w:rsidRDefault="002208C2" w:rsidP="002208C2">
      <w:pPr>
        <w:ind w:right="566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IVT = intravenous thrombolysis; 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D = standard deviation,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eCAS</w:t>
      </w:r>
      <w:proofErr w:type="spell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emergent carotid artery stenting; GPI = Glycoprotein IIb/IIIa inhibitor; </w:t>
      </w:r>
      <w:proofErr w:type="spellStart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TICI</w:t>
      </w:r>
      <w:proofErr w:type="spell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odified Treatment </w:t>
      </w:r>
      <w:proofErr w:type="gramStart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</w:t>
      </w:r>
      <w:proofErr w:type="gram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erebral Infarction; </w:t>
      </w:r>
      <w:r w:rsidR="00A4039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H = parenchymal hemorrhage; </w:t>
      </w:r>
      <w:proofErr w:type="spellStart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RS</w:t>
      </w:r>
      <w:proofErr w:type="spell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odified Rankin Scale; * Statistical significance was considered at p &lt; 0.05. </w:t>
      </w:r>
    </w:p>
    <w:p w14:paraId="332FB0CA" w14:textId="265E0EC4" w:rsidR="002339DE" w:rsidRDefault="002339DE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br w:type="page"/>
      </w:r>
    </w:p>
    <w:p w14:paraId="32EDD3D5" w14:textId="59DDB499" w:rsidR="00F82D77" w:rsidRPr="00A224C2" w:rsidRDefault="00991ECE" w:rsidP="00D64F25">
      <w:pPr>
        <w:ind w:left="142"/>
        <w:rPr>
          <w:rFonts w:ascii="Times New Roman" w:hAnsi="Times New Roman"/>
          <w:b/>
          <w:lang w:val="en-US"/>
        </w:rPr>
      </w:pPr>
      <w:r w:rsidRPr="00A224C2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D64F25" w:rsidRPr="00A224C2">
        <w:rPr>
          <w:rFonts w:ascii="Times New Roman" w:hAnsi="Times New Roman"/>
          <w:b/>
          <w:lang w:val="en-US"/>
        </w:rPr>
        <w:t xml:space="preserve">Table </w:t>
      </w:r>
      <w:r w:rsidR="00AA47E6" w:rsidRPr="00A224C2">
        <w:rPr>
          <w:rFonts w:ascii="Times New Roman" w:hAnsi="Times New Roman"/>
          <w:b/>
          <w:lang w:val="en-US"/>
        </w:rPr>
        <w:t>3</w:t>
      </w:r>
    </w:p>
    <w:p w14:paraId="61FE08BF" w14:textId="77777777" w:rsidR="00F82D77" w:rsidRDefault="00F82D77" w:rsidP="00D64F25">
      <w:pPr>
        <w:ind w:left="142"/>
        <w:rPr>
          <w:rFonts w:ascii="Times New Roman" w:hAnsi="Times New Roman"/>
          <w:bCs/>
          <w:lang w:val="en-US"/>
        </w:rPr>
      </w:pPr>
    </w:p>
    <w:p w14:paraId="3985CC69" w14:textId="1249C3EB" w:rsidR="00D64F25" w:rsidRPr="005C6BEC" w:rsidRDefault="00D64F25" w:rsidP="00D64F25">
      <w:pPr>
        <w:ind w:left="142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5C6BEC">
        <w:rPr>
          <w:rFonts w:ascii="Times New Roman" w:hAnsi="Times New Roman"/>
          <w:bCs/>
          <w:lang w:val="en-US"/>
        </w:rPr>
        <w:t xml:space="preserve">Standardized mean difference of covariates before and after PSM </w:t>
      </w:r>
      <w:r w:rsidR="00F33A2A" w:rsidRPr="005C6BEC">
        <w:rPr>
          <w:rFonts w:ascii="Times New Roman" w:hAnsi="Times New Roman"/>
          <w:bCs/>
          <w:lang w:val="en-US"/>
        </w:rPr>
        <w:t xml:space="preserve">of the entire </w:t>
      </w:r>
      <w:r w:rsidR="0039390A" w:rsidRPr="005C6BEC">
        <w:rPr>
          <w:rFonts w:ascii="Times New Roman" w:hAnsi="Times New Roman"/>
          <w:bCs/>
          <w:lang w:val="en-US"/>
        </w:rPr>
        <w:t>population of patients</w:t>
      </w:r>
    </w:p>
    <w:tbl>
      <w:tblPr>
        <w:tblStyle w:val="Grigliatabella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175"/>
        <w:gridCol w:w="284"/>
        <w:gridCol w:w="816"/>
        <w:gridCol w:w="318"/>
        <w:gridCol w:w="1417"/>
        <w:gridCol w:w="709"/>
        <w:gridCol w:w="1417"/>
        <w:gridCol w:w="534"/>
        <w:gridCol w:w="742"/>
        <w:gridCol w:w="851"/>
      </w:tblGrid>
      <w:tr w:rsidR="00D64F25" w:rsidRPr="00227C30" w14:paraId="253E9627" w14:textId="77777777" w:rsidTr="46649948">
        <w:tc>
          <w:tcPr>
            <w:tcW w:w="2944" w:type="dxa"/>
          </w:tcPr>
          <w:p w14:paraId="5CFFA159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55DDBEEE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5" w:type="dxa"/>
            <w:gridSpan w:val="2"/>
          </w:tcPr>
          <w:p w14:paraId="36F28402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0BF0883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0BB63D85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</w:tcPr>
          <w:p w14:paraId="6962C612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3" w:type="dxa"/>
            <w:gridSpan w:val="2"/>
          </w:tcPr>
          <w:p w14:paraId="0D558792" w14:textId="77777777" w:rsidR="00D64F25" w:rsidRPr="00272068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4F25" w:rsidRPr="00A034EB" w14:paraId="10997C58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6D130CCA" w14:textId="77777777" w:rsidR="00D64F25" w:rsidRPr="00A034EB" w:rsidRDefault="00D64F25" w:rsidP="00C307D2">
            <w:pPr>
              <w:spacing w:before="120" w:after="180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0EDE8B2F" w14:textId="49D8CB71" w:rsidR="00D64F25" w:rsidRPr="000B595A" w:rsidRDefault="0039390A" w:rsidP="00BB04DE">
            <w:pPr>
              <w:spacing w:before="120" w:after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9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</w:t>
            </w:r>
            <w:r w:rsidR="00BB04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9390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64F2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  <w:proofErr w:type="spellEnd"/>
            <w:r w:rsidR="00D64F2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match </w:t>
            </w:r>
            <w:proofErr w:type="spellStart"/>
            <w:r w:rsidR="00D64F2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</w:tcPr>
          <w:p w14:paraId="0A8E4FD6" w14:textId="1D0183FF" w:rsidR="00D64F25" w:rsidRPr="000B595A" w:rsidRDefault="0039390A" w:rsidP="00BB04DE">
            <w:pPr>
              <w:spacing w:before="12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</w:t>
            </w:r>
            <w:r w:rsidR="00BB04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64F2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match </w:t>
            </w:r>
            <w:proofErr w:type="spellStart"/>
            <w:r w:rsidR="00D64F2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</w:tr>
      <w:tr w:rsidR="00D64F25" w:rsidRPr="00A034EB" w14:paraId="69104D2B" w14:textId="77777777" w:rsidTr="46649948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B43E6E6" w14:textId="77777777" w:rsidR="00D64F25" w:rsidRPr="00A034EB" w:rsidRDefault="00D64F25" w:rsidP="002350D0">
            <w:pPr>
              <w:spacing w:after="60"/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>Variables</w:t>
            </w:r>
            <w:proofErr w:type="spellEnd"/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27D1F061" w14:textId="77777777" w:rsidR="002350D0" w:rsidRDefault="00D64F25" w:rsidP="002350D0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IVT</w:t>
            </w:r>
          </w:p>
          <w:p w14:paraId="26FE08D5" w14:textId="1AFE1C7E" w:rsidR="00D64F25" w:rsidRPr="000B595A" w:rsidRDefault="00D64F25" w:rsidP="002350D0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2350D0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26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0FC592" w14:textId="77777777" w:rsidR="002350D0" w:rsidRDefault="00C5756E" w:rsidP="002350D0">
            <w:pPr>
              <w:spacing w:after="60"/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="00D64F25"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o-IVT</w:t>
            </w:r>
          </w:p>
          <w:p w14:paraId="7AA58FD8" w14:textId="588F66E2" w:rsidR="00D64F25" w:rsidRPr="000B595A" w:rsidRDefault="00D64F25" w:rsidP="002350D0">
            <w:pPr>
              <w:spacing w:after="60"/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2350D0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29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8C41B6" w14:textId="77777777" w:rsidR="00D64F25" w:rsidRPr="00B73CCF" w:rsidRDefault="00D64F25" w:rsidP="002350D0">
            <w:pPr>
              <w:spacing w:after="60"/>
              <w:ind w:left="-108" w:right="-108"/>
              <w:rPr>
                <w:rFonts w:ascii="Times New Roman" w:hAnsi="Times New Roman" w:cs="Times New Roman"/>
                <w:b/>
                <w:sz w:val="18"/>
                <w:szCs w:val="16"/>
                <w:highlight w:val="yellow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SMD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B724F8" w14:textId="77777777" w:rsidR="002350D0" w:rsidRDefault="00D64F25" w:rsidP="002350D0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IVT</w:t>
            </w:r>
          </w:p>
          <w:p w14:paraId="6BC1C0B3" w14:textId="6C693283" w:rsidR="00D64F25" w:rsidRPr="00E35D23" w:rsidRDefault="00D64F25" w:rsidP="002350D0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6"/>
                <w:highlight w:val="yellow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2350D0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174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D11987E" w14:textId="77777777" w:rsidR="002350D0" w:rsidRDefault="00C5756E" w:rsidP="002350D0">
            <w:pPr>
              <w:spacing w:after="60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="00D64F25"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o-IVT</w:t>
            </w:r>
          </w:p>
          <w:p w14:paraId="46FE78C5" w14:textId="622396E0" w:rsidR="00D64F25" w:rsidRPr="000B595A" w:rsidRDefault="00D64F25" w:rsidP="002350D0">
            <w:pPr>
              <w:spacing w:after="60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2350D0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1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6BFE87" w14:textId="77777777" w:rsidR="00D64F25" w:rsidRPr="00A034EB" w:rsidRDefault="00D64F25" w:rsidP="002350D0">
            <w:pPr>
              <w:spacing w:after="60"/>
              <w:ind w:left="-108" w:right="-86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SMD</w:t>
            </w:r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*</w:t>
            </w:r>
          </w:p>
        </w:tc>
      </w:tr>
      <w:tr w:rsidR="00D64F25" w:rsidRPr="00327C52" w14:paraId="5A2C578E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16D5971" w14:textId="77777777" w:rsidR="00D64F25" w:rsidRPr="004115C8" w:rsidRDefault="00D64F2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4B0D1054" w14:textId="77777777" w:rsidR="00D64F25" w:rsidRPr="00B73CCF" w:rsidRDefault="00D64F2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383CE8" w14:textId="77777777" w:rsidR="00D64F25" w:rsidRPr="00B73CCF" w:rsidRDefault="00D64F25" w:rsidP="00BB04DE">
            <w:pPr>
              <w:ind w:right="-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857AAE" w14:textId="77777777" w:rsidR="00D64F25" w:rsidRPr="00B73CCF" w:rsidRDefault="00D64F2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C03C5B" w14:textId="77777777" w:rsidR="00D64F25" w:rsidRPr="00E35D23" w:rsidRDefault="00D64F2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BD82C0E" w14:textId="77777777" w:rsidR="00D64F25" w:rsidRPr="00E35D23" w:rsidRDefault="00D64F25" w:rsidP="00BB04DE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1EC303" w14:textId="77777777" w:rsidR="00D64F25" w:rsidRPr="004115C8" w:rsidRDefault="00D64F25" w:rsidP="00BB04D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D64F25" w:rsidRPr="00412DE6" w14:paraId="4A865F0C" w14:textId="77777777" w:rsidTr="46649948">
        <w:tc>
          <w:tcPr>
            <w:tcW w:w="3119" w:type="dxa"/>
            <w:gridSpan w:val="2"/>
          </w:tcPr>
          <w:p w14:paraId="7227BA06" w14:textId="023204CE" w:rsidR="00D64F25" w:rsidRPr="00412DE6" w:rsidRDefault="00E50967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, </w:t>
            </w:r>
            <w:proofErr w:type="spellStart"/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="00D6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  <w:r w:rsidR="003939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3939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18" w:type="dxa"/>
            <w:gridSpan w:val="3"/>
          </w:tcPr>
          <w:p w14:paraId="79187768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.9 ± 12.9</w:t>
            </w:r>
          </w:p>
        </w:tc>
        <w:tc>
          <w:tcPr>
            <w:tcW w:w="1417" w:type="dxa"/>
          </w:tcPr>
          <w:p w14:paraId="3AA9BAF5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.5 ± 13.0</w:t>
            </w:r>
          </w:p>
        </w:tc>
        <w:tc>
          <w:tcPr>
            <w:tcW w:w="709" w:type="dxa"/>
          </w:tcPr>
          <w:p w14:paraId="1C760B51" w14:textId="7C829F4C" w:rsidR="00D64F25" w:rsidRPr="00B73CCF" w:rsidRDefault="46649948" w:rsidP="00BB04DE">
            <w:pPr>
              <w:tabs>
                <w:tab w:val="left" w:pos="209"/>
              </w:tabs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417" w:type="dxa"/>
          </w:tcPr>
          <w:p w14:paraId="779CF2BF" w14:textId="77777777" w:rsidR="00D64F25" w:rsidRPr="00271E44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.3 ± 12.6</w:t>
            </w:r>
          </w:p>
        </w:tc>
        <w:tc>
          <w:tcPr>
            <w:tcW w:w="1276" w:type="dxa"/>
            <w:gridSpan w:val="2"/>
          </w:tcPr>
          <w:p w14:paraId="5B197ECC" w14:textId="77777777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.5 ± 13.1</w:t>
            </w:r>
          </w:p>
        </w:tc>
        <w:tc>
          <w:tcPr>
            <w:tcW w:w="851" w:type="dxa"/>
          </w:tcPr>
          <w:p w14:paraId="7C224A39" w14:textId="5F1393E9" w:rsidR="00D64F25" w:rsidRPr="00042DBF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D64F25" w:rsidRPr="00412DE6" w14:paraId="3158CA70" w14:textId="77777777" w:rsidTr="46649948">
        <w:tc>
          <w:tcPr>
            <w:tcW w:w="3119" w:type="dxa"/>
            <w:gridSpan w:val="2"/>
          </w:tcPr>
          <w:p w14:paraId="1FF9303E" w14:textId="77777777" w:rsidR="00D64F25" w:rsidRPr="00412DE6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IHSS score, </w:t>
            </w:r>
            <w:proofErr w:type="spellStart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3"/>
          </w:tcPr>
          <w:p w14:paraId="35BC8F0B" w14:textId="77777777" w:rsidR="00D64F25" w:rsidRPr="00DE3E38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10-19)</w:t>
            </w:r>
          </w:p>
        </w:tc>
        <w:tc>
          <w:tcPr>
            <w:tcW w:w="1417" w:type="dxa"/>
          </w:tcPr>
          <w:p w14:paraId="1DC86EA4" w14:textId="77777777" w:rsidR="00D64F25" w:rsidRPr="00DE3E38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10-19)</w:t>
            </w:r>
          </w:p>
        </w:tc>
        <w:tc>
          <w:tcPr>
            <w:tcW w:w="709" w:type="dxa"/>
          </w:tcPr>
          <w:p w14:paraId="2D4954A8" w14:textId="2356BD4E" w:rsidR="00D64F25" w:rsidRPr="00B73CCF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417" w:type="dxa"/>
          </w:tcPr>
          <w:p w14:paraId="71418B04" w14:textId="77777777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9-18)</w:t>
            </w:r>
          </w:p>
        </w:tc>
        <w:tc>
          <w:tcPr>
            <w:tcW w:w="1276" w:type="dxa"/>
            <w:gridSpan w:val="2"/>
          </w:tcPr>
          <w:p w14:paraId="7A7F1E6C" w14:textId="77777777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9-18)</w:t>
            </w:r>
          </w:p>
        </w:tc>
        <w:tc>
          <w:tcPr>
            <w:tcW w:w="851" w:type="dxa"/>
          </w:tcPr>
          <w:p w14:paraId="79BF0CBE" w14:textId="4354E91F" w:rsidR="00D64F25" w:rsidRPr="00042DBF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D64F25" w:rsidRPr="00412DE6" w14:paraId="28CA37F0" w14:textId="77777777" w:rsidTr="46649948">
        <w:tc>
          <w:tcPr>
            <w:tcW w:w="3119" w:type="dxa"/>
            <w:gridSpan w:val="2"/>
          </w:tcPr>
          <w:p w14:paraId="365AF671" w14:textId="0B4E5AED" w:rsidR="00D64F25" w:rsidRPr="00412DE6" w:rsidRDefault="00E50967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FE7D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eline </w:t>
            </w:r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ECT</w:t>
            </w:r>
            <w:r w:rsidR="00D64F2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="00D64F2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3"/>
          </w:tcPr>
          <w:p w14:paraId="5AAD1907" w14:textId="77777777" w:rsidR="00D64F25" w:rsidRPr="00DE3E38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1417" w:type="dxa"/>
          </w:tcPr>
          <w:p w14:paraId="3DA6026D" w14:textId="77777777" w:rsidR="00D64F25" w:rsidRPr="00DE3E38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7-10)</w:t>
            </w:r>
          </w:p>
        </w:tc>
        <w:tc>
          <w:tcPr>
            <w:tcW w:w="709" w:type="dxa"/>
          </w:tcPr>
          <w:p w14:paraId="24B7E41E" w14:textId="66B29936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0B595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417" w:type="dxa"/>
          </w:tcPr>
          <w:p w14:paraId="3DB7288B" w14:textId="77777777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7-10)</w:t>
            </w:r>
          </w:p>
        </w:tc>
        <w:tc>
          <w:tcPr>
            <w:tcW w:w="1276" w:type="dxa"/>
            <w:gridSpan w:val="2"/>
          </w:tcPr>
          <w:p w14:paraId="369B2793" w14:textId="77777777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7-10)</w:t>
            </w:r>
          </w:p>
        </w:tc>
        <w:tc>
          <w:tcPr>
            <w:tcW w:w="851" w:type="dxa"/>
          </w:tcPr>
          <w:p w14:paraId="794A0C63" w14:textId="644A1CC1" w:rsidR="00D64F25" w:rsidRPr="00042DBF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D64F25" w:rsidRPr="00412DE6" w14:paraId="296CB7E7" w14:textId="77777777" w:rsidTr="46649948">
        <w:tc>
          <w:tcPr>
            <w:tcW w:w="3119" w:type="dxa"/>
            <w:gridSpan w:val="2"/>
          </w:tcPr>
          <w:p w14:paraId="70D0C355" w14:textId="50031760" w:rsidR="00D64F2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D64F2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platelet at baselin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3"/>
          </w:tcPr>
          <w:p w14:paraId="13E28938" w14:textId="0C3B6A83" w:rsidR="00D64F25" w:rsidRPr="000B595A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B595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39390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5.3%)</w:t>
            </w:r>
          </w:p>
        </w:tc>
        <w:tc>
          <w:tcPr>
            <w:tcW w:w="1417" w:type="dxa"/>
          </w:tcPr>
          <w:p w14:paraId="74B6EE0D" w14:textId="56F647F5" w:rsidR="00D64F25" w:rsidRPr="000B595A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B595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39390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6.8%)</w:t>
            </w:r>
          </w:p>
        </w:tc>
        <w:tc>
          <w:tcPr>
            <w:tcW w:w="709" w:type="dxa"/>
          </w:tcPr>
          <w:p w14:paraId="28D75838" w14:textId="1A437097" w:rsidR="00D64F25" w:rsidRPr="00B73CCF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417" w:type="dxa"/>
          </w:tcPr>
          <w:p w14:paraId="68601A9B" w14:textId="379FC07B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/17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3939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1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49E9AA56" w14:textId="72026BD3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/17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822A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%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51" w:type="dxa"/>
          </w:tcPr>
          <w:p w14:paraId="24389304" w14:textId="474A89D8" w:rsidR="00D64F25" w:rsidRPr="00042DBF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D64F25" w:rsidRPr="00412DE6" w14:paraId="1E325064" w14:textId="77777777" w:rsidTr="46649948">
        <w:tc>
          <w:tcPr>
            <w:tcW w:w="3119" w:type="dxa"/>
            <w:gridSpan w:val="2"/>
          </w:tcPr>
          <w:p w14:paraId="4AD7DC47" w14:textId="4220BBDE" w:rsidR="00D64F2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D64F2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coagulant at baselin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3"/>
          </w:tcPr>
          <w:p w14:paraId="562A74F2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35D549FF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52848C8F" w14:textId="6CAC9058" w:rsidR="00D64F25" w:rsidRPr="00B73CCF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3</w:t>
            </w:r>
          </w:p>
        </w:tc>
        <w:tc>
          <w:tcPr>
            <w:tcW w:w="1417" w:type="dxa"/>
          </w:tcPr>
          <w:p w14:paraId="42112A62" w14:textId="77777777" w:rsidR="00D64F25" w:rsidRPr="00E35D23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  <w:gridSpan w:val="2"/>
          </w:tcPr>
          <w:p w14:paraId="2793C2AD" w14:textId="77777777" w:rsidR="00D64F25" w:rsidRPr="00E35D23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14:paraId="6AA02EDA" w14:textId="5C0A206F" w:rsidR="00D64F25" w:rsidRPr="00271E44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D64F25" w:rsidRPr="00412DE6" w14:paraId="09FE5178" w14:textId="77777777" w:rsidTr="46649948">
        <w:tc>
          <w:tcPr>
            <w:tcW w:w="3119" w:type="dxa"/>
            <w:gridSpan w:val="2"/>
          </w:tcPr>
          <w:p w14:paraId="0B42D516" w14:textId="64ED1EAB" w:rsidR="00D64F25" w:rsidRPr="00412DE6" w:rsidRDefault="00D64F2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ne</w:t>
            </w:r>
          </w:p>
        </w:tc>
        <w:tc>
          <w:tcPr>
            <w:tcW w:w="1418" w:type="dxa"/>
            <w:gridSpan w:val="3"/>
          </w:tcPr>
          <w:p w14:paraId="1DF56EC8" w14:textId="0400EEFA" w:rsidR="00D64F25" w:rsidRPr="000B595A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8.1%)</w:t>
            </w:r>
          </w:p>
        </w:tc>
        <w:tc>
          <w:tcPr>
            <w:tcW w:w="1417" w:type="dxa"/>
          </w:tcPr>
          <w:p w14:paraId="6BA7B490" w14:textId="3C20CB86" w:rsidR="00D64F25" w:rsidRPr="000B595A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6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91.0%)</w:t>
            </w:r>
          </w:p>
        </w:tc>
        <w:tc>
          <w:tcPr>
            <w:tcW w:w="709" w:type="dxa"/>
          </w:tcPr>
          <w:p w14:paraId="1BC6E436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382DB4AC" w14:textId="36798D81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/174 (</w:t>
            </w:r>
            <w:r w:rsidR="008757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1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4C790825" w14:textId="7658BABE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/174 (</w:t>
            </w:r>
            <w:r w:rsidR="008757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.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51" w:type="dxa"/>
          </w:tcPr>
          <w:p w14:paraId="5A3A4F3A" w14:textId="77777777" w:rsidR="00D64F25" w:rsidRPr="00042DBF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64F25" w:rsidRPr="00412DE6" w14:paraId="4EE39531" w14:textId="77777777" w:rsidTr="46649948">
        <w:tc>
          <w:tcPr>
            <w:tcW w:w="3119" w:type="dxa"/>
            <w:gridSpan w:val="2"/>
          </w:tcPr>
          <w:p w14:paraId="7C88238F" w14:textId="7A3B2DF6" w:rsidR="00D64F25" w:rsidRPr="00412DE6" w:rsidRDefault="00D64F2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rfarin</w:t>
            </w:r>
          </w:p>
        </w:tc>
        <w:tc>
          <w:tcPr>
            <w:tcW w:w="1418" w:type="dxa"/>
            <w:gridSpan w:val="3"/>
          </w:tcPr>
          <w:p w14:paraId="0DC92348" w14:textId="511A49BD" w:rsidR="00D64F25" w:rsidRPr="000B595A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.9%)</w:t>
            </w:r>
          </w:p>
        </w:tc>
        <w:tc>
          <w:tcPr>
            <w:tcW w:w="1417" w:type="dxa"/>
          </w:tcPr>
          <w:p w14:paraId="785B3E12" w14:textId="5B73045C" w:rsidR="00D64F25" w:rsidRPr="000B595A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7.8%)</w:t>
            </w:r>
          </w:p>
        </w:tc>
        <w:tc>
          <w:tcPr>
            <w:tcW w:w="709" w:type="dxa"/>
          </w:tcPr>
          <w:p w14:paraId="5F692C3A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0D2984B" w14:textId="45AED686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/174 (</w:t>
            </w:r>
            <w:r w:rsidR="008757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276" w:type="dxa"/>
            <w:gridSpan w:val="2"/>
          </w:tcPr>
          <w:p w14:paraId="0A294C51" w14:textId="0E2A08BF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/174 (</w:t>
            </w:r>
            <w:r w:rsidR="008757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51" w:type="dxa"/>
          </w:tcPr>
          <w:p w14:paraId="6D617572" w14:textId="77777777" w:rsidR="00D64F25" w:rsidRPr="00042DBF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64F25" w:rsidRPr="00412DE6" w14:paraId="424ABFA2" w14:textId="77777777" w:rsidTr="46649948">
        <w:tc>
          <w:tcPr>
            <w:tcW w:w="3119" w:type="dxa"/>
            <w:gridSpan w:val="2"/>
          </w:tcPr>
          <w:p w14:paraId="0BDF5F88" w14:textId="77777777" w:rsidR="00D64F25" w:rsidRPr="00412DE6" w:rsidRDefault="00D64F2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418" w:type="dxa"/>
            <w:gridSpan w:val="3"/>
          </w:tcPr>
          <w:p w14:paraId="13609902" w14:textId="085606E8" w:rsidR="00D64F25" w:rsidRPr="000B595A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1417" w:type="dxa"/>
          </w:tcPr>
          <w:p w14:paraId="7BDAA8D5" w14:textId="1664A6C4" w:rsidR="00D64F25" w:rsidRPr="000B595A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.3%)</w:t>
            </w:r>
          </w:p>
        </w:tc>
        <w:tc>
          <w:tcPr>
            <w:tcW w:w="709" w:type="dxa"/>
          </w:tcPr>
          <w:p w14:paraId="0E8BDBAF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2677760F" w14:textId="77777777" w:rsidR="00D64F25" w:rsidRPr="00271E44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1276" w:type="dxa"/>
            <w:gridSpan w:val="2"/>
          </w:tcPr>
          <w:p w14:paraId="4FF8DABD" w14:textId="77777777" w:rsidR="00D64F25" w:rsidRPr="00271E44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/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851" w:type="dxa"/>
          </w:tcPr>
          <w:p w14:paraId="18EC74D5" w14:textId="77777777" w:rsidR="00D64F25" w:rsidRPr="00042DBF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D64F25" w:rsidRPr="00B732F7" w14:paraId="5F007EEC" w14:textId="77777777" w:rsidTr="46649948">
        <w:tc>
          <w:tcPr>
            <w:tcW w:w="3403" w:type="dxa"/>
            <w:gridSpan w:val="3"/>
          </w:tcPr>
          <w:p w14:paraId="48A682CB" w14:textId="07283056" w:rsidR="00D64F25" w:rsidRPr="00B73CCF" w:rsidRDefault="004F41FA" w:rsidP="00BB04DE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D64F25" w:rsidRPr="00E35D2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platelet therapy for </w:t>
            </w:r>
            <w:proofErr w:type="spellStart"/>
            <w:r w:rsidR="00D64F25" w:rsidRPr="00E35D2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CAS</w:t>
            </w:r>
            <w:proofErr w:type="spellEnd"/>
            <w:r w:rsidR="00D64F25" w:rsidRPr="00E35D2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gridSpan w:val="2"/>
          </w:tcPr>
          <w:p w14:paraId="36F47087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5A8DA928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079F53A1" w14:textId="29D0B339" w:rsidR="00D64F25" w:rsidRPr="00B73CCF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417" w:type="dxa"/>
          </w:tcPr>
          <w:p w14:paraId="0657F0C7" w14:textId="77777777" w:rsidR="00D64F25" w:rsidRPr="00E35D23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6BCB8FD" w14:textId="77777777" w:rsidR="00D64F25" w:rsidRPr="00E35D23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4111B2AD" w14:textId="0DBF0B1E" w:rsidR="00D64F25" w:rsidRPr="00B732F7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</w:tr>
      <w:tr w:rsidR="00D64F25" w:rsidRPr="00B732F7" w14:paraId="1E88B0B4" w14:textId="77777777" w:rsidTr="46649948">
        <w:tc>
          <w:tcPr>
            <w:tcW w:w="3119" w:type="dxa"/>
            <w:gridSpan w:val="2"/>
          </w:tcPr>
          <w:p w14:paraId="3112090A" w14:textId="585FE992" w:rsidR="00D64F25" w:rsidRPr="00B732F7" w:rsidRDefault="004F41FA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.v.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aspirin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1BF18E4A" w14:textId="0199E97E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3.4%)</w:t>
            </w:r>
          </w:p>
        </w:tc>
        <w:tc>
          <w:tcPr>
            <w:tcW w:w="1417" w:type="dxa"/>
            <w:shd w:val="clear" w:color="auto" w:fill="auto"/>
          </w:tcPr>
          <w:p w14:paraId="1CEC7591" w14:textId="773AEDE7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9.3%)</w:t>
            </w:r>
          </w:p>
        </w:tc>
        <w:tc>
          <w:tcPr>
            <w:tcW w:w="709" w:type="dxa"/>
          </w:tcPr>
          <w:p w14:paraId="3666F67F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270B302B" w14:textId="16FB02DC" w:rsidR="00D64F25" w:rsidRPr="00E8799F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1.8%)</w:t>
            </w:r>
          </w:p>
        </w:tc>
        <w:tc>
          <w:tcPr>
            <w:tcW w:w="1276" w:type="dxa"/>
            <w:gridSpan w:val="2"/>
          </w:tcPr>
          <w:p w14:paraId="7343A6C7" w14:textId="5AA3ACD3" w:rsidR="00D64F25" w:rsidRPr="00E8799F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0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3.0%)</w:t>
            </w:r>
          </w:p>
        </w:tc>
        <w:tc>
          <w:tcPr>
            <w:tcW w:w="851" w:type="dxa"/>
          </w:tcPr>
          <w:p w14:paraId="0562133D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B732F7" w14:paraId="1B767D73" w14:textId="77777777" w:rsidTr="46649948">
        <w:tc>
          <w:tcPr>
            <w:tcW w:w="3119" w:type="dxa"/>
            <w:gridSpan w:val="2"/>
          </w:tcPr>
          <w:p w14:paraId="7CEF9CF0" w14:textId="51D79BC2" w:rsidR="00D64F25" w:rsidRPr="00B732F7" w:rsidRDefault="004F41FA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i.v.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aspirin + clopidogrel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F64A232" w14:textId="361A455F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5.5%)</w:t>
            </w:r>
          </w:p>
        </w:tc>
        <w:tc>
          <w:tcPr>
            <w:tcW w:w="1417" w:type="dxa"/>
            <w:shd w:val="clear" w:color="auto" w:fill="auto"/>
          </w:tcPr>
          <w:p w14:paraId="22AF0725" w14:textId="7BEA6F99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1.9%)</w:t>
            </w:r>
          </w:p>
        </w:tc>
        <w:tc>
          <w:tcPr>
            <w:tcW w:w="709" w:type="dxa"/>
          </w:tcPr>
          <w:p w14:paraId="2FB1EC03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57B7F333" w14:textId="22B612F3" w:rsidR="00D64F25" w:rsidRPr="00E8799F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3.2%)</w:t>
            </w:r>
          </w:p>
        </w:tc>
        <w:tc>
          <w:tcPr>
            <w:tcW w:w="1276" w:type="dxa"/>
            <w:gridSpan w:val="2"/>
          </w:tcPr>
          <w:p w14:paraId="46F9C9A3" w14:textId="47AA38C8" w:rsidR="00D64F25" w:rsidRPr="00E8799F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3.2%)</w:t>
            </w:r>
          </w:p>
        </w:tc>
        <w:tc>
          <w:tcPr>
            <w:tcW w:w="851" w:type="dxa"/>
          </w:tcPr>
          <w:p w14:paraId="77B95172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2BAC49BE" w14:textId="77777777" w:rsidTr="46649948">
        <w:tc>
          <w:tcPr>
            <w:tcW w:w="3119" w:type="dxa"/>
            <w:gridSpan w:val="2"/>
          </w:tcPr>
          <w:p w14:paraId="2BB761FF" w14:textId="4915ECF3" w:rsidR="00D64F25" w:rsidRPr="00B732F7" w:rsidRDefault="004F41FA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grelor</w:t>
            </w:r>
            <w:proofErr w:type="spellEnd"/>
          </w:p>
        </w:tc>
        <w:tc>
          <w:tcPr>
            <w:tcW w:w="1418" w:type="dxa"/>
            <w:gridSpan w:val="3"/>
            <w:shd w:val="clear" w:color="auto" w:fill="auto"/>
          </w:tcPr>
          <w:p w14:paraId="35373679" w14:textId="46595898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7.9%)</w:t>
            </w:r>
          </w:p>
        </w:tc>
        <w:tc>
          <w:tcPr>
            <w:tcW w:w="1417" w:type="dxa"/>
            <w:shd w:val="clear" w:color="auto" w:fill="auto"/>
          </w:tcPr>
          <w:p w14:paraId="22319AB3" w14:textId="041B41D4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3.9%)</w:t>
            </w:r>
          </w:p>
        </w:tc>
        <w:tc>
          <w:tcPr>
            <w:tcW w:w="709" w:type="dxa"/>
          </w:tcPr>
          <w:p w14:paraId="6408773A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33D2E0BC" w14:textId="52392D89" w:rsidR="00D64F25" w:rsidRPr="00E8799F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3%)</w:t>
            </w:r>
          </w:p>
        </w:tc>
        <w:tc>
          <w:tcPr>
            <w:tcW w:w="1276" w:type="dxa"/>
            <w:gridSpan w:val="2"/>
          </w:tcPr>
          <w:p w14:paraId="3C045F05" w14:textId="12FADC93" w:rsidR="00D64F25" w:rsidRPr="00E8799F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2%)</w:t>
            </w:r>
          </w:p>
        </w:tc>
        <w:tc>
          <w:tcPr>
            <w:tcW w:w="851" w:type="dxa"/>
          </w:tcPr>
          <w:p w14:paraId="0EBE0AAD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451E609C" w14:textId="77777777" w:rsidTr="46649948">
        <w:tc>
          <w:tcPr>
            <w:tcW w:w="3119" w:type="dxa"/>
            <w:gridSpan w:val="2"/>
          </w:tcPr>
          <w:p w14:paraId="0B95CF06" w14:textId="65E07318" w:rsidR="00D64F25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GPI </w:t>
            </w:r>
            <w:r w:rsidR="007249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ding</w:t>
            </w:r>
            <w:r w:rsidR="00BF74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se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D33DA39" w14:textId="31809731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.4%)</w:t>
            </w:r>
          </w:p>
        </w:tc>
        <w:tc>
          <w:tcPr>
            <w:tcW w:w="1417" w:type="dxa"/>
            <w:shd w:val="clear" w:color="auto" w:fill="auto"/>
          </w:tcPr>
          <w:p w14:paraId="1947634C" w14:textId="776786EE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.7%)</w:t>
            </w:r>
          </w:p>
        </w:tc>
        <w:tc>
          <w:tcPr>
            <w:tcW w:w="709" w:type="dxa"/>
          </w:tcPr>
          <w:p w14:paraId="62B922FD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73802F94" w14:textId="5DE437AC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.0%)</w:t>
            </w:r>
          </w:p>
        </w:tc>
        <w:tc>
          <w:tcPr>
            <w:tcW w:w="1276" w:type="dxa"/>
            <w:gridSpan w:val="2"/>
          </w:tcPr>
          <w:p w14:paraId="17AE41A5" w14:textId="6B0B58DB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9%)</w:t>
            </w:r>
          </w:p>
        </w:tc>
        <w:tc>
          <w:tcPr>
            <w:tcW w:w="851" w:type="dxa"/>
          </w:tcPr>
          <w:p w14:paraId="13191A9B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36D5799D" w14:textId="77777777" w:rsidTr="46649948">
        <w:tc>
          <w:tcPr>
            <w:tcW w:w="3119" w:type="dxa"/>
            <w:gridSpan w:val="2"/>
          </w:tcPr>
          <w:p w14:paraId="396D1245" w14:textId="701FC07A" w:rsidR="00D64F25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="004F4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relo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GPI maintenance 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2862B37D" w14:textId="79ABB6CF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.3%)</w:t>
            </w:r>
          </w:p>
        </w:tc>
        <w:tc>
          <w:tcPr>
            <w:tcW w:w="1417" w:type="dxa"/>
            <w:shd w:val="clear" w:color="auto" w:fill="auto"/>
          </w:tcPr>
          <w:p w14:paraId="6D8C94C1" w14:textId="4645602E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.0%)</w:t>
            </w:r>
          </w:p>
        </w:tc>
        <w:tc>
          <w:tcPr>
            <w:tcW w:w="709" w:type="dxa"/>
          </w:tcPr>
          <w:p w14:paraId="4533A1DB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8D51E0E" w14:textId="1A961F0C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7%)</w:t>
            </w:r>
          </w:p>
        </w:tc>
        <w:tc>
          <w:tcPr>
            <w:tcW w:w="1276" w:type="dxa"/>
            <w:gridSpan w:val="2"/>
          </w:tcPr>
          <w:p w14:paraId="52EEF493" w14:textId="738EB84B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%)</w:t>
            </w:r>
          </w:p>
        </w:tc>
        <w:tc>
          <w:tcPr>
            <w:tcW w:w="851" w:type="dxa"/>
          </w:tcPr>
          <w:p w14:paraId="34297E0D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513E864F" w14:textId="77777777" w:rsidTr="46649948">
        <w:tc>
          <w:tcPr>
            <w:tcW w:w="3119" w:type="dxa"/>
            <w:gridSpan w:val="2"/>
          </w:tcPr>
          <w:p w14:paraId="36A73B0D" w14:textId="4F44233F" w:rsidR="00D64F25" w:rsidRPr="00BB04DE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BB04DE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     </w:t>
            </w:r>
            <w:proofErr w:type="spellStart"/>
            <w:r w:rsidR="007C015B" w:rsidRPr="00BB04DE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i.v</w:t>
            </w:r>
            <w:proofErr w:type="spellEnd"/>
            <w:r w:rsidR="007C015B" w:rsidRPr="00BB04DE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. </w:t>
            </w:r>
            <w:proofErr w:type="spellStart"/>
            <w:r w:rsidR="004F41FA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a</w:t>
            </w:r>
            <w:r w:rsidR="00875720" w:rsidRPr="00BB04DE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spirin</w:t>
            </w:r>
            <w:proofErr w:type="spellEnd"/>
            <w:r w:rsidRPr="00BB04DE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 + GPI maintenance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48913258" w14:textId="0ABE7F1F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7.5%)</w:t>
            </w:r>
          </w:p>
        </w:tc>
        <w:tc>
          <w:tcPr>
            <w:tcW w:w="1417" w:type="dxa"/>
            <w:shd w:val="clear" w:color="auto" w:fill="auto"/>
          </w:tcPr>
          <w:p w14:paraId="054544E5" w14:textId="6391551A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.5%)</w:t>
            </w:r>
          </w:p>
        </w:tc>
        <w:tc>
          <w:tcPr>
            <w:tcW w:w="709" w:type="dxa"/>
          </w:tcPr>
          <w:p w14:paraId="4D70C062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79915C78" w14:textId="7CC740CE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8%)</w:t>
            </w:r>
          </w:p>
        </w:tc>
        <w:tc>
          <w:tcPr>
            <w:tcW w:w="1276" w:type="dxa"/>
            <w:gridSpan w:val="2"/>
          </w:tcPr>
          <w:p w14:paraId="589564DF" w14:textId="58A44242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.0%)</w:t>
            </w:r>
          </w:p>
        </w:tc>
        <w:tc>
          <w:tcPr>
            <w:tcW w:w="851" w:type="dxa"/>
          </w:tcPr>
          <w:p w14:paraId="764BB3D2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6E055C28" w14:textId="77777777" w:rsidTr="46649948">
        <w:tc>
          <w:tcPr>
            <w:tcW w:w="3119" w:type="dxa"/>
            <w:gridSpan w:val="2"/>
          </w:tcPr>
          <w:p w14:paraId="66B36AAD" w14:textId="04B214C1" w:rsidR="00D64F25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875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PI </w:t>
            </w:r>
            <w:r w:rsidR="007249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ading</w:t>
            </w:r>
            <w:r w:rsidR="00BF74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GPI maintenance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C1050DB" w14:textId="0F0F8B0D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8.1%)</w:t>
            </w:r>
          </w:p>
        </w:tc>
        <w:tc>
          <w:tcPr>
            <w:tcW w:w="1417" w:type="dxa"/>
            <w:shd w:val="clear" w:color="auto" w:fill="auto"/>
          </w:tcPr>
          <w:p w14:paraId="68FAAB83" w14:textId="30C649C0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4.9%)</w:t>
            </w:r>
          </w:p>
        </w:tc>
        <w:tc>
          <w:tcPr>
            <w:tcW w:w="709" w:type="dxa"/>
          </w:tcPr>
          <w:p w14:paraId="7392A524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5BD64D23" w14:textId="3C5C8CDE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7.4%)</w:t>
            </w:r>
          </w:p>
        </w:tc>
        <w:tc>
          <w:tcPr>
            <w:tcW w:w="1276" w:type="dxa"/>
            <w:gridSpan w:val="2"/>
          </w:tcPr>
          <w:p w14:paraId="475A29AE" w14:textId="08E8F318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7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8.5%)</w:t>
            </w:r>
          </w:p>
        </w:tc>
        <w:tc>
          <w:tcPr>
            <w:tcW w:w="851" w:type="dxa"/>
          </w:tcPr>
          <w:p w14:paraId="68FDDC9D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5C271BED" w14:textId="77777777" w:rsidTr="46649948">
        <w:tc>
          <w:tcPr>
            <w:tcW w:w="3119" w:type="dxa"/>
            <w:gridSpan w:val="2"/>
          </w:tcPr>
          <w:p w14:paraId="669285BF" w14:textId="17615C54" w:rsidR="007C015B" w:rsidRDefault="00D64F25" w:rsidP="007C015B">
            <w:pPr>
              <w:spacing w:before="40" w:line="20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="007C01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.v.</w:t>
            </w:r>
            <w:proofErr w:type="spellEnd"/>
            <w:r w:rsidR="007C01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875720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piri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+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lopidogre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GPI</w:t>
            </w:r>
          </w:p>
          <w:p w14:paraId="5EAD64AA" w14:textId="4840B351" w:rsidR="00D64F25" w:rsidRDefault="007C015B" w:rsidP="007C015B">
            <w:pPr>
              <w:spacing w:before="40" w:line="20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D64F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tenance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3CFBAA72" w14:textId="52DB059D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4%)</w:t>
            </w:r>
          </w:p>
        </w:tc>
        <w:tc>
          <w:tcPr>
            <w:tcW w:w="1417" w:type="dxa"/>
            <w:shd w:val="clear" w:color="auto" w:fill="auto"/>
          </w:tcPr>
          <w:p w14:paraId="1DC6A558" w14:textId="3DD7ECA7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.0%)</w:t>
            </w:r>
          </w:p>
        </w:tc>
        <w:tc>
          <w:tcPr>
            <w:tcW w:w="709" w:type="dxa"/>
          </w:tcPr>
          <w:p w14:paraId="68C1D0D9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6E75F14B" w14:textId="30D4E8EC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6%)</w:t>
            </w:r>
          </w:p>
        </w:tc>
        <w:tc>
          <w:tcPr>
            <w:tcW w:w="1276" w:type="dxa"/>
            <w:gridSpan w:val="2"/>
          </w:tcPr>
          <w:p w14:paraId="3DB6A9A1" w14:textId="6A8715EF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%)</w:t>
            </w:r>
          </w:p>
        </w:tc>
        <w:tc>
          <w:tcPr>
            <w:tcW w:w="851" w:type="dxa"/>
          </w:tcPr>
          <w:p w14:paraId="2396682C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A13330" w14:paraId="2A1100CB" w14:textId="77777777" w:rsidTr="46649948">
        <w:tc>
          <w:tcPr>
            <w:tcW w:w="3119" w:type="dxa"/>
            <w:gridSpan w:val="2"/>
          </w:tcPr>
          <w:p w14:paraId="636738EC" w14:textId="15CEF4DA" w:rsidR="00D64F25" w:rsidRDefault="00D64F2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1418" w:type="dxa"/>
            <w:gridSpan w:val="3"/>
            <w:shd w:val="clear" w:color="auto" w:fill="auto"/>
          </w:tcPr>
          <w:p w14:paraId="09FFB02C" w14:textId="0F67FC79" w:rsidR="00D64F25" w:rsidRPr="00EE3591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6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.5%)</w:t>
            </w:r>
          </w:p>
        </w:tc>
        <w:tc>
          <w:tcPr>
            <w:tcW w:w="1417" w:type="dxa"/>
            <w:shd w:val="clear" w:color="auto" w:fill="auto"/>
          </w:tcPr>
          <w:p w14:paraId="311633D2" w14:textId="7F9919AA" w:rsidR="00D64F25" w:rsidRPr="00EE3591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295</w:t>
            </w:r>
            <w:r w:rsidR="00B26B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.7%)</w:t>
            </w:r>
          </w:p>
        </w:tc>
        <w:tc>
          <w:tcPr>
            <w:tcW w:w="709" w:type="dxa"/>
          </w:tcPr>
          <w:p w14:paraId="3BCEBCBB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052B29AE" w14:textId="1B246F31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B26B3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1%)</w:t>
            </w:r>
          </w:p>
        </w:tc>
        <w:tc>
          <w:tcPr>
            <w:tcW w:w="1276" w:type="dxa"/>
            <w:gridSpan w:val="2"/>
          </w:tcPr>
          <w:p w14:paraId="63EAA039" w14:textId="0091EA1C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271E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174</w:t>
            </w:r>
            <w:r w:rsidR="00252E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9%)</w:t>
            </w:r>
          </w:p>
        </w:tc>
        <w:tc>
          <w:tcPr>
            <w:tcW w:w="851" w:type="dxa"/>
          </w:tcPr>
          <w:p w14:paraId="3B118466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64F25" w:rsidRPr="00B73CCF" w14:paraId="724C6B73" w14:textId="77777777" w:rsidTr="46649948">
        <w:tc>
          <w:tcPr>
            <w:tcW w:w="3119" w:type="dxa"/>
            <w:gridSpan w:val="2"/>
          </w:tcPr>
          <w:p w14:paraId="69582703" w14:textId="10F561BA" w:rsidR="00D64F25" w:rsidRPr="00B73CCF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D64F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et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D64F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="00D64F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in time, mean </w:t>
            </w:r>
            <w:r w:rsidR="00D64F25" w:rsidRPr="00B73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± SD</w:t>
            </w:r>
            <w:r w:rsidR="00F33A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inutes</w:t>
            </w:r>
          </w:p>
        </w:tc>
        <w:tc>
          <w:tcPr>
            <w:tcW w:w="1418" w:type="dxa"/>
            <w:gridSpan w:val="3"/>
          </w:tcPr>
          <w:p w14:paraId="75DD91ED" w14:textId="77777777" w:rsidR="00D64F25" w:rsidRPr="00B73CCF" w:rsidRDefault="00D64F2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46.4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15.6</w:t>
            </w:r>
          </w:p>
        </w:tc>
        <w:tc>
          <w:tcPr>
            <w:tcW w:w="1417" w:type="dxa"/>
          </w:tcPr>
          <w:p w14:paraId="50342A42" w14:textId="77777777" w:rsidR="00D64F25" w:rsidRPr="00B73CCF" w:rsidRDefault="00D64F2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DE3E3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280.9 </w:t>
            </w: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207.1</w:t>
            </w:r>
          </w:p>
        </w:tc>
        <w:tc>
          <w:tcPr>
            <w:tcW w:w="709" w:type="dxa"/>
          </w:tcPr>
          <w:p w14:paraId="7C45F4DF" w14:textId="332A771B" w:rsidR="00D64F25" w:rsidRPr="000B595A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417" w:type="dxa"/>
          </w:tcPr>
          <w:p w14:paraId="22D0197B" w14:textId="77777777" w:rsidR="00D64F25" w:rsidRPr="00B732F7" w:rsidRDefault="00D64F2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49.2 </w:t>
            </w: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21.8</w:t>
            </w:r>
          </w:p>
        </w:tc>
        <w:tc>
          <w:tcPr>
            <w:tcW w:w="1276" w:type="dxa"/>
            <w:gridSpan w:val="2"/>
          </w:tcPr>
          <w:p w14:paraId="246E50F0" w14:textId="77777777" w:rsidR="00D64F25" w:rsidRPr="00B732F7" w:rsidRDefault="00D64F2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61.9 </w:t>
            </w:r>
            <w:r w:rsidRPr="00271E4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166.9</w:t>
            </w:r>
          </w:p>
        </w:tc>
        <w:tc>
          <w:tcPr>
            <w:tcW w:w="851" w:type="dxa"/>
          </w:tcPr>
          <w:p w14:paraId="3723C514" w14:textId="32E22815" w:rsidR="00D64F25" w:rsidRPr="00DE3E38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-0.09</w:t>
            </w:r>
          </w:p>
        </w:tc>
      </w:tr>
      <w:tr w:rsidR="00D64F25" w:rsidRPr="00B73CCF" w14:paraId="77928A0A" w14:textId="77777777" w:rsidTr="46649948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78C31D26" w14:textId="77777777" w:rsidR="00D64F25" w:rsidRPr="00B73CCF" w:rsidRDefault="00D64F2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70423D1A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2F09DA" w14:textId="77777777" w:rsidR="00D64F25" w:rsidRPr="00B73CCF" w:rsidRDefault="00D64F2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99D053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DA0214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88E91C2" w14:textId="77777777" w:rsidR="00D64F25" w:rsidRPr="00B73CCF" w:rsidRDefault="00D64F25" w:rsidP="00C307D2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7A86D0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64F25" w:rsidRPr="00B73CCF" w14:paraId="42A79796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4BC68F7A" w14:textId="77777777" w:rsidR="00D64F25" w:rsidRPr="00B73CCF" w:rsidRDefault="00D64F2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1B7B2BA4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45F0C4" w14:textId="77777777" w:rsidR="00D64F25" w:rsidRPr="00B73CCF" w:rsidRDefault="00D64F2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328644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55AA3B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B7076DE" w14:textId="77777777" w:rsidR="00D64F25" w:rsidRPr="00B73CCF" w:rsidRDefault="00D64F25" w:rsidP="00C307D2">
            <w:pPr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8D0FE5" w14:textId="77777777" w:rsidR="00D64F25" w:rsidRPr="00B73CCF" w:rsidRDefault="00D64F2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26F35B4" w14:textId="185E6D86" w:rsidR="005C6BEC" w:rsidRPr="00B15FB6" w:rsidRDefault="00D64F25" w:rsidP="00D64F2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SM = Propensity Score Matching; IVT = intravenous thrombolysis; SMD = standardized mean difference; SD = Standard Deviation; NIHSS = National Institute</w:t>
      </w:r>
      <w:r w:rsidR="00C4509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Health Stroke Scale; IQR = interquartile range; 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ASPECTS = Alberta Stroke Program Early Computed Tomography score;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DOAC = direct oral anticoagulants</w:t>
      </w:r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;  </w:t>
      </w:r>
      <w:proofErr w:type="spellStart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</w:t>
      </w:r>
      <w:r w:rsidRPr="00B15FB6">
        <w:rPr>
          <w:rFonts w:ascii="Times New Roman" w:hAnsi="Times New Roman"/>
          <w:color w:val="000000" w:themeColor="text1"/>
          <w:sz w:val="22"/>
          <w:szCs w:val="22"/>
          <w:lang w:val="en-US"/>
        </w:rPr>
        <w:t>CAS</w:t>
      </w:r>
      <w:proofErr w:type="spellEnd"/>
      <w:r w:rsidRPr="00B15FB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emergent carotid artery stenting; GPI = glycoprotein IIb/IIIa inhibitor; * SMD was calculated for each covariate to verify the balance between treatment groups, SMD &lt; 0.1 indicates negligible imbalance between treatment groups.</w:t>
      </w:r>
    </w:p>
    <w:p w14:paraId="0E547483" w14:textId="77777777" w:rsidR="005C6BEC" w:rsidRDefault="005C6BE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07C7C334" w14:textId="4E99EB8C" w:rsidR="00F82D77" w:rsidRPr="00A224C2" w:rsidRDefault="00991ECE" w:rsidP="005C6BEC">
      <w:pPr>
        <w:ind w:left="284"/>
        <w:rPr>
          <w:rFonts w:ascii="Times New Roman" w:hAnsi="Times New Roman"/>
          <w:b/>
          <w:lang w:val="en-US"/>
        </w:rPr>
      </w:pPr>
      <w:r w:rsidRPr="00A224C2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5C6BEC" w:rsidRPr="00A224C2">
        <w:rPr>
          <w:rFonts w:ascii="Times New Roman" w:hAnsi="Times New Roman"/>
          <w:b/>
          <w:lang w:val="en-US"/>
        </w:rPr>
        <w:t xml:space="preserve">Table </w:t>
      </w:r>
      <w:r w:rsidR="00AA47E6" w:rsidRPr="00A224C2">
        <w:rPr>
          <w:rFonts w:ascii="Times New Roman" w:hAnsi="Times New Roman"/>
          <w:b/>
          <w:lang w:val="en-US"/>
        </w:rPr>
        <w:t>4</w:t>
      </w:r>
    </w:p>
    <w:p w14:paraId="110F9D50" w14:textId="77777777" w:rsidR="00F82D77" w:rsidRDefault="00F82D77" w:rsidP="005C6BEC">
      <w:pPr>
        <w:ind w:left="284"/>
        <w:rPr>
          <w:rFonts w:ascii="Times New Roman" w:hAnsi="Times New Roman"/>
          <w:lang w:val="en-US"/>
        </w:rPr>
      </w:pPr>
    </w:p>
    <w:p w14:paraId="59067CA9" w14:textId="15985C0A" w:rsidR="005C6BEC" w:rsidRPr="00E13F9E" w:rsidRDefault="005C6BEC" w:rsidP="005C6BEC">
      <w:pPr>
        <w:ind w:left="284"/>
        <w:rPr>
          <w:rFonts w:ascii="Times New Roman" w:hAnsi="Times New Roman"/>
          <w:lang w:val="en-US"/>
        </w:rPr>
      </w:pPr>
      <w:r w:rsidRPr="00E13F9E">
        <w:rPr>
          <w:rFonts w:ascii="Times New Roman" w:hAnsi="Times New Roman"/>
          <w:lang w:val="en-US"/>
        </w:rPr>
        <w:t>Distribution of the different intra-procedural antiplatelet therapies in the post-match population</w:t>
      </w:r>
    </w:p>
    <w:p w14:paraId="68E94CA3" w14:textId="77777777" w:rsidR="005C6BEC" w:rsidRDefault="005C6BEC" w:rsidP="005C6BEC">
      <w:pPr>
        <w:ind w:left="284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Ind w:w="284" w:type="dxa"/>
        <w:tblLayout w:type="fixed"/>
        <w:tblLook w:val="04A0" w:firstRow="1" w:lastRow="0" w:firstColumn="1" w:lastColumn="0" w:noHBand="0" w:noVBand="1"/>
      </w:tblPr>
      <w:tblGrid>
        <w:gridCol w:w="5103"/>
        <w:gridCol w:w="709"/>
        <w:gridCol w:w="283"/>
        <w:gridCol w:w="1559"/>
        <w:gridCol w:w="284"/>
        <w:gridCol w:w="1406"/>
      </w:tblGrid>
      <w:tr w:rsidR="005C6BEC" w14:paraId="7B44C71B" w14:textId="77777777" w:rsidTr="00D70E11">
        <w:trPr>
          <w:trHeight w:hRule="exact" w:val="624"/>
        </w:trPr>
        <w:tc>
          <w:tcPr>
            <w:tcW w:w="58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E02F9" w14:textId="77777777" w:rsidR="005C6BEC" w:rsidRPr="00B8764B" w:rsidRDefault="005C6BEC" w:rsidP="00BB04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876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tiplatelet regimen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4EAAA" w14:textId="61EE3A53" w:rsidR="005C6BEC" w:rsidRPr="00B8764B" w:rsidRDefault="005C6BEC" w:rsidP="00D70E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876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VT</w:t>
            </w:r>
          </w:p>
          <w:p w14:paraId="6A1B5E49" w14:textId="77777777" w:rsidR="005C6BEC" w:rsidRDefault="005C6BEC" w:rsidP="00D70E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76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 = 174)</w:t>
            </w:r>
          </w:p>
        </w:tc>
        <w:tc>
          <w:tcPr>
            <w:tcW w:w="16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D1141" w14:textId="18968FAA" w:rsidR="005C6BEC" w:rsidRDefault="004F41FA" w:rsidP="00D70E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  <w:r w:rsidR="005C6BEC" w:rsidRPr="00B876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-IVT</w:t>
            </w:r>
          </w:p>
          <w:p w14:paraId="258BB252" w14:textId="77777777" w:rsidR="005C6BEC" w:rsidRPr="00B8764B" w:rsidRDefault="005C6BEC" w:rsidP="00D70E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876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74)</w:t>
            </w:r>
          </w:p>
        </w:tc>
      </w:tr>
      <w:tr w:rsidR="005C6BEC" w14:paraId="100A2DDD" w14:textId="77777777" w:rsidTr="00D70E11">
        <w:trPr>
          <w:trHeight w:hRule="exact" w:val="113"/>
        </w:trPr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</w:tcPr>
          <w:p w14:paraId="1897566A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DAE0E0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F1A5F9" w14:textId="77777777" w:rsidR="005C6BEC" w:rsidRPr="00B8764B" w:rsidRDefault="005C6BEC" w:rsidP="00BB04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</w:tcPr>
          <w:p w14:paraId="3C792EEE" w14:textId="77777777" w:rsidR="005C6BEC" w:rsidRPr="00B8764B" w:rsidRDefault="005C6BEC" w:rsidP="00BB04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C6BEC" w14:paraId="62F46195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431C" w14:textId="5B0BA320" w:rsidR="005C6BEC" w:rsidRPr="009905C8" w:rsidRDefault="004F41FA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5C6BEC"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 antiplatelet therapy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827A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8585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2/174 (1.1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1B41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2.9%)</w:t>
            </w:r>
          </w:p>
        </w:tc>
      </w:tr>
      <w:tr w:rsidR="005C6BEC" w14:paraId="4398AA62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7F9C" w14:textId="40AD6553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irin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8CB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2469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21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A09F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23%)</w:t>
            </w:r>
          </w:p>
        </w:tc>
      </w:tr>
      <w:tr w:rsidR="005C6BEC" w14:paraId="52A3641D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3B0" w14:textId="59416737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irin +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pidogrel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172E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1D4C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3.2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C16D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3.2%)</w:t>
            </w:r>
          </w:p>
        </w:tc>
      </w:tr>
      <w:tr w:rsidR="005C6BEC" w14:paraId="190DD2B8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AFFE" w14:textId="499BE459" w:rsidR="005C6BEC" w:rsidRPr="009905C8" w:rsidRDefault="004F41FA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5C6BEC"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grelor</w:t>
            </w:r>
            <w:proofErr w:type="spellEnd"/>
            <w:r w:rsidR="005C6BEC"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764B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FEF9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0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8D98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0.3%)</w:t>
            </w:r>
          </w:p>
        </w:tc>
      </w:tr>
      <w:tr w:rsidR="005C6BEC" w14:paraId="4063AE49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C0CA" w14:textId="5739E918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PI </w:t>
            </w:r>
            <w:r w:rsidR="004B1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ading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os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C872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86B2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4.0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3255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2.9%)</w:t>
            </w:r>
          </w:p>
        </w:tc>
      </w:tr>
      <w:tr w:rsidR="005C6BEC" w14:paraId="3F6476CB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B437" w14:textId="75006091" w:rsidR="005C6BEC" w:rsidRPr="009905C8" w:rsidRDefault="004F41FA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5C6BEC"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grelor</w:t>
            </w:r>
            <w:proofErr w:type="spellEnd"/>
            <w:r w:rsidR="005C6BEC"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GPI maintenanc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996B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65E0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.7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3192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.1%)</w:t>
            </w:r>
          </w:p>
        </w:tc>
      </w:tr>
      <w:tr w:rsidR="005C6BEC" w14:paraId="64B653B8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FA00" w14:textId="622C0024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irin + GPI maintenanc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BF65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6705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9.8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2925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8.0%)</w:t>
            </w:r>
          </w:p>
        </w:tc>
      </w:tr>
      <w:tr w:rsidR="005C6BEC" w14:paraId="5A562C0C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3C9C" w14:textId="36C72C96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PI </w:t>
            </w:r>
            <w:r w:rsidR="004B1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ading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ose + GPI maintenanc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0383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A670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37.3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D51B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38.5%)</w:t>
            </w:r>
          </w:p>
        </w:tc>
      </w:tr>
      <w:tr w:rsidR="005C6BEC" w14:paraId="52EC6CE1" w14:textId="77777777" w:rsidTr="00D70E11">
        <w:trPr>
          <w:trHeight w:hRule="exact" w:val="34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A162" w14:textId="16F7020C" w:rsidR="005C6BEC" w:rsidRPr="009905C8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.v.</w:t>
            </w:r>
            <w:proofErr w:type="spellEnd"/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irin + 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990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pidogrel + GPI maintenance, </w:t>
            </w:r>
            <w:r w:rsidR="00CC20A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CC20A8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216B" w14:textId="77777777" w:rsidR="005C6BEC" w:rsidRPr="00B8764B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C02A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0.5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F13D" w14:textId="77777777" w:rsidR="005C6BEC" w:rsidRPr="008206F0" w:rsidRDefault="005C6BEC" w:rsidP="00BB04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06F0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8206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174 (1.1%)</w:t>
            </w:r>
          </w:p>
        </w:tc>
      </w:tr>
      <w:tr w:rsidR="005C6BEC" w14:paraId="21D7939E" w14:textId="77777777" w:rsidTr="00D70E11">
        <w:trPr>
          <w:trHeight w:hRule="exact" w:val="113"/>
        </w:trPr>
        <w:tc>
          <w:tcPr>
            <w:tcW w:w="5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9C4A9" w14:textId="77777777" w:rsidR="005C6BEC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A67D4" w14:textId="77777777" w:rsidR="005C6BEC" w:rsidRDefault="005C6BEC" w:rsidP="008259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E0117" w14:textId="77777777" w:rsidR="005C6BEC" w:rsidRDefault="005C6BEC" w:rsidP="00825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C975C" w14:textId="77777777" w:rsidR="005C6BEC" w:rsidRDefault="005C6BEC" w:rsidP="008259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646DD27" w14:textId="77777777" w:rsidR="005C6BEC" w:rsidRDefault="005C6BEC" w:rsidP="005C6BEC">
      <w:pPr>
        <w:ind w:left="28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79F0951" w14:textId="476B0FAF" w:rsidR="005C6BEC" w:rsidRPr="00E13F9E" w:rsidRDefault="005C6BEC" w:rsidP="005C6BE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13F9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VT = intravenous thrombolysis; GPI = glycoprotein IIb/IIIa inhibitor.</w:t>
      </w:r>
    </w:p>
    <w:p w14:paraId="69630053" w14:textId="77777777" w:rsidR="008F3B8A" w:rsidRDefault="008F3B8A" w:rsidP="00D64F2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30787BF" w14:textId="671F90BD" w:rsidR="00020615" w:rsidRPr="00227A37" w:rsidRDefault="00D64F25" w:rsidP="00020615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br w:type="page"/>
      </w:r>
    </w:p>
    <w:p w14:paraId="53D079F0" w14:textId="28484276" w:rsidR="0084191C" w:rsidRPr="00A224C2" w:rsidRDefault="00991ECE" w:rsidP="00DE5BC1">
      <w:pPr>
        <w:rPr>
          <w:rFonts w:ascii="Times New Roman" w:hAnsi="Times New Roman"/>
          <w:b/>
          <w:lang w:val="en-US"/>
        </w:rPr>
      </w:pPr>
      <w:r w:rsidRPr="00A224C2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020615" w:rsidRPr="00A224C2">
        <w:rPr>
          <w:rFonts w:ascii="Times New Roman" w:hAnsi="Times New Roman"/>
          <w:b/>
          <w:lang w:val="en-US"/>
        </w:rPr>
        <w:t xml:space="preserve">Table </w:t>
      </w:r>
      <w:r w:rsidR="00AA47E6" w:rsidRPr="00A224C2">
        <w:rPr>
          <w:rFonts w:ascii="Times New Roman" w:hAnsi="Times New Roman"/>
          <w:b/>
          <w:lang w:val="en-US"/>
        </w:rPr>
        <w:t>5</w:t>
      </w:r>
    </w:p>
    <w:p w14:paraId="3A4C86C9" w14:textId="77777777" w:rsidR="0084191C" w:rsidRDefault="0084191C" w:rsidP="00DE5BC1">
      <w:pPr>
        <w:rPr>
          <w:rFonts w:ascii="Times New Roman" w:hAnsi="Times New Roman"/>
          <w:bCs/>
          <w:lang w:val="en-US"/>
        </w:rPr>
      </w:pPr>
    </w:p>
    <w:p w14:paraId="72EF7C6E" w14:textId="4EBCE68F" w:rsidR="00020615" w:rsidRPr="00BD2DDE" w:rsidRDefault="00020615" w:rsidP="00DE5BC1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D2DDE">
        <w:rPr>
          <w:rFonts w:ascii="Times New Roman" w:hAnsi="Times New Roman"/>
          <w:bCs/>
          <w:lang w:val="en-US"/>
        </w:rPr>
        <w:t xml:space="preserve">Standardized mean difference of covariates at baseline before and after PSM </w:t>
      </w:r>
      <w:r w:rsidR="00F75646" w:rsidRPr="00BD2DDE">
        <w:rPr>
          <w:rFonts w:ascii="Times New Roman" w:hAnsi="Times New Roman"/>
          <w:bCs/>
          <w:lang w:val="en-US"/>
        </w:rPr>
        <w:t xml:space="preserve">in patients receiving </w:t>
      </w:r>
      <w:r w:rsidR="00543132">
        <w:rPr>
          <w:rFonts w:ascii="Times New Roman" w:hAnsi="Times New Roman"/>
          <w:bCs/>
          <w:lang w:val="en-US"/>
        </w:rPr>
        <w:t>peri</w:t>
      </w:r>
      <w:r w:rsidR="00F75646" w:rsidRPr="00BD2DDE">
        <w:rPr>
          <w:rFonts w:ascii="Times New Roman" w:hAnsi="Times New Roman"/>
          <w:bCs/>
          <w:lang w:val="en-US"/>
        </w:rPr>
        <w:t xml:space="preserve">-procedural </w:t>
      </w:r>
      <w:proofErr w:type="spellStart"/>
      <w:r w:rsidR="00F75646" w:rsidRPr="00BD2DDE">
        <w:rPr>
          <w:rFonts w:ascii="Times New Roman" w:hAnsi="Times New Roman"/>
          <w:bCs/>
          <w:lang w:val="en-US"/>
        </w:rPr>
        <w:t>i.v.</w:t>
      </w:r>
      <w:proofErr w:type="spellEnd"/>
      <w:r w:rsidR="00F75646" w:rsidRPr="00BD2DDE">
        <w:rPr>
          <w:rFonts w:ascii="Times New Roman" w:hAnsi="Times New Roman"/>
          <w:bCs/>
          <w:lang w:val="en-US"/>
        </w:rPr>
        <w:t xml:space="preserve"> </w:t>
      </w:r>
      <w:r w:rsidR="004F41FA">
        <w:rPr>
          <w:rFonts w:ascii="Times New Roman" w:hAnsi="Times New Roman"/>
          <w:bCs/>
          <w:lang w:val="en-US"/>
        </w:rPr>
        <w:t>a</w:t>
      </w:r>
      <w:r w:rsidR="00F75646" w:rsidRPr="00BD2DDE">
        <w:rPr>
          <w:rFonts w:ascii="Times New Roman" w:hAnsi="Times New Roman"/>
          <w:bCs/>
          <w:lang w:val="en-US"/>
        </w:rPr>
        <w:t>spirin</w:t>
      </w:r>
    </w:p>
    <w:tbl>
      <w:tblPr>
        <w:tblStyle w:val="Grigliatabella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175"/>
        <w:gridCol w:w="992"/>
        <w:gridCol w:w="108"/>
        <w:gridCol w:w="318"/>
        <w:gridCol w:w="1417"/>
        <w:gridCol w:w="851"/>
        <w:gridCol w:w="992"/>
        <w:gridCol w:w="283"/>
        <w:gridCol w:w="534"/>
        <w:gridCol w:w="742"/>
        <w:gridCol w:w="851"/>
      </w:tblGrid>
      <w:tr w:rsidR="00020615" w:rsidRPr="00227C30" w14:paraId="66AA81ED" w14:textId="77777777" w:rsidTr="00D70E11">
        <w:tc>
          <w:tcPr>
            <w:tcW w:w="2944" w:type="dxa"/>
          </w:tcPr>
          <w:p w14:paraId="68858431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3"/>
          </w:tcPr>
          <w:p w14:paraId="652D2BC8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5" w:type="dxa"/>
            <w:gridSpan w:val="2"/>
          </w:tcPr>
          <w:p w14:paraId="10F58BA6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6FB19AD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5A14C86E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</w:tcPr>
          <w:p w14:paraId="6A5A01D8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3" w:type="dxa"/>
            <w:gridSpan w:val="2"/>
          </w:tcPr>
          <w:p w14:paraId="1A05AC2A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0615" w:rsidRPr="00A034EB" w14:paraId="5AB4E99B" w14:textId="77777777" w:rsidTr="00D70E11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647438E" w14:textId="77777777" w:rsidR="00020615" w:rsidRPr="00A034EB" w:rsidRDefault="00020615" w:rsidP="00C307D2">
            <w:pPr>
              <w:spacing w:before="120" w:after="180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</w:tcBorders>
          </w:tcPr>
          <w:p w14:paraId="66F76BFC" w14:textId="1418AB12" w:rsidR="00020615" w:rsidRPr="000B595A" w:rsidRDefault="0069101E" w:rsidP="00BB04DE">
            <w:pPr>
              <w:spacing w:before="120" w:after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56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</w:t>
            </w:r>
            <w:proofErr w:type="spellStart"/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  <w:proofErr w:type="spellEnd"/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match </w:t>
            </w:r>
            <w:proofErr w:type="spellStart"/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402" w:type="dxa"/>
            <w:gridSpan w:val="5"/>
            <w:tcBorders>
              <w:top w:val="single" w:sz="4" w:space="0" w:color="auto"/>
            </w:tcBorders>
          </w:tcPr>
          <w:p w14:paraId="3CF694BD" w14:textId="1E6574C7" w:rsidR="00020615" w:rsidRPr="000B595A" w:rsidRDefault="0069101E" w:rsidP="00BB04DE">
            <w:pPr>
              <w:spacing w:before="12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</w:t>
            </w:r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match </w:t>
            </w:r>
            <w:proofErr w:type="spellStart"/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</w:tr>
      <w:tr w:rsidR="00020615" w:rsidRPr="00A034EB" w14:paraId="2E4A75B0" w14:textId="77777777" w:rsidTr="00D70E11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6972BC11" w14:textId="77777777" w:rsidR="00020615" w:rsidRPr="00A034EB" w:rsidRDefault="00020615" w:rsidP="00C307D2">
            <w:pPr>
              <w:spacing w:after="120"/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>Variabl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6E49BF" w14:textId="5142849B" w:rsidR="0069101E" w:rsidRDefault="0069101E" w:rsidP="00D70E11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IVT</w:t>
            </w:r>
          </w:p>
          <w:p w14:paraId="71A5D36E" w14:textId="20148F05" w:rsidR="00020615" w:rsidRPr="00E551F8" w:rsidRDefault="0069101E" w:rsidP="00D70E11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D70E11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62</w:t>
            </w: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46BAD281" w14:textId="657FB7D1" w:rsidR="00D70E11" w:rsidRDefault="004F41FA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o</w:t>
            </w:r>
            <w:r w:rsidR="00020615"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-IVT</w:t>
            </w:r>
          </w:p>
          <w:p w14:paraId="01AD1B73" w14:textId="0147A8EF" w:rsidR="00020615" w:rsidRPr="00E551F8" w:rsidRDefault="00020615" w:rsidP="00D70E11">
            <w:pPr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D70E11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=5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02C13F" w14:textId="77777777" w:rsidR="00020615" w:rsidRPr="00E551F8" w:rsidRDefault="00020615" w:rsidP="00BB04DE">
            <w:pPr>
              <w:spacing w:after="120"/>
              <w:ind w:left="-108" w:right="-108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E551F8">
              <w:rPr>
                <w:rFonts w:ascii="Times New Roman" w:hAnsi="Times New Roman" w:cs="Times New Roman"/>
                <w:b/>
                <w:sz w:val="18"/>
                <w:szCs w:val="16"/>
              </w:rPr>
              <w:t>SMD 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71C4F" w14:textId="77777777" w:rsidR="00D70E11" w:rsidRDefault="00020615" w:rsidP="00D70E11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IVT 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      </w:t>
            </w:r>
          </w:p>
          <w:p w14:paraId="29BC901E" w14:textId="1EC77E5B" w:rsidR="00020615" w:rsidRPr="00AD096D" w:rsidRDefault="00020615" w:rsidP="00D70E11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26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41F18D8A" w14:textId="61544A58" w:rsidR="00020615" w:rsidRPr="000B595A" w:rsidRDefault="004F41FA" w:rsidP="00D70E11">
            <w:pPr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o</w:t>
            </w:r>
            <w:r w:rsidR="00020615"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-IVT</w:t>
            </w:r>
          </w:p>
          <w:p w14:paraId="6ACFBB46" w14:textId="77777777" w:rsidR="00020615" w:rsidRPr="000B595A" w:rsidRDefault="00020615" w:rsidP="00D70E11">
            <w:pPr>
              <w:spacing w:after="120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26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506BF5" w14:textId="77777777" w:rsidR="00020615" w:rsidRPr="00A034EB" w:rsidRDefault="00020615" w:rsidP="00BB04DE">
            <w:pPr>
              <w:spacing w:after="120"/>
              <w:ind w:left="-108" w:right="-86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SMD</w:t>
            </w:r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*</w:t>
            </w:r>
          </w:p>
        </w:tc>
      </w:tr>
      <w:tr w:rsidR="00020615" w:rsidRPr="00327C52" w14:paraId="1805A27C" w14:textId="77777777" w:rsidTr="00D70E11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991B90D" w14:textId="77777777" w:rsidR="00020615" w:rsidRPr="004115C8" w:rsidRDefault="0002061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667518F0" w14:textId="77777777" w:rsidR="00020615" w:rsidRPr="00AD096D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4A9AB6" w14:textId="77777777" w:rsidR="00020615" w:rsidRPr="00AD096D" w:rsidRDefault="00020615" w:rsidP="00BB04DE">
            <w:pPr>
              <w:ind w:right="-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1E04B3" w14:textId="77777777" w:rsidR="00020615" w:rsidRPr="00E551F8" w:rsidRDefault="00020615" w:rsidP="00BB04D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3CA6EC91" w14:textId="77777777" w:rsidR="00020615" w:rsidRPr="00E35D23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ACE5096" w14:textId="77777777" w:rsidR="00020615" w:rsidRPr="00E35D23" w:rsidRDefault="00020615" w:rsidP="00BB04DE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F68980" w14:textId="77777777" w:rsidR="00020615" w:rsidRPr="004115C8" w:rsidRDefault="00020615" w:rsidP="00BB04D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20615" w:rsidRPr="00412DE6" w14:paraId="6B9FDBC7" w14:textId="77777777" w:rsidTr="00D70E11">
        <w:tc>
          <w:tcPr>
            <w:tcW w:w="3119" w:type="dxa"/>
            <w:gridSpan w:val="2"/>
          </w:tcPr>
          <w:p w14:paraId="2B371E41" w14:textId="09262CEF" w:rsidR="00020615" w:rsidRPr="00412DE6" w:rsidRDefault="004F41FA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, </w:t>
            </w:r>
            <w:proofErr w:type="spellStart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="000206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  <w:r w:rsidR="00B459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B459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18" w:type="dxa"/>
            <w:gridSpan w:val="3"/>
          </w:tcPr>
          <w:p w14:paraId="7C9067B8" w14:textId="77777777" w:rsidR="00020615" w:rsidRPr="00B519C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.8 ± 12.2</w:t>
            </w:r>
          </w:p>
        </w:tc>
        <w:tc>
          <w:tcPr>
            <w:tcW w:w="1417" w:type="dxa"/>
          </w:tcPr>
          <w:p w14:paraId="4AE80251" w14:textId="77777777" w:rsidR="00020615" w:rsidRPr="00AD096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.0 ± 12.2</w:t>
            </w:r>
          </w:p>
        </w:tc>
        <w:tc>
          <w:tcPr>
            <w:tcW w:w="851" w:type="dxa"/>
          </w:tcPr>
          <w:p w14:paraId="41ADBCA9" w14:textId="7FDFD6CF" w:rsidR="00020615" w:rsidRPr="00E551F8" w:rsidRDefault="46649948" w:rsidP="00BB04DE">
            <w:pPr>
              <w:tabs>
                <w:tab w:val="left" w:pos="209"/>
              </w:tabs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275" w:type="dxa"/>
            <w:gridSpan w:val="2"/>
          </w:tcPr>
          <w:p w14:paraId="412B7410" w14:textId="77777777" w:rsidR="00020615" w:rsidRPr="00DE0A3B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.9 ± 10.6</w:t>
            </w:r>
          </w:p>
        </w:tc>
        <w:tc>
          <w:tcPr>
            <w:tcW w:w="1276" w:type="dxa"/>
            <w:gridSpan w:val="2"/>
          </w:tcPr>
          <w:p w14:paraId="3B106D65" w14:textId="77777777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.1 ± 12.8</w:t>
            </w:r>
          </w:p>
        </w:tc>
        <w:tc>
          <w:tcPr>
            <w:tcW w:w="851" w:type="dxa"/>
          </w:tcPr>
          <w:p w14:paraId="00417E88" w14:textId="3FDE4CAA" w:rsidR="00020615" w:rsidRPr="00AD096D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6</w:t>
            </w:r>
          </w:p>
        </w:tc>
      </w:tr>
      <w:tr w:rsidR="00020615" w:rsidRPr="00412DE6" w14:paraId="312542B2" w14:textId="77777777" w:rsidTr="00D70E11">
        <w:tc>
          <w:tcPr>
            <w:tcW w:w="3119" w:type="dxa"/>
            <w:gridSpan w:val="2"/>
          </w:tcPr>
          <w:p w14:paraId="6EBF6038" w14:textId="77777777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IHSS score, </w:t>
            </w:r>
            <w:proofErr w:type="spellStart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3"/>
          </w:tcPr>
          <w:p w14:paraId="3EDB4765" w14:textId="77777777" w:rsidR="00020615" w:rsidRPr="00B519C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12-21)</w:t>
            </w:r>
          </w:p>
        </w:tc>
        <w:tc>
          <w:tcPr>
            <w:tcW w:w="1417" w:type="dxa"/>
          </w:tcPr>
          <w:p w14:paraId="7D4EBBB0" w14:textId="77777777" w:rsidR="00020615" w:rsidRPr="00AD096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11-21)</w:t>
            </w:r>
          </w:p>
        </w:tc>
        <w:tc>
          <w:tcPr>
            <w:tcW w:w="851" w:type="dxa"/>
          </w:tcPr>
          <w:p w14:paraId="50835283" w14:textId="3D2BD1C7" w:rsidR="00020615" w:rsidRPr="00E551F8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275" w:type="dxa"/>
            <w:gridSpan w:val="2"/>
          </w:tcPr>
          <w:p w14:paraId="590143EE" w14:textId="77777777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10-19)</w:t>
            </w:r>
          </w:p>
        </w:tc>
        <w:tc>
          <w:tcPr>
            <w:tcW w:w="1276" w:type="dxa"/>
            <w:gridSpan w:val="2"/>
          </w:tcPr>
          <w:p w14:paraId="2097E139" w14:textId="77777777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 (10-20)</w:t>
            </w:r>
          </w:p>
        </w:tc>
        <w:tc>
          <w:tcPr>
            <w:tcW w:w="851" w:type="dxa"/>
          </w:tcPr>
          <w:p w14:paraId="7DA8006D" w14:textId="6ECADDB2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31</w:t>
            </w:r>
          </w:p>
        </w:tc>
      </w:tr>
      <w:tr w:rsidR="00020615" w:rsidRPr="00412DE6" w14:paraId="71338FBA" w14:textId="77777777" w:rsidTr="00D70E11">
        <w:tc>
          <w:tcPr>
            <w:tcW w:w="3119" w:type="dxa"/>
            <w:gridSpan w:val="2"/>
          </w:tcPr>
          <w:p w14:paraId="7D7C6C1F" w14:textId="2C87F8B8" w:rsidR="00020615" w:rsidRPr="00412DE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FE7D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eline 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ECT</w:t>
            </w:r>
            <w:r w:rsidR="000206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3"/>
          </w:tcPr>
          <w:p w14:paraId="294CC9B7" w14:textId="77777777" w:rsidR="00020615" w:rsidRPr="00B519C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9)</w:t>
            </w:r>
          </w:p>
        </w:tc>
        <w:tc>
          <w:tcPr>
            <w:tcW w:w="1417" w:type="dxa"/>
          </w:tcPr>
          <w:p w14:paraId="01E32CE7" w14:textId="77777777" w:rsidR="00020615" w:rsidRPr="00B519C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7-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33E4EF9" w14:textId="637981D3" w:rsidR="00020615" w:rsidRPr="00E551F8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275" w:type="dxa"/>
            <w:gridSpan w:val="2"/>
          </w:tcPr>
          <w:p w14:paraId="08684AA7" w14:textId="77777777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1276" w:type="dxa"/>
            <w:gridSpan w:val="2"/>
          </w:tcPr>
          <w:p w14:paraId="2404A8E1" w14:textId="77777777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851" w:type="dxa"/>
          </w:tcPr>
          <w:p w14:paraId="61CF8524" w14:textId="5105C8FE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09</w:t>
            </w:r>
          </w:p>
        </w:tc>
      </w:tr>
      <w:tr w:rsidR="00020615" w:rsidRPr="00412DE6" w14:paraId="4739272F" w14:textId="77777777" w:rsidTr="00D70E11">
        <w:tc>
          <w:tcPr>
            <w:tcW w:w="3119" w:type="dxa"/>
            <w:gridSpan w:val="2"/>
          </w:tcPr>
          <w:p w14:paraId="621DCC67" w14:textId="6A589D7E" w:rsidR="0002061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02061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platelet at baseline, </w:t>
            </w:r>
            <w:r w:rsidR="00107A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107A47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3"/>
          </w:tcPr>
          <w:p w14:paraId="2C377299" w14:textId="650EB8EE" w:rsidR="00020615" w:rsidRPr="00E551F8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62</w:t>
            </w:r>
            <w:r w:rsidR="00F752C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1</w:t>
            </w:r>
            <w:r w:rsidR="00074C1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0</w:t>
            </w:r>
            <w:r w:rsidR="00F752C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417" w:type="dxa"/>
          </w:tcPr>
          <w:p w14:paraId="66340FA0" w14:textId="1E3FCB14" w:rsidR="00020615" w:rsidRPr="00E551F8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57</w:t>
            </w:r>
            <w:r w:rsidR="00F752C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9.8%)</w:t>
            </w:r>
          </w:p>
        </w:tc>
        <w:tc>
          <w:tcPr>
            <w:tcW w:w="851" w:type="dxa"/>
          </w:tcPr>
          <w:p w14:paraId="7648683B" w14:textId="528933A2" w:rsidR="00020615" w:rsidRPr="00E551F8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275" w:type="dxa"/>
            <w:gridSpan w:val="2"/>
          </w:tcPr>
          <w:p w14:paraId="52D389FB" w14:textId="7C8869EA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0.8%)</w:t>
            </w:r>
          </w:p>
        </w:tc>
        <w:tc>
          <w:tcPr>
            <w:tcW w:w="1276" w:type="dxa"/>
            <w:gridSpan w:val="2"/>
          </w:tcPr>
          <w:p w14:paraId="18614744" w14:textId="77F445B9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4.6%)</w:t>
            </w:r>
          </w:p>
        </w:tc>
        <w:tc>
          <w:tcPr>
            <w:tcW w:w="851" w:type="dxa"/>
          </w:tcPr>
          <w:p w14:paraId="66F7B073" w14:textId="5E49FFE1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04</w:t>
            </w:r>
          </w:p>
        </w:tc>
      </w:tr>
      <w:tr w:rsidR="00020615" w:rsidRPr="00412DE6" w14:paraId="568B0520" w14:textId="77777777" w:rsidTr="00D70E11">
        <w:tc>
          <w:tcPr>
            <w:tcW w:w="3119" w:type="dxa"/>
            <w:gridSpan w:val="2"/>
          </w:tcPr>
          <w:p w14:paraId="76A11621" w14:textId="3F616DBA" w:rsidR="0002061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02061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coagulant at baseline, </w:t>
            </w:r>
            <w:r w:rsidR="00107A47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107A47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3"/>
          </w:tcPr>
          <w:p w14:paraId="1CDAEAF3" w14:textId="77777777" w:rsidR="00020615" w:rsidRPr="00AD096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1574229A" w14:textId="77777777" w:rsidR="00020615" w:rsidRPr="00AD096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851" w:type="dxa"/>
          </w:tcPr>
          <w:p w14:paraId="23603BDF" w14:textId="1F485BC2" w:rsidR="00020615" w:rsidRPr="00E551F8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275" w:type="dxa"/>
            <w:gridSpan w:val="2"/>
          </w:tcPr>
          <w:p w14:paraId="3DE5B041" w14:textId="77777777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2FA78A13" w14:textId="77777777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68DA49" w14:textId="191FAF72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020615" w:rsidRPr="00412DE6" w14:paraId="22D220A2" w14:textId="77777777" w:rsidTr="00D70E11">
        <w:tc>
          <w:tcPr>
            <w:tcW w:w="3119" w:type="dxa"/>
            <w:gridSpan w:val="2"/>
          </w:tcPr>
          <w:p w14:paraId="2E5077F7" w14:textId="45B38A14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ne</w:t>
            </w:r>
          </w:p>
        </w:tc>
        <w:tc>
          <w:tcPr>
            <w:tcW w:w="1418" w:type="dxa"/>
            <w:gridSpan w:val="3"/>
          </w:tcPr>
          <w:p w14:paraId="60170250" w14:textId="18A17A3F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62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00.0%)</w:t>
            </w:r>
          </w:p>
        </w:tc>
        <w:tc>
          <w:tcPr>
            <w:tcW w:w="1417" w:type="dxa"/>
          </w:tcPr>
          <w:p w14:paraId="6DC0B11E" w14:textId="0236E120" w:rsidR="00020615" w:rsidRPr="00E551F8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57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1.2%)</w:t>
            </w:r>
          </w:p>
        </w:tc>
        <w:tc>
          <w:tcPr>
            <w:tcW w:w="851" w:type="dxa"/>
          </w:tcPr>
          <w:p w14:paraId="1457C7FC" w14:textId="77777777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069FBA3C" w14:textId="2FA25453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0.0%)</w:t>
            </w:r>
          </w:p>
        </w:tc>
        <w:tc>
          <w:tcPr>
            <w:tcW w:w="1276" w:type="dxa"/>
            <w:gridSpan w:val="2"/>
          </w:tcPr>
          <w:p w14:paraId="38B83F4D" w14:textId="0CF91035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 (100.0%)</w:t>
            </w:r>
          </w:p>
        </w:tc>
        <w:tc>
          <w:tcPr>
            <w:tcW w:w="851" w:type="dxa"/>
          </w:tcPr>
          <w:p w14:paraId="0F614CF6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412DE6" w14:paraId="6600E738" w14:textId="77777777" w:rsidTr="00D70E11">
        <w:tc>
          <w:tcPr>
            <w:tcW w:w="3119" w:type="dxa"/>
            <w:gridSpan w:val="2"/>
          </w:tcPr>
          <w:p w14:paraId="723AA138" w14:textId="06B9CE4B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rfarin</w:t>
            </w:r>
          </w:p>
        </w:tc>
        <w:tc>
          <w:tcPr>
            <w:tcW w:w="1418" w:type="dxa"/>
            <w:gridSpan w:val="3"/>
          </w:tcPr>
          <w:p w14:paraId="4E47CE4A" w14:textId="11757EDB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62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1417" w:type="dxa"/>
          </w:tcPr>
          <w:p w14:paraId="33C1CAC5" w14:textId="592F9FC1" w:rsidR="00020615" w:rsidRPr="00E551F8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57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.0%)</w:t>
            </w:r>
          </w:p>
        </w:tc>
        <w:tc>
          <w:tcPr>
            <w:tcW w:w="851" w:type="dxa"/>
          </w:tcPr>
          <w:p w14:paraId="2C8CB1E6" w14:textId="77777777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2C917F3A" w14:textId="4D724E8F" w:rsidR="00020615" w:rsidRPr="00E551F8" w:rsidRDefault="0002061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76" w:type="dxa"/>
            <w:gridSpan w:val="2"/>
          </w:tcPr>
          <w:p w14:paraId="64CA9029" w14:textId="2EC1E7E2" w:rsidR="00020615" w:rsidRPr="00E551F8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851" w:type="dxa"/>
          </w:tcPr>
          <w:p w14:paraId="4A0968A9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412DE6" w14:paraId="1D8FC2F8" w14:textId="77777777" w:rsidTr="00D70E11">
        <w:tc>
          <w:tcPr>
            <w:tcW w:w="3119" w:type="dxa"/>
            <w:gridSpan w:val="2"/>
          </w:tcPr>
          <w:p w14:paraId="4BB348A7" w14:textId="77777777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418" w:type="dxa"/>
            <w:gridSpan w:val="3"/>
          </w:tcPr>
          <w:p w14:paraId="37F70B6E" w14:textId="51B91BF4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62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1417" w:type="dxa"/>
          </w:tcPr>
          <w:p w14:paraId="1B7E4FDB" w14:textId="0BFCD1E2" w:rsidR="00020615" w:rsidRPr="00E551F8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57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851" w:type="dxa"/>
          </w:tcPr>
          <w:p w14:paraId="57CA56AE" w14:textId="77777777" w:rsidR="00020615" w:rsidRPr="00E551F8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086C2E0D" w14:textId="701F6FD4" w:rsidR="00020615" w:rsidRPr="00DE0A3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76" w:type="dxa"/>
            <w:gridSpan w:val="2"/>
          </w:tcPr>
          <w:p w14:paraId="392F5E39" w14:textId="2130F3D2" w:rsidR="00020615" w:rsidRPr="00DE0A3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E0A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26</w:t>
            </w:r>
            <w:r w:rsidR="0073227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322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851" w:type="dxa"/>
          </w:tcPr>
          <w:p w14:paraId="693E7EB5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B73CCF" w14:paraId="21E7BF4B" w14:textId="77777777" w:rsidTr="00D70E11">
        <w:tc>
          <w:tcPr>
            <w:tcW w:w="3119" w:type="dxa"/>
            <w:gridSpan w:val="2"/>
          </w:tcPr>
          <w:p w14:paraId="2F375613" w14:textId="64E2984F" w:rsidR="00020615" w:rsidRPr="00B73CCF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set-to-groin </w:t>
            </w:r>
            <w:r w:rsidR="00020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, mean </w:t>
            </w:r>
            <w:r w:rsidR="00020615" w:rsidRPr="00B73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± SD</w:t>
            </w:r>
            <w:r w:rsidR="005E16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minutes</w:t>
            </w:r>
          </w:p>
        </w:tc>
        <w:tc>
          <w:tcPr>
            <w:tcW w:w="1418" w:type="dxa"/>
            <w:gridSpan w:val="3"/>
          </w:tcPr>
          <w:p w14:paraId="78EDD04B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266.5 </w:t>
            </w: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23.9</w:t>
            </w:r>
          </w:p>
        </w:tc>
        <w:tc>
          <w:tcPr>
            <w:tcW w:w="1417" w:type="dxa"/>
          </w:tcPr>
          <w:p w14:paraId="565CD2B1" w14:textId="77777777" w:rsidR="00020615" w:rsidRPr="00B519CD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353.3 </w:t>
            </w:r>
            <w:r w:rsidRPr="00B519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256.9</w:t>
            </w:r>
          </w:p>
        </w:tc>
        <w:tc>
          <w:tcPr>
            <w:tcW w:w="851" w:type="dxa"/>
          </w:tcPr>
          <w:p w14:paraId="420BBD79" w14:textId="3B4E7CCF" w:rsidR="00020615" w:rsidRPr="00B519CD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1275" w:type="dxa"/>
            <w:gridSpan w:val="2"/>
          </w:tcPr>
          <w:p w14:paraId="57709762" w14:textId="77777777" w:rsidR="00020615" w:rsidRPr="00E551F8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E551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0.8 </w:t>
            </w: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21.1</w:t>
            </w:r>
          </w:p>
        </w:tc>
        <w:tc>
          <w:tcPr>
            <w:tcW w:w="1276" w:type="dxa"/>
            <w:gridSpan w:val="2"/>
          </w:tcPr>
          <w:p w14:paraId="156C6EEF" w14:textId="77777777" w:rsidR="00020615" w:rsidRPr="00E551F8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51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60.0 </w:t>
            </w:r>
            <w:r w:rsidRPr="00E551F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53.5</w:t>
            </w:r>
          </w:p>
        </w:tc>
        <w:tc>
          <w:tcPr>
            <w:tcW w:w="851" w:type="dxa"/>
          </w:tcPr>
          <w:p w14:paraId="7BE8829D" w14:textId="3B1FF4A6" w:rsidR="00020615" w:rsidRPr="00E551F8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</w:tr>
      <w:tr w:rsidR="00020615" w:rsidRPr="00B73CCF" w14:paraId="2EAC19F8" w14:textId="77777777" w:rsidTr="00D70E11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52A25645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38D46D7C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78EE69" w14:textId="77777777" w:rsidR="00020615" w:rsidRPr="00B73CCF" w:rsidRDefault="00020615" w:rsidP="00BB04DE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5F0D1B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7386B247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1723619" w14:textId="77777777" w:rsidR="00020615" w:rsidRPr="00B73CCF" w:rsidRDefault="00020615" w:rsidP="00BB04DE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920A90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020615" w:rsidRPr="00B73CCF" w14:paraId="5D38F4F8" w14:textId="77777777" w:rsidTr="00D70E11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1B6D08E7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</w:tcPr>
          <w:p w14:paraId="40FB362C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5A0EEE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FB64E1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5C59C9DB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BA1AEA7" w14:textId="77777777" w:rsidR="00020615" w:rsidRPr="00B73CCF" w:rsidRDefault="00020615" w:rsidP="00C307D2">
            <w:pPr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B635C2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D1AAF59" w14:textId="0E3B6A01" w:rsidR="00F268EC" w:rsidRPr="00BD2DDE" w:rsidRDefault="00020615" w:rsidP="0002061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D2D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SM = Propensity Score Matching; IVT = intravenous thrombolysis; SMD = standardized mean difference; SD = Standard Deviation; NIHSS = National Institute</w:t>
      </w:r>
      <w:r w:rsidR="00C4509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Pr="00BD2D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Health Stroke Scale; IQR = interquartile range; </w:t>
      </w:r>
      <w:r w:rsidRPr="00BD2DDE">
        <w:rPr>
          <w:rFonts w:ascii="Times New Roman" w:hAnsi="Times New Roman"/>
          <w:color w:val="000000" w:themeColor="text1"/>
          <w:sz w:val="22"/>
          <w:szCs w:val="22"/>
          <w:lang w:val="en-US"/>
        </w:rPr>
        <w:t>ASPECTS = Alberta Stroke Program Early Computed Tomography score;</w:t>
      </w:r>
      <w:r w:rsidRPr="00BD2D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BD2DDE">
        <w:rPr>
          <w:rFonts w:ascii="Times New Roman" w:hAnsi="Times New Roman"/>
          <w:color w:val="000000" w:themeColor="text1"/>
          <w:sz w:val="22"/>
          <w:szCs w:val="22"/>
          <w:lang w:val="en-US"/>
        </w:rPr>
        <w:t>DOAC = direct oral anticoagulants</w:t>
      </w:r>
      <w:r w:rsidR="00485798" w:rsidRPr="00BD2D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</w:t>
      </w:r>
      <w:r w:rsidRPr="00BD2DD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* SMD was calculated for each covariate to verify the balance between treatment groups, SMD &lt; 0.1 indicates negligible imbalance between treatment groups.</w:t>
      </w:r>
    </w:p>
    <w:p w14:paraId="41E4B329" w14:textId="77777777" w:rsidR="00F268EC" w:rsidRDefault="00F268EC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633C2F8" w14:textId="344A096A" w:rsidR="004310E8" w:rsidRPr="00D00299" w:rsidRDefault="00991ECE" w:rsidP="00DE5BC1">
      <w:pPr>
        <w:rPr>
          <w:rFonts w:ascii="Times New Roman" w:hAnsi="Times New Roman"/>
          <w:b/>
          <w:lang w:val="en-US"/>
        </w:rPr>
      </w:pPr>
      <w:r w:rsidRPr="00D00299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020615" w:rsidRPr="00D00299">
        <w:rPr>
          <w:rFonts w:ascii="Times New Roman" w:hAnsi="Times New Roman"/>
          <w:b/>
          <w:lang w:val="en-US"/>
        </w:rPr>
        <w:t xml:space="preserve">Table </w:t>
      </w:r>
      <w:r w:rsidR="00AA47E6" w:rsidRPr="00D00299">
        <w:rPr>
          <w:rFonts w:ascii="Times New Roman" w:hAnsi="Times New Roman"/>
          <w:b/>
          <w:lang w:val="en-US"/>
        </w:rPr>
        <w:t>6</w:t>
      </w:r>
    </w:p>
    <w:p w14:paraId="46FC616D" w14:textId="77777777" w:rsidR="004310E8" w:rsidRDefault="004310E8" w:rsidP="00DE5BC1">
      <w:pPr>
        <w:rPr>
          <w:rFonts w:ascii="Times New Roman" w:hAnsi="Times New Roman"/>
          <w:bCs/>
          <w:lang w:val="en-US"/>
        </w:rPr>
      </w:pPr>
    </w:p>
    <w:p w14:paraId="2F681F37" w14:textId="236D5245" w:rsidR="00020615" w:rsidRPr="00BD2DDE" w:rsidRDefault="00020615" w:rsidP="00DE5BC1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BD2DDE">
        <w:rPr>
          <w:rFonts w:ascii="Times New Roman" w:hAnsi="Times New Roman"/>
          <w:bCs/>
          <w:lang w:val="en-US"/>
        </w:rPr>
        <w:t xml:space="preserve">Standardized mean difference of covariates at baseline before and after PSM </w:t>
      </w:r>
      <w:r w:rsidR="00F268EC" w:rsidRPr="00BD2DDE">
        <w:rPr>
          <w:rFonts w:ascii="Times New Roman" w:hAnsi="Times New Roman"/>
          <w:bCs/>
          <w:lang w:val="en-US"/>
        </w:rPr>
        <w:t xml:space="preserve">in patients receiving </w:t>
      </w:r>
      <w:r w:rsidR="00543132">
        <w:rPr>
          <w:rFonts w:ascii="Times New Roman" w:hAnsi="Times New Roman"/>
          <w:bCs/>
          <w:lang w:val="en-US"/>
        </w:rPr>
        <w:t>peri</w:t>
      </w:r>
      <w:r w:rsidR="00F268EC" w:rsidRPr="00BD2DDE">
        <w:rPr>
          <w:rFonts w:ascii="Times New Roman" w:hAnsi="Times New Roman"/>
          <w:bCs/>
          <w:lang w:val="en-US"/>
        </w:rPr>
        <w:t xml:space="preserve">-procedural </w:t>
      </w:r>
      <w:proofErr w:type="spellStart"/>
      <w:r w:rsidR="00A73EDA" w:rsidRPr="00BD2DDE">
        <w:rPr>
          <w:rFonts w:ascii="Times New Roman" w:hAnsi="Times New Roman"/>
          <w:bCs/>
          <w:lang w:val="en-US"/>
        </w:rPr>
        <w:t>i.v.</w:t>
      </w:r>
      <w:proofErr w:type="spellEnd"/>
      <w:r w:rsidR="00A73EDA" w:rsidRPr="00BD2DDE">
        <w:rPr>
          <w:rFonts w:ascii="Times New Roman" w:hAnsi="Times New Roman"/>
          <w:bCs/>
          <w:lang w:val="en-US"/>
        </w:rPr>
        <w:t xml:space="preserve"> </w:t>
      </w:r>
      <w:r w:rsidRPr="00BD2DDE">
        <w:rPr>
          <w:rFonts w:ascii="Times New Roman" w:hAnsi="Times New Roman"/>
          <w:bCs/>
          <w:lang w:val="en-US"/>
        </w:rPr>
        <w:t>GPI</w:t>
      </w:r>
      <w:r w:rsidR="00F268EC" w:rsidRPr="00BD2DDE">
        <w:rPr>
          <w:rFonts w:ascii="Times New Roman" w:hAnsi="Times New Roman"/>
          <w:bCs/>
          <w:lang w:val="en-US"/>
        </w:rPr>
        <w:t xml:space="preserve"> </w:t>
      </w:r>
      <w:r w:rsidR="006118DA">
        <w:rPr>
          <w:rFonts w:ascii="Times New Roman" w:hAnsi="Times New Roman"/>
          <w:bCs/>
          <w:lang w:val="en-US"/>
        </w:rPr>
        <w:t>loading</w:t>
      </w:r>
      <w:r w:rsidR="00E110D1" w:rsidRPr="00BD2DDE">
        <w:rPr>
          <w:rFonts w:ascii="Times New Roman" w:hAnsi="Times New Roman"/>
          <w:bCs/>
          <w:lang w:val="en-US"/>
        </w:rPr>
        <w:t xml:space="preserve"> dose</w:t>
      </w:r>
      <w:r w:rsidR="00F268EC" w:rsidRPr="00BD2DDE">
        <w:rPr>
          <w:rFonts w:ascii="Times New Roman" w:hAnsi="Times New Roman"/>
          <w:bCs/>
          <w:lang w:val="en-US"/>
        </w:rPr>
        <w:t xml:space="preserve"> plus </w:t>
      </w:r>
      <w:r w:rsidRPr="00BD2DDE">
        <w:rPr>
          <w:rFonts w:ascii="Times New Roman" w:hAnsi="Times New Roman"/>
          <w:bCs/>
          <w:lang w:val="en-US"/>
        </w:rPr>
        <w:t>GPI</w:t>
      </w:r>
      <w:r w:rsidR="00F268EC" w:rsidRPr="00BD2DDE">
        <w:rPr>
          <w:rFonts w:ascii="Times New Roman" w:hAnsi="Times New Roman"/>
          <w:bCs/>
          <w:lang w:val="en-US"/>
        </w:rPr>
        <w:t xml:space="preserve"> maintenance</w:t>
      </w:r>
    </w:p>
    <w:tbl>
      <w:tblPr>
        <w:tblStyle w:val="Grigliatabella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4"/>
        <w:gridCol w:w="175"/>
        <w:gridCol w:w="992"/>
        <w:gridCol w:w="426"/>
        <w:gridCol w:w="1417"/>
        <w:gridCol w:w="709"/>
        <w:gridCol w:w="1134"/>
        <w:gridCol w:w="283"/>
        <w:gridCol w:w="534"/>
        <w:gridCol w:w="742"/>
        <w:gridCol w:w="851"/>
      </w:tblGrid>
      <w:tr w:rsidR="00020615" w:rsidRPr="00227C30" w14:paraId="2005E4C8" w14:textId="77777777" w:rsidTr="0063528A">
        <w:tc>
          <w:tcPr>
            <w:tcW w:w="2944" w:type="dxa"/>
          </w:tcPr>
          <w:p w14:paraId="4882453D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gridSpan w:val="2"/>
          </w:tcPr>
          <w:p w14:paraId="48A72135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4EB1C53F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4E8D74F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4398A7DF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4" w:type="dxa"/>
          </w:tcPr>
          <w:p w14:paraId="526CFC5D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3" w:type="dxa"/>
            <w:gridSpan w:val="2"/>
          </w:tcPr>
          <w:p w14:paraId="3A1A5A45" w14:textId="77777777" w:rsidR="00020615" w:rsidRPr="00272068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0615" w:rsidRPr="00A034EB" w14:paraId="5A22EE67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1D268CB9" w14:textId="77777777" w:rsidR="00020615" w:rsidRPr="00A034EB" w:rsidRDefault="00020615" w:rsidP="00C307D2">
            <w:pPr>
              <w:spacing w:before="120" w:after="180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</w:tcBorders>
          </w:tcPr>
          <w:p w14:paraId="6AF1544B" w14:textId="3A9975BF" w:rsidR="00020615" w:rsidRPr="002F746B" w:rsidRDefault="000B1B17" w:rsidP="00BB04DE">
            <w:pPr>
              <w:spacing w:before="120" w:after="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ED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</w:t>
            </w:r>
            <w:proofErr w:type="spellStart"/>
            <w:r w:rsidR="00020615" w:rsidRPr="002F746B">
              <w:rPr>
                <w:rFonts w:ascii="Times New Roman" w:hAnsi="Times New Roman" w:cs="Times New Roman"/>
                <w:b/>
                <w:sz w:val="20"/>
                <w:szCs w:val="20"/>
              </w:rPr>
              <w:t>Pre</w:t>
            </w:r>
            <w:proofErr w:type="spellEnd"/>
            <w:r w:rsidR="00020615" w:rsidRPr="002F74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match </w:t>
            </w:r>
            <w:proofErr w:type="spellStart"/>
            <w:r w:rsidR="00020615" w:rsidRPr="002F746B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4" w:space="0" w:color="auto"/>
            </w:tcBorders>
          </w:tcPr>
          <w:p w14:paraId="473BBF33" w14:textId="41E83BBA" w:rsidR="00020615" w:rsidRPr="000B595A" w:rsidRDefault="000B1B17" w:rsidP="00BB04DE">
            <w:pPr>
              <w:spacing w:before="120" w:after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</w:t>
            </w:r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-match </w:t>
            </w:r>
            <w:proofErr w:type="spellStart"/>
            <w:r w:rsidR="00020615" w:rsidRPr="000B595A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</w:tr>
      <w:tr w:rsidR="00020615" w:rsidRPr="00A034EB" w14:paraId="69E52A4B" w14:textId="77777777" w:rsidTr="0063528A">
        <w:trPr>
          <w:trHeight w:hRule="exact" w:val="454"/>
        </w:trPr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0920CE52" w14:textId="77777777" w:rsidR="00020615" w:rsidRPr="00A034EB" w:rsidRDefault="00020615" w:rsidP="0063528A">
            <w:pPr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>Variable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34137A" w14:textId="77777777" w:rsidR="0063528A" w:rsidRDefault="00020615" w:rsidP="006352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IVT</w:t>
            </w:r>
          </w:p>
          <w:p w14:paraId="4A97DEA7" w14:textId="211A33FB" w:rsidR="00020615" w:rsidRPr="002E5A93" w:rsidRDefault="00020615" w:rsidP="006352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  <w:highlight w:val="yellow"/>
              </w:rPr>
            </w:pPr>
            <w:r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63528A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=101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5A8DF0A" w14:textId="28ED73F1" w:rsidR="0063528A" w:rsidRDefault="004F41FA" w:rsidP="0063528A">
            <w:pPr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="00020615"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o-IVT</w:t>
            </w:r>
          </w:p>
          <w:p w14:paraId="3F4595B8" w14:textId="5A65F373" w:rsidR="00020615" w:rsidRPr="002F746B" w:rsidRDefault="00020615" w:rsidP="0063528A">
            <w:pPr>
              <w:ind w:right="-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63528A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2F746B">
              <w:rPr>
                <w:rFonts w:ascii="Times New Roman" w:hAnsi="Times New Roman" w:cs="Times New Roman"/>
                <w:b/>
                <w:sz w:val="18"/>
                <w:szCs w:val="16"/>
              </w:rPr>
              <w:t>=10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8D80A5" w14:textId="77777777" w:rsidR="00020615" w:rsidRPr="00B267DB" w:rsidRDefault="00020615" w:rsidP="0063528A">
            <w:pPr>
              <w:ind w:left="-108" w:right="-108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267DB">
              <w:rPr>
                <w:rFonts w:ascii="Times New Roman" w:hAnsi="Times New Roman" w:cs="Times New Roman"/>
                <w:b/>
                <w:sz w:val="18"/>
                <w:szCs w:val="16"/>
              </w:rPr>
              <w:t>SMD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60E3A3" w14:textId="4BA4D6A6" w:rsidR="0063528A" w:rsidRDefault="00020615" w:rsidP="006352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IVT</w:t>
            </w:r>
          </w:p>
          <w:p w14:paraId="2E8D1AC0" w14:textId="77388FDA" w:rsidR="00020615" w:rsidRPr="00AD096D" w:rsidRDefault="00020615" w:rsidP="0063528A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63528A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4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44C588BE" w14:textId="77777777" w:rsidR="0063528A" w:rsidRDefault="004F41FA" w:rsidP="0063528A">
            <w:pPr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="00020615"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o-IVT</w:t>
            </w:r>
          </w:p>
          <w:p w14:paraId="440034BD" w14:textId="4FD9E32F" w:rsidR="00020615" w:rsidRPr="000B595A" w:rsidRDefault="00020615" w:rsidP="0063528A">
            <w:pPr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(</w:t>
            </w:r>
            <w:r w:rsidR="0063528A">
              <w:rPr>
                <w:rFonts w:ascii="Times New Roman" w:hAnsi="Times New Roman" w:cs="Times New Roman"/>
                <w:b/>
                <w:sz w:val="18"/>
                <w:szCs w:val="16"/>
              </w:rPr>
              <w:t>N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54</w:t>
            </w:r>
            <w:r w:rsidRPr="000B595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F4015D" w14:textId="77777777" w:rsidR="00020615" w:rsidRPr="00A034EB" w:rsidRDefault="00020615" w:rsidP="0063528A">
            <w:pPr>
              <w:ind w:left="-108" w:right="-86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SMD</w:t>
            </w:r>
            <w:r w:rsidRPr="00A034EB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*</w:t>
            </w:r>
          </w:p>
        </w:tc>
      </w:tr>
      <w:tr w:rsidR="00020615" w:rsidRPr="00327C52" w14:paraId="57270B24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17947376" w14:textId="77777777" w:rsidR="00020615" w:rsidRPr="004115C8" w:rsidRDefault="0002061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51E4524" w14:textId="77777777" w:rsidR="00020615" w:rsidRPr="002E5A93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4F56A9" w14:textId="77777777" w:rsidR="00020615" w:rsidRPr="002E5A93" w:rsidRDefault="00020615" w:rsidP="00BB04DE">
            <w:pPr>
              <w:ind w:right="-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BC7068" w14:textId="77777777" w:rsidR="00020615" w:rsidRPr="00B267DB" w:rsidRDefault="00020615" w:rsidP="00BB04D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B31058B" w14:textId="77777777" w:rsidR="00020615" w:rsidRPr="00E35D23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2AE9570" w14:textId="77777777" w:rsidR="00020615" w:rsidRPr="00E35D23" w:rsidRDefault="00020615" w:rsidP="00BB04DE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A7D1C4" w14:textId="77777777" w:rsidR="00020615" w:rsidRPr="004115C8" w:rsidRDefault="00020615" w:rsidP="00BB04DE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020615" w:rsidRPr="00412DE6" w14:paraId="2A4FB800" w14:textId="77777777" w:rsidTr="46649948">
        <w:tc>
          <w:tcPr>
            <w:tcW w:w="3119" w:type="dxa"/>
            <w:gridSpan w:val="2"/>
          </w:tcPr>
          <w:p w14:paraId="0FE35419" w14:textId="3F61DB4C" w:rsidR="00020615" w:rsidRPr="00412DE6" w:rsidRDefault="004F41FA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, </w:t>
            </w:r>
            <w:proofErr w:type="spellStart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spellEnd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</w:t>
            </w:r>
            <w:r w:rsidR="000206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418" w:type="dxa"/>
            <w:gridSpan w:val="2"/>
          </w:tcPr>
          <w:p w14:paraId="1F1E0BC4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.6 ± 14.1</w:t>
            </w:r>
          </w:p>
        </w:tc>
        <w:tc>
          <w:tcPr>
            <w:tcW w:w="1417" w:type="dxa"/>
          </w:tcPr>
          <w:p w14:paraId="5EB61905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4.7 ± 14.7</w:t>
            </w:r>
          </w:p>
        </w:tc>
        <w:tc>
          <w:tcPr>
            <w:tcW w:w="709" w:type="dxa"/>
          </w:tcPr>
          <w:p w14:paraId="0AEAC536" w14:textId="754F9142" w:rsidR="00020615" w:rsidRPr="00B267DB" w:rsidRDefault="46649948" w:rsidP="00BB04DE">
            <w:pPr>
              <w:tabs>
                <w:tab w:val="left" w:pos="209"/>
              </w:tabs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417" w:type="dxa"/>
            <w:gridSpan w:val="2"/>
          </w:tcPr>
          <w:p w14:paraId="6B9C6DC6" w14:textId="77777777" w:rsidR="00020615" w:rsidRPr="00D624E0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.6 ± 14.3</w:t>
            </w:r>
          </w:p>
        </w:tc>
        <w:tc>
          <w:tcPr>
            <w:tcW w:w="1276" w:type="dxa"/>
            <w:gridSpan w:val="2"/>
          </w:tcPr>
          <w:p w14:paraId="6B2C37DE" w14:textId="77777777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2.6 ± 15.0</w:t>
            </w:r>
          </w:p>
        </w:tc>
        <w:tc>
          <w:tcPr>
            <w:tcW w:w="851" w:type="dxa"/>
          </w:tcPr>
          <w:p w14:paraId="1A6831EB" w14:textId="4C563466" w:rsidR="00020615" w:rsidRPr="00AD096D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020615" w:rsidRPr="00412DE6" w14:paraId="2F77477E" w14:textId="77777777" w:rsidTr="46649948">
        <w:tc>
          <w:tcPr>
            <w:tcW w:w="3119" w:type="dxa"/>
            <w:gridSpan w:val="2"/>
          </w:tcPr>
          <w:p w14:paraId="4F52913F" w14:textId="77777777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IHSS score, </w:t>
            </w:r>
            <w:proofErr w:type="spellStart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2"/>
          </w:tcPr>
          <w:p w14:paraId="2D9AEF09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10-19)</w:t>
            </w:r>
          </w:p>
        </w:tc>
        <w:tc>
          <w:tcPr>
            <w:tcW w:w="1417" w:type="dxa"/>
          </w:tcPr>
          <w:p w14:paraId="2BD0FB3F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11-20)</w:t>
            </w:r>
          </w:p>
        </w:tc>
        <w:tc>
          <w:tcPr>
            <w:tcW w:w="709" w:type="dxa"/>
          </w:tcPr>
          <w:p w14:paraId="0B436499" w14:textId="7298D305" w:rsidR="00020615" w:rsidRPr="00B267DB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1417" w:type="dxa"/>
            <w:gridSpan w:val="2"/>
          </w:tcPr>
          <w:p w14:paraId="33770AB7" w14:textId="77777777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10-19)</w:t>
            </w:r>
          </w:p>
        </w:tc>
        <w:tc>
          <w:tcPr>
            <w:tcW w:w="1276" w:type="dxa"/>
            <w:gridSpan w:val="2"/>
          </w:tcPr>
          <w:p w14:paraId="78E2CCBE" w14:textId="77777777" w:rsidR="00020615" w:rsidRPr="00B267D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67D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 (10-18)</w:t>
            </w:r>
          </w:p>
        </w:tc>
        <w:tc>
          <w:tcPr>
            <w:tcW w:w="851" w:type="dxa"/>
          </w:tcPr>
          <w:p w14:paraId="2FD5930E" w14:textId="1E85E735" w:rsidR="00020615" w:rsidRPr="002F746B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020615" w:rsidRPr="00412DE6" w14:paraId="091A7837" w14:textId="77777777" w:rsidTr="46649948">
        <w:tc>
          <w:tcPr>
            <w:tcW w:w="3119" w:type="dxa"/>
            <w:gridSpan w:val="2"/>
          </w:tcPr>
          <w:p w14:paraId="0DFE8A96" w14:textId="719E1F0B" w:rsidR="00020615" w:rsidRPr="00412DE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FE7D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eline 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ECT</w:t>
            </w:r>
            <w:r w:rsidR="0002061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</w:t>
            </w:r>
            <w:proofErr w:type="spellEnd"/>
            <w:r w:rsidR="00020615" w:rsidRPr="00412DE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IQR)</w:t>
            </w:r>
          </w:p>
        </w:tc>
        <w:tc>
          <w:tcPr>
            <w:tcW w:w="1418" w:type="dxa"/>
            <w:gridSpan w:val="2"/>
          </w:tcPr>
          <w:p w14:paraId="79175FD9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10)</w:t>
            </w:r>
          </w:p>
        </w:tc>
        <w:tc>
          <w:tcPr>
            <w:tcW w:w="1417" w:type="dxa"/>
          </w:tcPr>
          <w:p w14:paraId="10C5135A" w14:textId="77777777" w:rsidR="00020615" w:rsidRPr="002E5A93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6-9)</w:t>
            </w:r>
          </w:p>
        </w:tc>
        <w:tc>
          <w:tcPr>
            <w:tcW w:w="709" w:type="dxa"/>
          </w:tcPr>
          <w:p w14:paraId="73841F69" w14:textId="183A3C11" w:rsidR="00020615" w:rsidRPr="00B267DB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417" w:type="dxa"/>
            <w:gridSpan w:val="2"/>
          </w:tcPr>
          <w:p w14:paraId="2EB5F66F" w14:textId="77777777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7-9)</w:t>
            </w:r>
          </w:p>
        </w:tc>
        <w:tc>
          <w:tcPr>
            <w:tcW w:w="1276" w:type="dxa"/>
            <w:gridSpan w:val="2"/>
          </w:tcPr>
          <w:p w14:paraId="15BBBA66" w14:textId="77777777" w:rsidR="00020615" w:rsidRPr="00B267D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267D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7-10)</w:t>
            </w:r>
          </w:p>
        </w:tc>
        <w:tc>
          <w:tcPr>
            <w:tcW w:w="851" w:type="dxa"/>
          </w:tcPr>
          <w:p w14:paraId="5DEA85C3" w14:textId="29B9BF1D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03</w:t>
            </w:r>
          </w:p>
        </w:tc>
      </w:tr>
      <w:tr w:rsidR="00020615" w:rsidRPr="00412DE6" w14:paraId="3BF689AA" w14:textId="77777777" w:rsidTr="46649948">
        <w:tc>
          <w:tcPr>
            <w:tcW w:w="3119" w:type="dxa"/>
            <w:gridSpan w:val="2"/>
          </w:tcPr>
          <w:p w14:paraId="57827872" w14:textId="79F86A14" w:rsidR="0002061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02061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platelet at baseline, </w:t>
            </w:r>
            <w:r w:rsidR="0063528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63528A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2"/>
          </w:tcPr>
          <w:p w14:paraId="43539C88" w14:textId="23851F7A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1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2.8%)</w:t>
            </w:r>
          </w:p>
        </w:tc>
        <w:tc>
          <w:tcPr>
            <w:tcW w:w="1417" w:type="dxa"/>
          </w:tcPr>
          <w:p w14:paraId="79A8F58E" w14:textId="0F8D602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3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3.3%)</w:t>
            </w:r>
          </w:p>
        </w:tc>
        <w:tc>
          <w:tcPr>
            <w:tcW w:w="709" w:type="dxa"/>
          </w:tcPr>
          <w:p w14:paraId="61E134DB" w14:textId="091B2FEC" w:rsidR="00020615" w:rsidRPr="00B267DB" w:rsidRDefault="46649948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1417" w:type="dxa"/>
            <w:gridSpan w:val="2"/>
          </w:tcPr>
          <w:p w14:paraId="17B5A188" w14:textId="12F2E9C7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.4%)</w:t>
            </w:r>
          </w:p>
        </w:tc>
        <w:tc>
          <w:tcPr>
            <w:tcW w:w="1276" w:type="dxa"/>
            <w:gridSpan w:val="2"/>
          </w:tcPr>
          <w:p w14:paraId="2E02AE6E" w14:textId="70A10E41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8.5%)</w:t>
            </w:r>
          </w:p>
        </w:tc>
        <w:tc>
          <w:tcPr>
            <w:tcW w:w="851" w:type="dxa"/>
          </w:tcPr>
          <w:p w14:paraId="37EA8B80" w14:textId="42EBEF9A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020615" w:rsidRPr="00412DE6" w14:paraId="3666F53E" w14:textId="77777777" w:rsidTr="46649948">
        <w:tc>
          <w:tcPr>
            <w:tcW w:w="3119" w:type="dxa"/>
            <w:gridSpan w:val="2"/>
          </w:tcPr>
          <w:p w14:paraId="7C0C0244" w14:textId="10F02084" w:rsidR="00020615" w:rsidRPr="00FC0246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020615" w:rsidRPr="00FC024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ticoagulant at baseline, </w:t>
            </w:r>
            <w:r w:rsidR="0063528A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63528A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18" w:type="dxa"/>
            <w:gridSpan w:val="2"/>
          </w:tcPr>
          <w:p w14:paraId="73BFDDCA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2AC8E96" w14:textId="77777777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0E6E23D" w14:textId="089A7FC2" w:rsidR="00020615" w:rsidRPr="00B267DB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0.24</w:t>
            </w:r>
          </w:p>
        </w:tc>
        <w:tc>
          <w:tcPr>
            <w:tcW w:w="1417" w:type="dxa"/>
            <w:gridSpan w:val="2"/>
          </w:tcPr>
          <w:p w14:paraId="44821E85" w14:textId="77777777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gridSpan w:val="2"/>
          </w:tcPr>
          <w:p w14:paraId="4ED99E6B" w14:textId="77777777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9F615D" w14:textId="4811014C" w:rsidR="00020615" w:rsidRPr="00AD096D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09</w:t>
            </w:r>
          </w:p>
        </w:tc>
      </w:tr>
      <w:tr w:rsidR="00020615" w:rsidRPr="00412DE6" w14:paraId="2BDCADF4" w14:textId="77777777" w:rsidTr="46649948">
        <w:tc>
          <w:tcPr>
            <w:tcW w:w="3119" w:type="dxa"/>
            <w:gridSpan w:val="2"/>
          </w:tcPr>
          <w:p w14:paraId="26DB17CD" w14:textId="4B7CA1AE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n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one</w:t>
            </w:r>
          </w:p>
        </w:tc>
        <w:tc>
          <w:tcPr>
            <w:tcW w:w="1418" w:type="dxa"/>
            <w:gridSpan w:val="2"/>
          </w:tcPr>
          <w:p w14:paraId="3E2CE9DE" w14:textId="49A643CE" w:rsidR="00020615" w:rsidRPr="002F746B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1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6.0%)</w:t>
            </w:r>
          </w:p>
        </w:tc>
        <w:tc>
          <w:tcPr>
            <w:tcW w:w="1417" w:type="dxa"/>
          </w:tcPr>
          <w:p w14:paraId="5C14ADAF" w14:textId="1C285C1A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3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91.2%)</w:t>
            </w:r>
          </w:p>
        </w:tc>
        <w:tc>
          <w:tcPr>
            <w:tcW w:w="709" w:type="dxa"/>
          </w:tcPr>
          <w:p w14:paraId="2057E9B8" w14:textId="77777777" w:rsidR="00020615" w:rsidRPr="00B267DB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7ADF4D5" w14:textId="48B22619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6.3%)</w:t>
            </w:r>
          </w:p>
        </w:tc>
        <w:tc>
          <w:tcPr>
            <w:tcW w:w="1276" w:type="dxa"/>
            <w:gridSpan w:val="2"/>
          </w:tcPr>
          <w:p w14:paraId="17968A0A" w14:textId="1D8AC9FB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4.4%)</w:t>
            </w:r>
          </w:p>
        </w:tc>
        <w:tc>
          <w:tcPr>
            <w:tcW w:w="851" w:type="dxa"/>
          </w:tcPr>
          <w:p w14:paraId="053A6260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412DE6" w14:paraId="624EE37E" w14:textId="77777777" w:rsidTr="46649948">
        <w:tc>
          <w:tcPr>
            <w:tcW w:w="3119" w:type="dxa"/>
            <w:gridSpan w:val="2"/>
          </w:tcPr>
          <w:p w14:paraId="4C0A4281" w14:textId="28430D70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w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rfarin</w:t>
            </w:r>
          </w:p>
        </w:tc>
        <w:tc>
          <w:tcPr>
            <w:tcW w:w="1418" w:type="dxa"/>
            <w:gridSpan w:val="2"/>
          </w:tcPr>
          <w:p w14:paraId="40A63909" w14:textId="491D0198" w:rsidR="00020615" w:rsidRPr="002F746B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1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.0%)</w:t>
            </w:r>
          </w:p>
        </w:tc>
        <w:tc>
          <w:tcPr>
            <w:tcW w:w="1417" w:type="dxa"/>
          </w:tcPr>
          <w:p w14:paraId="43E6F6DF" w14:textId="3CA3BCC1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3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5.8%)</w:t>
            </w:r>
          </w:p>
        </w:tc>
        <w:tc>
          <w:tcPr>
            <w:tcW w:w="709" w:type="dxa"/>
          </w:tcPr>
          <w:p w14:paraId="0E99925F" w14:textId="77777777" w:rsidR="00020615" w:rsidRPr="00B267DB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3490F352" w14:textId="32E5088E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7%)</w:t>
            </w:r>
          </w:p>
        </w:tc>
        <w:tc>
          <w:tcPr>
            <w:tcW w:w="1276" w:type="dxa"/>
            <w:gridSpan w:val="2"/>
          </w:tcPr>
          <w:p w14:paraId="37D35C18" w14:textId="33D4280C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%)</w:t>
            </w:r>
          </w:p>
        </w:tc>
        <w:tc>
          <w:tcPr>
            <w:tcW w:w="851" w:type="dxa"/>
          </w:tcPr>
          <w:p w14:paraId="4280CD40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412DE6" w14:paraId="223F66AF" w14:textId="77777777" w:rsidTr="46649948">
        <w:tc>
          <w:tcPr>
            <w:tcW w:w="3119" w:type="dxa"/>
            <w:gridSpan w:val="2"/>
          </w:tcPr>
          <w:p w14:paraId="077A5169" w14:textId="77777777" w:rsidR="00020615" w:rsidRPr="00412DE6" w:rsidRDefault="00020615" w:rsidP="00C307D2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r w:rsidRPr="00412DE6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418" w:type="dxa"/>
            <w:gridSpan w:val="2"/>
          </w:tcPr>
          <w:p w14:paraId="7A91ED8D" w14:textId="7F19FEEE" w:rsidR="00020615" w:rsidRPr="002F746B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1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0%)</w:t>
            </w:r>
          </w:p>
        </w:tc>
        <w:tc>
          <w:tcPr>
            <w:tcW w:w="1417" w:type="dxa"/>
          </w:tcPr>
          <w:p w14:paraId="4B533435" w14:textId="1EF8B0F1" w:rsidR="00020615" w:rsidRPr="002F746B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103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.9%)</w:t>
            </w:r>
          </w:p>
        </w:tc>
        <w:tc>
          <w:tcPr>
            <w:tcW w:w="709" w:type="dxa"/>
          </w:tcPr>
          <w:p w14:paraId="5206A401" w14:textId="77777777" w:rsidR="00020615" w:rsidRPr="00B267DB" w:rsidRDefault="00020615" w:rsidP="00BB04DE">
            <w:pPr>
              <w:spacing w:line="280" w:lineRule="exac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3CE9087" w14:textId="34929D75" w:rsidR="00020615" w:rsidRPr="00D624E0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B1B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1276" w:type="dxa"/>
            <w:gridSpan w:val="2"/>
          </w:tcPr>
          <w:p w14:paraId="068B86E7" w14:textId="70858A10" w:rsidR="00020615" w:rsidRPr="00D624E0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24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54</w:t>
            </w:r>
            <w:r w:rsidR="000B1B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8%)</w:t>
            </w:r>
          </w:p>
        </w:tc>
        <w:tc>
          <w:tcPr>
            <w:tcW w:w="851" w:type="dxa"/>
          </w:tcPr>
          <w:p w14:paraId="31C30910" w14:textId="77777777" w:rsidR="00020615" w:rsidRPr="00AD096D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20615" w:rsidRPr="00B73CCF" w14:paraId="1E384D3B" w14:textId="77777777" w:rsidTr="46649948">
        <w:tc>
          <w:tcPr>
            <w:tcW w:w="3119" w:type="dxa"/>
            <w:gridSpan w:val="2"/>
          </w:tcPr>
          <w:p w14:paraId="75530011" w14:textId="63D341A1" w:rsidR="00020615" w:rsidRPr="00B73CCF" w:rsidRDefault="004F41FA" w:rsidP="00C307D2">
            <w:pPr>
              <w:spacing w:line="280" w:lineRule="exact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="00020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et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020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="000206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in time, mean </w:t>
            </w:r>
            <w:r w:rsidR="00020615" w:rsidRPr="00B73CC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1418" w:type="dxa"/>
            <w:gridSpan w:val="2"/>
          </w:tcPr>
          <w:p w14:paraId="0C368ABC" w14:textId="77777777" w:rsidR="00020615" w:rsidRPr="002E5A93" w:rsidRDefault="00020615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5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F746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24.5</w:t>
            </w:r>
          </w:p>
        </w:tc>
        <w:tc>
          <w:tcPr>
            <w:tcW w:w="1417" w:type="dxa"/>
          </w:tcPr>
          <w:p w14:paraId="2374F9D5" w14:textId="77777777" w:rsidR="00020615" w:rsidRPr="00414BF3" w:rsidRDefault="00020615" w:rsidP="00BB04DE">
            <w:pPr>
              <w:spacing w:line="280" w:lineRule="exact"/>
              <w:ind w:right="-108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14BF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279.4 </w:t>
            </w:r>
            <w:r w:rsidRPr="00414BF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77.3</w:t>
            </w:r>
          </w:p>
        </w:tc>
        <w:tc>
          <w:tcPr>
            <w:tcW w:w="709" w:type="dxa"/>
          </w:tcPr>
          <w:p w14:paraId="59A1284F" w14:textId="339BC335" w:rsidR="00020615" w:rsidRPr="00414BF3" w:rsidRDefault="4664994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417" w:type="dxa"/>
            <w:gridSpan w:val="2"/>
          </w:tcPr>
          <w:p w14:paraId="169446ED" w14:textId="77777777" w:rsidR="00020615" w:rsidRPr="00B267DB" w:rsidRDefault="00020615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67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52.8 </w:t>
            </w:r>
            <w:r w:rsidRPr="00B267D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32.7</w:t>
            </w:r>
          </w:p>
        </w:tc>
        <w:tc>
          <w:tcPr>
            <w:tcW w:w="1276" w:type="dxa"/>
            <w:gridSpan w:val="2"/>
          </w:tcPr>
          <w:p w14:paraId="5171BEF9" w14:textId="77777777" w:rsidR="00020615" w:rsidRPr="00B267DB" w:rsidRDefault="00020615" w:rsidP="00BB04DE">
            <w:pPr>
              <w:spacing w:line="280" w:lineRule="exact"/>
              <w:ind w:left="-108" w:right="-108" w:firstLine="108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267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55.1 </w:t>
            </w:r>
            <w:r w:rsidRPr="00B267D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 115.4</w:t>
            </w:r>
          </w:p>
        </w:tc>
        <w:tc>
          <w:tcPr>
            <w:tcW w:w="851" w:type="dxa"/>
          </w:tcPr>
          <w:p w14:paraId="13B83E3C" w14:textId="6156EAE7" w:rsidR="00020615" w:rsidRPr="00E551F8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</w:tr>
      <w:tr w:rsidR="00020615" w:rsidRPr="00B73CCF" w14:paraId="71B19A35" w14:textId="77777777" w:rsidTr="46649948"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70F78435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297D2CC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7ECB60" w14:textId="77777777" w:rsidR="00020615" w:rsidRPr="00B73CCF" w:rsidRDefault="00020615" w:rsidP="00BB04DE">
            <w:pPr>
              <w:ind w:right="-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4D17F7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549D1C65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A573B57" w14:textId="77777777" w:rsidR="00020615" w:rsidRPr="00B73CCF" w:rsidRDefault="00020615" w:rsidP="00BB04DE">
            <w:pPr>
              <w:ind w:left="-108" w:right="-108" w:firstLine="108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8C3A9D" w14:textId="77777777" w:rsidR="00020615" w:rsidRPr="00B73CCF" w:rsidRDefault="00020615" w:rsidP="00BB04DE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020615" w:rsidRPr="00B73CCF" w14:paraId="29090751" w14:textId="77777777" w:rsidTr="46649948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4575E927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77E476C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86D44D" w14:textId="77777777" w:rsidR="00020615" w:rsidRPr="00B73CCF" w:rsidRDefault="00020615" w:rsidP="00C307D2">
            <w:pPr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8B4E30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0435476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20C2895" w14:textId="77777777" w:rsidR="00020615" w:rsidRPr="00B73CCF" w:rsidRDefault="00020615" w:rsidP="00C307D2">
            <w:pPr>
              <w:ind w:left="-108" w:right="-108" w:firstLine="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7D9D50" w14:textId="77777777" w:rsidR="00020615" w:rsidRPr="00B73CCF" w:rsidRDefault="00020615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A6A6EA3" w14:textId="5E551BC5" w:rsidR="00020615" w:rsidRPr="004310E8" w:rsidRDefault="00020615" w:rsidP="0002061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SM = Propensity Score Matching; </w:t>
      </w:r>
      <w:r w:rsidR="000B1B17"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GPI = glycoprotein IIb/IIIa inhibitor; </w:t>
      </w: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VT = intravenous thrombolysis; SMD = standardized mean difference; SD = Standard Deviation; NIHSS = National Institute</w:t>
      </w:r>
      <w:r w:rsidR="00DA557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f Health Stroke Scale; IQR = interquartile range; </w:t>
      </w:r>
      <w:r w:rsidRPr="004310E8">
        <w:rPr>
          <w:rFonts w:ascii="Times New Roman" w:hAnsi="Times New Roman"/>
          <w:color w:val="000000" w:themeColor="text1"/>
          <w:sz w:val="22"/>
          <w:szCs w:val="22"/>
          <w:lang w:val="en-US"/>
        </w:rPr>
        <w:t>ASPECTS = Alberta Stroke Program Early Computed Tomography score;</w:t>
      </w: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4310E8">
        <w:rPr>
          <w:rFonts w:ascii="Times New Roman" w:hAnsi="Times New Roman"/>
          <w:color w:val="000000" w:themeColor="text1"/>
          <w:sz w:val="22"/>
          <w:szCs w:val="22"/>
          <w:lang w:val="en-US"/>
        </w:rPr>
        <w:t>DOAC = direct oral anticoagulants</w:t>
      </w: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;  * SMD was calculated for each covariate to verify the balance between treatment groups, SMD &lt; 0.1 indicates negligible imbalance between treatment groups.</w:t>
      </w:r>
    </w:p>
    <w:p w14:paraId="774167F0" w14:textId="4023569B" w:rsidR="002339DE" w:rsidRPr="004310E8" w:rsidRDefault="002339DE" w:rsidP="00D64F25">
      <w:pPr>
        <w:rPr>
          <w:sz w:val="22"/>
          <w:szCs w:val="22"/>
          <w:lang w:val="en-US"/>
        </w:rPr>
      </w:pPr>
      <w:r w:rsidRPr="004310E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0DFFB364" w14:textId="23A9227E" w:rsidR="00DC4BAF" w:rsidRPr="00D00299" w:rsidRDefault="00991ECE" w:rsidP="00DE5BC1">
      <w:pPr>
        <w:ind w:left="142"/>
        <w:rPr>
          <w:rFonts w:ascii="Times New Roman" w:hAnsi="Times New Roman" w:cs="Times New Roman"/>
          <w:b/>
          <w:lang w:val="en-US"/>
        </w:rPr>
      </w:pPr>
      <w:r w:rsidRPr="00D00299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DE5BC1" w:rsidRPr="00D00299">
        <w:rPr>
          <w:rFonts w:ascii="Times New Roman" w:hAnsi="Times New Roman" w:cs="Times New Roman"/>
          <w:b/>
          <w:lang w:val="en-US"/>
        </w:rPr>
        <w:t xml:space="preserve">Table </w:t>
      </w:r>
      <w:r w:rsidR="00AA47E6" w:rsidRPr="00D00299">
        <w:rPr>
          <w:rFonts w:ascii="Times New Roman" w:hAnsi="Times New Roman" w:cs="Times New Roman"/>
          <w:b/>
          <w:lang w:val="en-US"/>
        </w:rPr>
        <w:t>7</w:t>
      </w:r>
    </w:p>
    <w:p w14:paraId="61DF915A" w14:textId="77777777" w:rsidR="00DC4BAF" w:rsidRDefault="00DC4BAF" w:rsidP="00DE5BC1">
      <w:pPr>
        <w:ind w:left="142"/>
        <w:rPr>
          <w:rFonts w:ascii="Times New Roman" w:hAnsi="Times New Roman" w:cs="Times New Roman"/>
          <w:lang w:val="en-US"/>
        </w:rPr>
      </w:pPr>
    </w:p>
    <w:p w14:paraId="18A2EC46" w14:textId="5088EE91" w:rsidR="00DE5BC1" w:rsidRPr="00DC4BAF" w:rsidRDefault="00DE5BC1" w:rsidP="00DE5BC1">
      <w:pPr>
        <w:ind w:left="142"/>
        <w:rPr>
          <w:rFonts w:ascii="Times New Roman" w:hAnsi="Times New Roman" w:cs="Times New Roman"/>
          <w:lang w:val="en-US"/>
        </w:rPr>
      </w:pPr>
      <w:r w:rsidRPr="00DC4BAF">
        <w:rPr>
          <w:rFonts w:ascii="Times New Roman" w:hAnsi="Times New Roman" w:cs="Times New Roman"/>
          <w:lang w:val="en-US"/>
        </w:rPr>
        <w:t xml:space="preserve">Univariate analysis of patients </w:t>
      </w:r>
      <w:r w:rsidR="00C73F02" w:rsidRPr="00DC4BAF">
        <w:rPr>
          <w:rFonts w:ascii="Times New Roman" w:hAnsi="Times New Roman" w:cs="Times New Roman"/>
          <w:lang w:val="en-US"/>
        </w:rPr>
        <w:t>under less frequent</w:t>
      </w:r>
      <w:r w:rsidR="00CF7488" w:rsidRPr="00DC4BAF">
        <w:rPr>
          <w:rFonts w:ascii="Times New Roman" w:hAnsi="Times New Roman" w:cs="Times New Roman"/>
          <w:lang w:val="en-US"/>
        </w:rPr>
        <w:t xml:space="preserve"> </w:t>
      </w:r>
      <w:r w:rsidR="00C73F02" w:rsidRPr="00DC4BAF">
        <w:rPr>
          <w:rFonts w:ascii="Times New Roman" w:hAnsi="Times New Roman" w:cs="Times New Roman"/>
          <w:lang w:val="en-US"/>
        </w:rPr>
        <w:t xml:space="preserve">regimens of </w:t>
      </w:r>
      <w:r w:rsidR="0076080E">
        <w:rPr>
          <w:rFonts w:ascii="Times New Roman" w:hAnsi="Times New Roman" w:cs="Times New Roman"/>
          <w:lang w:val="en-US"/>
        </w:rPr>
        <w:t>peri</w:t>
      </w:r>
      <w:r w:rsidR="00CF7488" w:rsidRPr="00DC4BAF">
        <w:rPr>
          <w:rFonts w:ascii="Times New Roman" w:hAnsi="Times New Roman" w:cs="Times New Roman"/>
          <w:lang w:val="en-US"/>
        </w:rPr>
        <w:t>-procedural</w:t>
      </w:r>
      <w:r w:rsidRPr="00DC4BAF">
        <w:rPr>
          <w:rFonts w:ascii="Times New Roman" w:hAnsi="Times New Roman" w:cs="Times New Roman"/>
          <w:lang w:val="en-US"/>
        </w:rPr>
        <w:t xml:space="preserve"> </w:t>
      </w:r>
      <w:r w:rsidR="00C73F02" w:rsidRPr="00DC4BAF">
        <w:rPr>
          <w:rFonts w:ascii="Times New Roman" w:hAnsi="Times New Roman" w:cs="Times New Roman"/>
          <w:lang w:val="en-US"/>
        </w:rPr>
        <w:t>antiplatelet therapy</w:t>
      </w:r>
    </w:p>
    <w:p w14:paraId="354629B6" w14:textId="77777777" w:rsidR="00012A9F" w:rsidRPr="00DE3E38" w:rsidRDefault="00012A9F" w:rsidP="00DE5BC1">
      <w:pPr>
        <w:ind w:left="142"/>
        <w:rPr>
          <w:lang w:val="en-US"/>
        </w:rPr>
      </w:pPr>
    </w:p>
    <w:p w14:paraId="3D4EEC62" w14:textId="77777777" w:rsidR="00DE5BC1" w:rsidRDefault="00DE5BC1" w:rsidP="00DE5BC1">
      <w:pPr>
        <w:ind w:left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7CF32DC" w14:textId="5082D419" w:rsidR="00DE5BC1" w:rsidRPr="008F1701" w:rsidRDefault="00DE5BC1" w:rsidP="00DE5BC1">
      <w:pPr>
        <w:ind w:left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i.v.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F41F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pirin + </w:t>
      </w:r>
      <w:r w:rsidR="004F41FA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opidogrel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992"/>
        <w:gridCol w:w="2126"/>
        <w:gridCol w:w="284"/>
        <w:gridCol w:w="1134"/>
      </w:tblGrid>
      <w:tr w:rsidR="00DE5BC1" w:rsidRPr="00027406" w14:paraId="3DEEEAB6" w14:textId="77777777" w:rsidTr="46649948">
        <w:trPr>
          <w:trHeight w:hRule="exact" w:val="113"/>
        </w:trPr>
        <w:tc>
          <w:tcPr>
            <w:tcW w:w="9356" w:type="dxa"/>
            <w:gridSpan w:val="6"/>
            <w:tcBorders>
              <w:bottom w:val="single" w:sz="4" w:space="0" w:color="auto"/>
            </w:tcBorders>
          </w:tcPr>
          <w:p w14:paraId="02DEF1CD" w14:textId="77777777" w:rsidR="00DE5BC1" w:rsidRPr="008F1701" w:rsidRDefault="00DE5BC1" w:rsidP="00C307D2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E5BC1" w:rsidRPr="000E34B3" w14:paraId="762970E8" w14:textId="77777777" w:rsidTr="0002300F">
        <w:trPr>
          <w:trHeight w:hRule="exact" w:val="56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F2C87" w14:textId="77777777" w:rsidR="00DE5BC1" w:rsidRPr="008F1701" w:rsidRDefault="00DE5BC1" w:rsidP="005431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D9174" w14:textId="77777777" w:rsidR="00543132" w:rsidRDefault="00DE5BC1" w:rsidP="00543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T</w:t>
            </w:r>
          </w:p>
          <w:p w14:paraId="084BEA73" w14:textId="6CE2603C" w:rsidR="00DE5BC1" w:rsidRPr="000E34B3" w:rsidRDefault="00DE5BC1" w:rsidP="00543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54313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A7B0C" w14:textId="77777777" w:rsidR="00543132" w:rsidRDefault="004F41FA" w:rsidP="0054313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</w:t>
            </w:r>
            <w:r w:rsidR="00DE5BC1" w:rsidRPr="000E34B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-IVT</w:t>
            </w:r>
          </w:p>
          <w:p w14:paraId="636DE21E" w14:textId="739DC048" w:rsidR="00DE5BC1" w:rsidRPr="000E34B3" w:rsidRDefault="00DE5BC1" w:rsidP="005431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54313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</w:t>
            </w: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766A" w14:textId="77777777" w:rsidR="00DE5BC1" w:rsidRPr="000E34B3" w:rsidRDefault="00DE5BC1" w:rsidP="0054313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367FF" w14:textId="77777777" w:rsidR="00DE5BC1" w:rsidRPr="000E34B3" w:rsidRDefault="00DE5BC1" w:rsidP="00543132">
            <w:pPr>
              <w:tabs>
                <w:tab w:val="left" w:pos="131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 *</w:t>
            </w:r>
          </w:p>
        </w:tc>
      </w:tr>
      <w:tr w:rsidR="00DE5BC1" w:rsidRPr="000E34B3" w14:paraId="083AB10D" w14:textId="77777777" w:rsidTr="46649948">
        <w:trPr>
          <w:trHeight w:hRule="exact" w:val="113"/>
        </w:trPr>
        <w:tc>
          <w:tcPr>
            <w:tcW w:w="3686" w:type="dxa"/>
            <w:tcBorders>
              <w:top w:val="single" w:sz="4" w:space="0" w:color="auto"/>
            </w:tcBorders>
          </w:tcPr>
          <w:p w14:paraId="2EDD7B3A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01CD3F29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9FCA844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CFFE2A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566A59" w14:textId="77777777" w:rsidR="00DE5BC1" w:rsidRPr="000E34B3" w:rsidRDefault="00DE5BC1" w:rsidP="00BB04DE">
            <w:pPr>
              <w:tabs>
                <w:tab w:val="left" w:pos="1310"/>
              </w:tabs>
              <w:ind w:right="31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033D561F" w14:textId="77777777" w:rsidTr="46649948">
        <w:tc>
          <w:tcPr>
            <w:tcW w:w="3686" w:type="dxa"/>
          </w:tcPr>
          <w:p w14:paraId="4EA6F598" w14:textId="033F83B5" w:rsidR="00DE5BC1" w:rsidRPr="000E34B3" w:rsidRDefault="00E82001" w:rsidP="00C307D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2, </w:t>
            </w:r>
            <w:r w:rsidR="005431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54313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7628B90F" w14:textId="4BB7EFFA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/4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7.3%)</w:t>
            </w:r>
          </w:p>
        </w:tc>
        <w:tc>
          <w:tcPr>
            <w:tcW w:w="2126" w:type="dxa"/>
          </w:tcPr>
          <w:p w14:paraId="1350636C" w14:textId="437585CC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/35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5.7%)</w:t>
            </w:r>
          </w:p>
        </w:tc>
        <w:tc>
          <w:tcPr>
            <w:tcW w:w="284" w:type="dxa"/>
          </w:tcPr>
          <w:p w14:paraId="0E02DA2A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E782C04" w14:textId="36A2AA4B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77BCF6A0" w14:textId="77777777" w:rsidTr="00A76D27">
        <w:tc>
          <w:tcPr>
            <w:tcW w:w="3686" w:type="dxa"/>
          </w:tcPr>
          <w:p w14:paraId="08FE7C0B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mortality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25E971B0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/41 (9.7%)</w:t>
            </w:r>
          </w:p>
        </w:tc>
        <w:tc>
          <w:tcPr>
            <w:tcW w:w="2126" w:type="dxa"/>
          </w:tcPr>
          <w:p w14:paraId="07BB2F8D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/34 (5.9%)</w:t>
            </w:r>
          </w:p>
        </w:tc>
        <w:tc>
          <w:tcPr>
            <w:tcW w:w="284" w:type="dxa"/>
          </w:tcPr>
          <w:p w14:paraId="331BFA0F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354D003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E25B08" w:rsidRPr="000E34B3" w14:paraId="1ED4E786" w14:textId="77777777" w:rsidTr="00E25B08">
        <w:trPr>
          <w:trHeight w:hRule="exact" w:val="113"/>
        </w:trPr>
        <w:tc>
          <w:tcPr>
            <w:tcW w:w="3686" w:type="dxa"/>
          </w:tcPr>
          <w:p w14:paraId="747F7D9C" w14:textId="77777777" w:rsidR="00E25B08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5A02BD6F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62A3D97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D89A3C6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45C9534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54C53AD0" w14:textId="77777777" w:rsidTr="46649948">
        <w:tc>
          <w:tcPr>
            <w:tcW w:w="3686" w:type="dxa"/>
          </w:tcPr>
          <w:p w14:paraId="631D8D5F" w14:textId="1211ECFA" w:rsidR="00DE5BC1" w:rsidRPr="000E34B3" w:rsidRDefault="00E8200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1, </w:t>
            </w:r>
            <w:r w:rsidR="005431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54313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7FC5527F" w14:textId="4CA25DC9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/4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14.6%)</w:t>
            </w:r>
          </w:p>
        </w:tc>
        <w:tc>
          <w:tcPr>
            <w:tcW w:w="2126" w:type="dxa"/>
          </w:tcPr>
          <w:p w14:paraId="4FFAD2F0" w14:textId="64C37E38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/35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25.7%)</w:t>
            </w:r>
          </w:p>
        </w:tc>
        <w:tc>
          <w:tcPr>
            <w:tcW w:w="284" w:type="dxa"/>
          </w:tcPr>
          <w:p w14:paraId="647B2451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32D1D2D" w14:textId="5A7ADDFA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DE5BC1" w:rsidRPr="000E34B3" w14:paraId="377D2BBF" w14:textId="77777777" w:rsidTr="46649948">
        <w:tc>
          <w:tcPr>
            <w:tcW w:w="3686" w:type="dxa"/>
          </w:tcPr>
          <w:p w14:paraId="35BD3258" w14:textId="7111DE4B" w:rsidR="00DE5BC1" w:rsidRPr="000E34B3" w:rsidRDefault="004F41FA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="00DE5BC1" w:rsidRPr="00DE5BC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jor extracranial bleeding</w:t>
            </w:r>
            <w:r w:rsidR="00CC6C9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events</w:t>
            </w:r>
            <w:r w:rsidR="00DE5BC1" w:rsidRPr="00DE5BC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5431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54313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36411EE7" w14:textId="13AA9730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4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126" w:type="dxa"/>
          </w:tcPr>
          <w:p w14:paraId="7B4B61F3" w14:textId="68FD0BEE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35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84" w:type="dxa"/>
          </w:tcPr>
          <w:p w14:paraId="15F9A5E9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55E8E13" w14:textId="77777777" w:rsidR="00DE5BC1" w:rsidRPr="00E47993" w:rsidRDefault="00DE5BC1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5BC1" w:rsidRPr="000E34B3" w14:paraId="04810708" w14:textId="77777777" w:rsidTr="46649948">
        <w:tc>
          <w:tcPr>
            <w:tcW w:w="3686" w:type="dxa"/>
          </w:tcPr>
          <w:p w14:paraId="580404BE" w14:textId="21AEB527" w:rsidR="00DE5BC1" w:rsidRPr="000E34B3" w:rsidRDefault="004F41FA" w:rsidP="5FAC9C74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5FAC9C74"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tent thrombosis &lt;24h, </w:t>
            </w:r>
            <w:r w:rsidR="005431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54313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2D36DC5E" w14:textId="62E5E6BE" w:rsidR="00DE5BC1" w:rsidRPr="000E34B3" w:rsidRDefault="5FAC9C74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2/41 (4.8%) </w:t>
            </w:r>
          </w:p>
        </w:tc>
        <w:tc>
          <w:tcPr>
            <w:tcW w:w="2126" w:type="dxa"/>
          </w:tcPr>
          <w:p w14:paraId="2CB0D8D8" w14:textId="7F6C5DFF" w:rsidR="00DE5BC1" w:rsidRPr="000E34B3" w:rsidRDefault="5FAC9C74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/35 (5.7%)</w:t>
            </w:r>
          </w:p>
        </w:tc>
        <w:tc>
          <w:tcPr>
            <w:tcW w:w="284" w:type="dxa"/>
          </w:tcPr>
          <w:p w14:paraId="177B9004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50B01B" w14:textId="196BDD5C" w:rsidR="00DE5BC1" w:rsidRPr="000E34B3" w:rsidRDefault="46649948" w:rsidP="00BB04DE">
            <w:pPr>
              <w:spacing w:line="280" w:lineRule="exact"/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06930C0D" w14:textId="77777777" w:rsidTr="00E25B08">
        <w:trPr>
          <w:trHeight w:hRule="exact" w:val="113"/>
        </w:trPr>
        <w:tc>
          <w:tcPr>
            <w:tcW w:w="3686" w:type="dxa"/>
          </w:tcPr>
          <w:p w14:paraId="2FDA47D6" w14:textId="77777777" w:rsidR="00E25B08" w:rsidRPr="00543132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gridSpan w:val="2"/>
          </w:tcPr>
          <w:p w14:paraId="6402B275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6852AEA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4DCC28E0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48F95C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69621753" w14:textId="77777777" w:rsidTr="46649948">
        <w:tc>
          <w:tcPr>
            <w:tcW w:w="3686" w:type="dxa"/>
          </w:tcPr>
          <w:p w14:paraId="64F75DC0" w14:textId="2D8A2280" w:rsidR="00DE5BC1" w:rsidRPr="00543132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5431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TICI</w:t>
            </w:r>
            <w:proofErr w:type="spellEnd"/>
            <w:r w:rsidRPr="0054313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core 2b-3</w:t>
            </w:r>
            <w:r w:rsidRPr="005431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543132" w:rsidRPr="0054313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2126" w:type="dxa"/>
            <w:gridSpan w:val="2"/>
          </w:tcPr>
          <w:p w14:paraId="00D47029" w14:textId="1A07CD98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9/4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95.1%)</w:t>
            </w:r>
          </w:p>
        </w:tc>
        <w:tc>
          <w:tcPr>
            <w:tcW w:w="2126" w:type="dxa"/>
          </w:tcPr>
          <w:p w14:paraId="70DF8D76" w14:textId="30164D0F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4/35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08579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7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="0008579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%)</w:t>
            </w:r>
          </w:p>
        </w:tc>
        <w:tc>
          <w:tcPr>
            <w:tcW w:w="284" w:type="dxa"/>
          </w:tcPr>
          <w:p w14:paraId="4B42ED64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99EE91" w14:textId="5A17CB4B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DE5BC1" w:rsidRPr="000E34B3" w14:paraId="7C61A99F" w14:textId="77777777" w:rsidTr="46649948">
        <w:tc>
          <w:tcPr>
            <w:tcW w:w="3686" w:type="dxa"/>
          </w:tcPr>
          <w:p w14:paraId="7325C582" w14:textId="4CA48D04" w:rsidR="00DE5BC1" w:rsidRPr="000E34B3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</w:t>
            </w:r>
            <w:proofErr w:type="spellStart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S</w:t>
            </w:r>
            <w:proofErr w:type="spellEnd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core 0-2, </w:t>
            </w:r>
            <w:r w:rsidR="0054313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543132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0B16FDD2" w14:textId="39B3ACAB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4/41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82.9%)</w:t>
            </w:r>
          </w:p>
        </w:tc>
        <w:tc>
          <w:tcPr>
            <w:tcW w:w="2126" w:type="dxa"/>
          </w:tcPr>
          <w:p w14:paraId="0C1422DB" w14:textId="2B3DE935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/34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08579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2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="0008579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D71DF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%)</w:t>
            </w:r>
          </w:p>
        </w:tc>
        <w:tc>
          <w:tcPr>
            <w:tcW w:w="284" w:type="dxa"/>
          </w:tcPr>
          <w:p w14:paraId="7B89DC8F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2DF5235" w14:textId="4037E18A" w:rsidR="00DE5BC1" w:rsidRPr="00032053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DE5BC1" w:rsidRPr="000E34B3" w14:paraId="42BDB047" w14:textId="77777777" w:rsidTr="46649948">
        <w:trPr>
          <w:trHeight w:hRule="exact" w:val="113"/>
        </w:trPr>
        <w:tc>
          <w:tcPr>
            <w:tcW w:w="3686" w:type="dxa"/>
          </w:tcPr>
          <w:p w14:paraId="177C5242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76C7A68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7A0A5BF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903728B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44E1664" w14:textId="77777777" w:rsidR="00DE5BC1" w:rsidRPr="000E34B3" w:rsidRDefault="00DE5BC1" w:rsidP="00C307D2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5DB422E4" w14:textId="77777777" w:rsidTr="46649948">
        <w:tc>
          <w:tcPr>
            <w:tcW w:w="3686" w:type="dxa"/>
            <w:tcBorders>
              <w:top w:val="single" w:sz="4" w:space="0" w:color="auto"/>
            </w:tcBorders>
          </w:tcPr>
          <w:p w14:paraId="0220653E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2FD8C002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4AE752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998F00F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E3CED" w14:textId="77777777" w:rsidR="00DE5BC1" w:rsidRPr="000E34B3" w:rsidRDefault="00DE5BC1" w:rsidP="00C307D2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774C896" w14:textId="77777777" w:rsidR="00DE5BC1" w:rsidRDefault="00DE5BC1" w:rsidP="00DE5BC1">
      <w:pPr>
        <w:rPr>
          <w:lang w:val="en-US"/>
        </w:rPr>
      </w:pPr>
    </w:p>
    <w:p w14:paraId="06401A3B" w14:textId="7FC9E445" w:rsidR="00DE5BC1" w:rsidRPr="002F6FD9" w:rsidRDefault="00BF6DF3" w:rsidP="00BF6DF3">
      <w:pPr>
        <w:ind w:left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proofErr w:type="spellStart"/>
      <w:r w:rsidRPr="002F6FD9">
        <w:rPr>
          <w:rFonts w:ascii="Times New Roman" w:hAnsi="Times New Roman" w:cs="Times New Roman"/>
          <w:b/>
          <w:bCs/>
          <w:sz w:val="20"/>
          <w:szCs w:val="20"/>
          <w:lang w:val="en-US"/>
        </w:rPr>
        <w:t>i.v.</w:t>
      </w:r>
      <w:proofErr w:type="spellEnd"/>
      <w:r w:rsidRPr="002F6F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F41F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2F6F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pirin + </w:t>
      </w:r>
      <w:r w:rsidR="002F6FD9" w:rsidRPr="002F6FD9">
        <w:rPr>
          <w:rFonts w:ascii="Times New Roman" w:hAnsi="Times New Roman" w:cs="Times New Roman"/>
          <w:b/>
          <w:bCs/>
          <w:sz w:val="20"/>
          <w:szCs w:val="20"/>
          <w:lang w:val="en-US"/>
        </w:rPr>
        <w:t>GPI maintenance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2126"/>
        <w:gridCol w:w="284"/>
        <w:gridCol w:w="1134"/>
      </w:tblGrid>
      <w:tr w:rsidR="00DE5BC1" w:rsidRPr="004F41FA" w14:paraId="478676FD" w14:textId="77777777" w:rsidTr="46649948">
        <w:trPr>
          <w:trHeight w:hRule="exact" w:val="113"/>
        </w:trPr>
        <w:tc>
          <w:tcPr>
            <w:tcW w:w="9356" w:type="dxa"/>
            <w:gridSpan w:val="6"/>
            <w:tcBorders>
              <w:bottom w:val="single" w:sz="4" w:space="0" w:color="auto"/>
            </w:tcBorders>
          </w:tcPr>
          <w:p w14:paraId="643B06F3" w14:textId="77777777" w:rsidR="00DE5BC1" w:rsidRPr="008F1701" w:rsidRDefault="00DE5BC1" w:rsidP="00C307D2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E5BC1" w:rsidRPr="000E34B3" w14:paraId="44CDC11B" w14:textId="77777777" w:rsidTr="0002300F">
        <w:trPr>
          <w:trHeight w:hRule="exact" w:val="56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922B" w14:textId="77777777" w:rsidR="00DE5BC1" w:rsidRPr="008F1701" w:rsidRDefault="00DE5BC1" w:rsidP="000230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30B5" w14:textId="77777777" w:rsidR="0002300F" w:rsidRDefault="00DE5BC1" w:rsidP="000230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T</w:t>
            </w:r>
          </w:p>
          <w:p w14:paraId="7AE72F51" w14:textId="25E110C1" w:rsidR="00DE5BC1" w:rsidRPr="000E34B3" w:rsidRDefault="00DE5BC1" w:rsidP="000230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0230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B7EB6" w14:textId="77777777" w:rsidR="0002300F" w:rsidRDefault="004F41FA" w:rsidP="0002300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</w:t>
            </w:r>
            <w:r w:rsidR="00DE5BC1" w:rsidRPr="000E34B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-IVT</w:t>
            </w:r>
          </w:p>
          <w:p w14:paraId="120F435E" w14:textId="00B1BF61" w:rsidR="00DE5BC1" w:rsidRPr="000E34B3" w:rsidRDefault="00DE5BC1" w:rsidP="0002300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02300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3A3F" w14:textId="77777777" w:rsidR="00DE5BC1" w:rsidRPr="000E34B3" w:rsidRDefault="00DE5BC1" w:rsidP="0002300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7F91" w14:textId="77777777" w:rsidR="00DE5BC1" w:rsidRPr="000E34B3" w:rsidRDefault="00DE5BC1" w:rsidP="0002300F">
            <w:pPr>
              <w:tabs>
                <w:tab w:val="left" w:pos="131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 *</w:t>
            </w:r>
          </w:p>
        </w:tc>
      </w:tr>
      <w:tr w:rsidR="00DE5BC1" w:rsidRPr="000E34B3" w14:paraId="1AFC27DB" w14:textId="77777777" w:rsidTr="46649948">
        <w:trPr>
          <w:trHeight w:hRule="exact" w:val="113"/>
        </w:trPr>
        <w:tc>
          <w:tcPr>
            <w:tcW w:w="3686" w:type="dxa"/>
            <w:tcBorders>
              <w:top w:val="single" w:sz="4" w:space="0" w:color="auto"/>
            </w:tcBorders>
          </w:tcPr>
          <w:p w14:paraId="24760413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E870985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850B21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408ECB1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6D3E4F" w14:textId="77777777" w:rsidR="00DE5BC1" w:rsidRPr="000E34B3" w:rsidRDefault="00DE5BC1" w:rsidP="00BB04DE">
            <w:pPr>
              <w:tabs>
                <w:tab w:val="left" w:pos="1310"/>
              </w:tabs>
              <w:ind w:right="31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4C935D73" w14:textId="77777777" w:rsidTr="46649948">
        <w:tc>
          <w:tcPr>
            <w:tcW w:w="3686" w:type="dxa"/>
          </w:tcPr>
          <w:p w14:paraId="5691B727" w14:textId="6D288800" w:rsidR="00DE5BC1" w:rsidRPr="000E34B3" w:rsidRDefault="00585992" w:rsidP="00C307D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2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2F2C2EA8" w14:textId="772F70A9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/20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5.0%)</w:t>
            </w:r>
          </w:p>
        </w:tc>
        <w:tc>
          <w:tcPr>
            <w:tcW w:w="2126" w:type="dxa"/>
          </w:tcPr>
          <w:p w14:paraId="4D06B48E" w14:textId="639D2F46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/31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22.6%)</w:t>
            </w:r>
          </w:p>
        </w:tc>
        <w:tc>
          <w:tcPr>
            <w:tcW w:w="284" w:type="dxa"/>
          </w:tcPr>
          <w:p w14:paraId="1549770B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E68911A" w14:textId="08EA7D6A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</w:tr>
      <w:tr w:rsidR="00E25B08" w:rsidRPr="000E34B3" w14:paraId="3ED7ACFC" w14:textId="77777777" w:rsidTr="00A76D27">
        <w:tc>
          <w:tcPr>
            <w:tcW w:w="3686" w:type="dxa"/>
          </w:tcPr>
          <w:p w14:paraId="1786BF11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mortality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275CBDDA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/20 (25.0%)</w:t>
            </w:r>
          </w:p>
        </w:tc>
        <w:tc>
          <w:tcPr>
            <w:tcW w:w="2126" w:type="dxa"/>
          </w:tcPr>
          <w:p w14:paraId="2BEC2365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/31 (22.6%)</w:t>
            </w:r>
          </w:p>
        </w:tc>
        <w:tc>
          <w:tcPr>
            <w:tcW w:w="284" w:type="dxa"/>
          </w:tcPr>
          <w:p w14:paraId="1D16B34F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AE99A78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76F5E299" w14:textId="77777777" w:rsidTr="00E25B08">
        <w:trPr>
          <w:trHeight w:hRule="exact" w:val="113"/>
        </w:trPr>
        <w:tc>
          <w:tcPr>
            <w:tcW w:w="3686" w:type="dxa"/>
          </w:tcPr>
          <w:p w14:paraId="79FDBB8F" w14:textId="77777777" w:rsidR="00E25B08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61158A9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282FAAD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65D789EC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8D32317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2A144CCB" w14:textId="77777777" w:rsidTr="46649948">
        <w:tc>
          <w:tcPr>
            <w:tcW w:w="3686" w:type="dxa"/>
          </w:tcPr>
          <w:p w14:paraId="4C74D7CC" w14:textId="54FA5979" w:rsidR="00DE5BC1" w:rsidRPr="000E34B3" w:rsidRDefault="00585992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1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398790D7" w14:textId="47C97ACB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/20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60.0%)</w:t>
            </w:r>
          </w:p>
        </w:tc>
        <w:tc>
          <w:tcPr>
            <w:tcW w:w="2126" w:type="dxa"/>
          </w:tcPr>
          <w:p w14:paraId="20CC58E1" w14:textId="595B69AA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/31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38.7%)</w:t>
            </w:r>
          </w:p>
        </w:tc>
        <w:tc>
          <w:tcPr>
            <w:tcW w:w="284" w:type="dxa"/>
          </w:tcPr>
          <w:p w14:paraId="5A7A823C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8E3111D" w14:textId="564B13A9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4F41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DE5BC1" w:rsidRPr="000E34B3" w14:paraId="23D95DC2" w14:textId="77777777" w:rsidTr="46649948">
        <w:tc>
          <w:tcPr>
            <w:tcW w:w="3686" w:type="dxa"/>
          </w:tcPr>
          <w:p w14:paraId="5E21853E" w14:textId="00DF8033" w:rsidR="00DE5BC1" w:rsidRPr="000E34B3" w:rsidRDefault="004F41FA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4F41FA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="00DE5BC1" w:rsidRPr="00CC6C9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jor extracranial bleeding</w:t>
            </w:r>
            <w:r w:rsidR="00CC6C92" w:rsidRPr="00CC6C9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events</w:t>
            </w:r>
            <w:r w:rsidR="00DE5BC1" w:rsidRPr="00CC6C9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47017224" w14:textId="50358F3C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20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126" w:type="dxa"/>
          </w:tcPr>
          <w:p w14:paraId="1D84A805" w14:textId="3E520994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31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84" w:type="dxa"/>
          </w:tcPr>
          <w:p w14:paraId="052E9299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6BAB5B2" w14:textId="77777777" w:rsidR="00DE5BC1" w:rsidRPr="00E47993" w:rsidRDefault="00DE5BC1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5BC1" w:rsidRPr="000E34B3" w14:paraId="733BC1B7" w14:textId="77777777" w:rsidTr="46649948">
        <w:tc>
          <w:tcPr>
            <w:tcW w:w="3686" w:type="dxa"/>
          </w:tcPr>
          <w:p w14:paraId="64EEAB20" w14:textId="29371C1F" w:rsidR="00DE5BC1" w:rsidRPr="000E34B3" w:rsidRDefault="004F41FA" w:rsidP="5FAC9C74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5FAC9C74"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tent thrombosis &lt;24h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3327C7B0" w14:textId="2310B680" w:rsidR="00DE5BC1" w:rsidRPr="000E34B3" w:rsidRDefault="5FAC9C74" w:rsidP="00BB04DE">
            <w:pP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/20 (10.0%)</w:t>
            </w:r>
          </w:p>
        </w:tc>
        <w:tc>
          <w:tcPr>
            <w:tcW w:w="2126" w:type="dxa"/>
          </w:tcPr>
          <w:p w14:paraId="18247558" w14:textId="629BAD15" w:rsidR="00DE5BC1" w:rsidRPr="000E34B3" w:rsidRDefault="5FAC9C74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/31 (12.9%)</w:t>
            </w:r>
          </w:p>
        </w:tc>
        <w:tc>
          <w:tcPr>
            <w:tcW w:w="284" w:type="dxa"/>
          </w:tcPr>
          <w:p w14:paraId="49B6729B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75782A4" w14:textId="193E314F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0F34BF0B" w14:textId="77777777" w:rsidTr="00E25B08">
        <w:trPr>
          <w:trHeight w:hRule="exact" w:val="113"/>
        </w:trPr>
        <w:tc>
          <w:tcPr>
            <w:tcW w:w="3686" w:type="dxa"/>
          </w:tcPr>
          <w:p w14:paraId="0FCA4C50" w14:textId="77777777" w:rsidR="00E25B08" w:rsidRPr="0076080E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gridSpan w:val="2"/>
          </w:tcPr>
          <w:p w14:paraId="5EDE4BDD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1113CF9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5D5CCE35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C5FB878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6B589F47" w14:textId="77777777" w:rsidTr="46649948">
        <w:tc>
          <w:tcPr>
            <w:tcW w:w="3686" w:type="dxa"/>
          </w:tcPr>
          <w:p w14:paraId="56837826" w14:textId="77BFB6FE" w:rsidR="00DE5BC1" w:rsidRPr="0076080E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76080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TICI</w:t>
            </w:r>
            <w:proofErr w:type="spellEnd"/>
            <w:r w:rsidRPr="0076080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core 2b-3</w:t>
            </w:r>
            <w:r w:rsidRPr="007608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76080E" w:rsidRPr="007608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2126" w:type="dxa"/>
            <w:gridSpan w:val="2"/>
          </w:tcPr>
          <w:p w14:paraId="0CA52E96" w14:textId="19260CF8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/20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60.0%)</w:t>
            </w:r>
          </w:p>
        </w:tc>
        <w:tc>
          <w:tcPr>
            <w:tcW w:w="2126" w:type="dxa"/>
          </w:tcPr>
          <w:p w14:paraId="37F8EFBC" w14:textId="5A39AC6A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/31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87.1%)</w:t>
            </w:r>
          </w:p>
        </w:tc>
        <w:tc>
          <w:tcPr>
            <w:tcW w:w="284" w:type="dxa"/>
          </w:tcPr>
          <w:p w14:paraId="6411BE76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7C4936E" w14:textId="4A0ACA56" w:rsidR="00DE5BC1" w:rsidRPr="009C55CA" w:rsidRDefault="46649948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</w:tr>
      <w:tr w:rsidR="00DE5BC1" w:rsidRPr="000E34B3" w14:paraId="45754B69" w14:textId="77777777" w:rsidTr="46649948">
        <w:tc>
          <w:tcPr>
            <w:tcW w:w="3686" w:type="dxa"/>
          </w:tcPr>
          <w:p w14:paraId="41E34919" w14:textId="671B70A8" w:rsidR="00DE5BC1" w:rsidRPr="000E34B3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</w:t>
            </w:r>
            <w:proofErr w:type="spellStart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S</w:t>
            </w:r>
            <w:proofErr w:type="spellEnd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core 0-2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477829E9" w14:textId="3A0C43C5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/20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50.0%)</w:t>
            </w:r>
          </w:p>
        </w:tc>
        <w:tc>
          <w:tcPr>
            <w:tcW w:w="2126" w:type="dxa"/>
          </w:tcPr>
          <w:p w14:paraId="67ECA3B6" w14:textId="08DEB064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4/31</w:t>
            </w:r>
            <w:r w:rsidR="00012A9F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45.1%)</w:t>
            </w:r>
          </w:p>
        </w:tc>
        <w:tc>
          <w:tcPr>
            <w:tcW w:w="284" w:type="dxa"/>
          </w:tcPr>
          <w:p w14:paraId="7C5175AC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C1C51A7" w14:textId="01F6614B" w:rsidR="00DE5BC1" w:rsidRPr="009C55CA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</w:tr>
      <w:tr w:rsidR="00DE5BC1" w:rsidRPr="000E34B3" w14:paraId="0F8B2350" w14:textId="77777777" w:rsidTr="46649948">
        <w:trPr>
          <w:trHeight w:hRule="exact" w:val="113"/>
        </w:trPr>
        <w:tc>
          <w:tcPr>
            <w:tcW w:w="3686" w:type="dxa"/>
          </w:tcPr>
          <w:p w14:paraId="0B0D06FD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DD1CAF1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463276A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AEBD943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4FAAB51" w14:textId="77777777" w:rsidR="00DE5BC1" w:rsidRPr="000E34B3" w:rsidRDefault="00DE5BC1" w:rsidP="00BB04DE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48529968" w14:textId="77777777" w:rsidTr="46649948">
        <w:tc>
          <w:tcPr>
            <w:tcW w:w="3686" w:type="dxa"/>
            <w:tcBorders>
              <w:top w:val="single" w:sz="4" w:space="0" w:color="auto"/>
            </w:tcBorders>
          </w:tcPr>
          <w:p w14:paraId="67D66237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2682D3FD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0B5BFE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D4D2E6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ABA129" w14:textId="77777777" w:rsidR="00DE5BC1" w:rsidRPr="000E34B3" w:rsidRDefault="00DE5BC1" w:rsidP="00C307D2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6242C0F" w14:textId="77777777" w:rsidR="00DE5BC1" w:rsidRDefault="00DE5BC1" w:rsidP="00DE5BC1">
      <w:pPr>
        <w:rPr>
          <w:lang w:val="en-US"/>
        </w:rPr>
      </w:pPr>
    </w:p>
    <w:p w14:paraId="04BB0076" w14:textId="6749C121" w:rsidR="00DE5BC1" w:rsidRPr="008F1701" w:rsidRDefault="5FAC9C74" w:rsidP="5FAC9C74">
      <w:pPr>
        <w:ind w:left="142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proofErr w:type="spellStart"/>
      <w:r w:rsidRPr="5FAC9C74">
        <w:rPr>
          <w:rFonts w:ascii="Times New Roman" w:hAnsi="Times New Roman" w:cs="Times New Roman"/>
          <w:b/>
          <w:bCs/>
          <w:sz w:val="20"/>
          <w:szCs w:val="20"/>
          <w:lang w:val="en-US"/>
        </w:rPr>
        <w:t>i.v.</w:t>
      </w:r>
      <w:proofErr w:type="spellEnd"/>
      <w:r w:rsidRPr="5FAC9C7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spellStart"/>
      <w:r w:rsidR="004F41FA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5FAC9C74">
        <w:rPr>
          <w:rFonts w:ascii="Times New Roman" w:hAnsi="Times New Roman" w:cs="Times New Roman"/>
          <w:b/>
          <w:bCs/>
          <w:sz w:val="20"/>
          <w:szCs w:val="20"/>
          <w:lang w:val="en-US"/>
        </w:rPr>
        <w:t>angrelor</w:t>
      </w:r>
      <w:proofErr w:type="spellEnd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134"/>
        <w:gridCol w:w="2126"/>
        <w:gridCol w:w="284"/>
        <w:gridCol w:w="1134"/>
      </w:tblGrid>
      <w:tr w:rsidR="00DE5BC1" w:rsidRPr="00027406" w14:paraId="3F2EE85F" w14:textId="77777777" w:rsidTr="46649948">
        <w:trPr>
          <w:trHeight w:hRule="exact" w:val="113"/>
        </w:trPr>
        <w:tc>
          <w:tcPr>
            <w:tcW w:w="9356" w:type="dxa"/>
            <w:gridSpan w:val="6"/>
            <w:tcBorders>
              <w:bottom w:val="single" w:sz="4" w:space="0" w:color="auto"/>
            </w:tcBorders>
          </w:tcPr>
          <w:p w14:paraId="150D6D83" w14:textId="77777777" w:rsidR="00DE5BC1" w:rsidRPr="008F1701" w:rsidRDefault="00DE5BC1" w:rsidP="00C307D2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DE5BC1" w:rsidRPr="000E34B3" w14:paraId="29820C2C" w14:textId="77777777" w:rsidTr="0076080E">
        <w:trPr>
          <w:trHeight w:hRule="exact" w:val="56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55DAE" w14:textId="77777777" w:rsidR="00DE5BC1" w:rsidRPr="008F1701" w:rsidRDefault="00DE5BC1" w:rsidP="007608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E810F" w14:textId="77777777" w:rsidR="0076080E" w:rsidRDefault="00DE5BC1" w:rsidP="007608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VT</w:t>
            </w:r>
          </w:p>
          <w:p w14:paraId="4E379588" w14:textId="2CFC22C4" w:rsidR="00DE5BC1" w:rsidRPr="000E34B3" w:rsidRDefault="00DE5BC1" w:rsidP="007608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7608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1083" w14:textId="77777777" w:rsidR="0076080E" w:rsidRDefault="004F41FA" w:rsidP="0076080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o</w:t>
            </w:r>
            <w:r w:rsidR="00DE5BC1" w:rsidRPr="000E34B3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-IVT</w:t>
            </w:r>
          </w:p>
          <w:p w14:paraId="45705A86" w14:textId="21F696A6" w:rsidR="00DE5BC1" w:rsidRPr="000E34B3" w:rsidRDefault="00DE5BC1" w:rsidP="007608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76080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  <w:r w:rsidRPr="000E34B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918A" w14:textId="77777777" w:rsidR="00DE5BC1" w:rsidRPr="000E34B3" w:rsidRDefault="00DE5BC1" w:rsidP="007608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F9DA" w14:textId="77777777" w:rsidR="00DE5BC1" w:rsidRPr="000E34B3" w:rsidRDefault="00DE5BC1" w:rsidP="0076080E">
            <w:pPr>
              <w:tabs>
                <w:tab w:val="left" w:pos="1310"/>
              </w:tabs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34B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 *</w:t>
            </w:r>
          </w:p>
        </w:tc>
      </w:tr>
      <w:tr w:rsidR="00DE5BC1" w:rsidRPr="000E34B3" w14:paraId="1398A4C9" w14:textId="77777777" w:rsidTr="46649948">
        <w:trPr>
          <w:trHeight w:hRule="exact" w:val="113"/>
        </w:trPr>
        <w:tc>
          <w:tcPr>
            <w:tcW w:w="3686" w:type="dxa"/>
            <w:tcBorders>
              <w:top w:val="single" w:sz="4" w:space="0" w:color="auto"/>
            </w:tcBorders>
          </w:tcPr>
          <w:p w14:paraId="7D19B4A5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E3414C7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0DF348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3AD498" w14:textId="77777777" w:rsidR="00DE5BC1" w:rsidRPr="000E34B3" w:rsidRDefault="00DE5BC1" w:rsidP="00BB04D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FA90FA" w14:textId="77777777" w:rsidR="00DE5BC1" w:rsidRPr="000E34B3" w:rsidRDefault="00DE5BC1" w:rsidP="00BB04DE">
            <w:pPr>
              <w:tabs>
                <w:tab w:val="left" w:pos="1310"/>
              </w:tabs>
              <w:ind w:right="31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2D866840" w14:textId="77777777" w:rsidTr="46649948">
        <w:tc>
          <w:tcPr>
            <w:tcW w:w="3686" w:type="dxa"/>
          </w:tcPr>
          <w:p w14:paraId="61F65DF4" w14:textId="50D39008" w:rsidR="00DE5BC1" w:rsidRPr="000E34B3" w:rsidRDefault="00585992" w:rsidP="00C307D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2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437F368D" w14:textId="01D0F7AB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21</w:t>
            </w:r>
            <w:r w:rsidR="007E075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126" w:type="dxa"/>
          </w:tcPr>
          <w:p w14:paraId="025CA20F" w14:textId="4EF26764" w:rsidR="00DE5BC1" w:rsidRPr="000E34B3" w:rsidRDefault="5FAC9C74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/41 (2.4%)</w:t>
            </w:r>
          </w:p>
        </w:tc>
        <w:tc>
          <w:tcPr>
            <w:tcW w:w="284" w:type="dxa"/>
          </w:tcPr>
          <w:p w14:paraId="36C1BCF7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17B2D52" w14:textId="51500F72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50368E03" w14:textId="77777777" w:rsidTr="00A76D27">
        <w:tc>
          <w:tcPr>
            <w:tcW w:w="3686" w:type="dxa"/>
          </w:tcPr>
          <w:p w14:paraId="34EF5BDD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mortality,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5DA3FDD5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7 (0.0%)</w:t>
            </w:r>
          </w:p>
        </w:tc>
        <w:tc>
          <w:tcPr>
            <w:tcW w:w="2126" w:type="dxa"/>
          </w:tcPr>
          <w:p w14:paraId="774DB855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/9 (22.2%)</w:t>
            </w:r>
          </w:p>
        </w:tc>
        <w:tc>
          <w:tcPr>
            <w:tcW w:w="284" w:type="dxa"/>
          </w:tcPr>
          <w:p w14:paraId="7BA57A8E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5B8629" w14:textId="77777777" w:rsidR="00E25B08" w:rsidRPr="000E34B3" w:rsidRDefault="00E25B08" w:rsidP="00A76D27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E25B08" w:rsidRPr="000E34B3" w14:paraId="09E619D1" w14:textId="77777777" w:rsidTr="00E25B08">
        <w:trPr>
          <w:trHeight w:hRule="exact" w:val="113"/>
        </w:trPr>
        <w:tc>
          <w:tcPr>
            <w:tcW w:w="3686" w:type="dxa"/>
          </w:tcPr>
          <w:p w14:paraId="5BF2E747" w14:textId="77777777" w:rsidR="00E25B08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109F6A6F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EC2DD6B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4B53B72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7B65BA1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28D0D9F5" w14:textId="77777777" w:rsidTr="46649948">
        <w:tc>
          <w:tcPr>
            <w:tcW w:w="3686" w:type="dxa"/>
          </w:tcPr>
          <w:p w14:paraId="185A2157" w14:textId="1DB40ED6" w:rsidR="00DE5BC1" w:rsidRPr="000E34B3" w:rsidRDefault="00585992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PH</w:t>
            </w:r>
            <w:r w:rsidR="00DE5BC1"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type 1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54BDC206" w14:textId="647BD5E3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/21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19.0%)</w:t>
            </w:r>
          </w:p>
        </w:tc>
        <w:tc>
          <w:tcPr>
            <w:tcW w:w="2126" w:type="dxa"/>
          </w:tcPr>
          <w:p w14:paraId="0EC93B98" w14:textId="2E6E6F69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/41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7.3%)</w:t>
            </w:r>
          </w:p>
        </w:tc>
        <w:tc>
          <w:tcPr>
            <w:tcW w:w="284" w:type="dxa"/>
          </w:tcPr>
          <w:p w14:paraId="590000C5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02A7B80" w14:textId="076D79DC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</w:t>
            </w:r>
          </w:p>
        </w:tc>
      </w:tr>
      <w:tr w:rsidR="00DE5BC1" w:rsidRPr="000E34B3" w14:paraId="7692D3C6" w14:textId="77777777" w:rsidTr="46649948">
        <w:tc>
          <w:tcPr>
            <w:tcW w:w="3686" w:type="dxa"/>
          </w:tcPr>
          <w:p w14:paraId="2ACE3360" w14:textId="5348B9A2" w:rsidR="00DE5BC1" w:rsidRPr="009B7F05" w:rsidRDefault="004F41FA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="00DE5BC1" w:rsidRPr="009B7F0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ajor extracranial bleeding </w:t>
            </w:r>
            <w:r w:rsidR="009B7F05" w:rsidRPr="009B7F0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events</w:t>
            </w:r>
            <w:r w:rsidR="00DE5BC1" w:rsidRPr="009B7F05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4395B507" w14:textId="2E2ECDCC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21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126" w:type="dxa"/>
          </w:tcPr>
          <w:p w14:paraId="614EAE80" w14:textId="2C562DF4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41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0.0%)</w:t>
            </w:r>
          </w:p>
        </w:tc>
        <w:tc>
          <w:tcPr>
            <w:tcW w:w="284" w:type="dxa"/>
          </w:tcPr>
          <w:p w14:paraId="22893FFD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6689E70" w14:textId="77777777" w:rsidR="00DE5BC1" w:rsidRPr="00E47993" w:rsidRDefault="00DE5BC1" w:rsidP="00BB04DE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DE5BC1" w:rsidRPr="000E34B3" w14:paraId="437B70E5" w14:textId="77777777" w:rsidTr="46649948">
        <w:tc>
          <w:tcPr>
            <w:tcW w:w="3686" w:type="dxa"/>
          </w:tcPr>
          <w:p w14:paraId="79D34FC2" w14:textId="1925D58A" w:rsidR="00DE5BC1" w:rsidRPr="000E34B3" w:rsidRDefault="004F41FA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</w:t>
            </w:r>
            <w:r w:rsidR="5FAC9C74" w:rsidRPr="004F41FA">
              <w:rPr>
                <w:rFonts w:ascii="Times New Roman" w:hAnsi="Times New Roman"/>
                <w:sz w:val="16"/>
                <w:szCs w:val="16"/>
                <w:lang w:val="en-US"/>
              </w:rPr>
              <w:t>tent thrombosis &lt; 24h,</w:t>
            </w:r>
            <w:r w:rsidR="5FAC9C74"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3AA7B6D8" w14:textId="6AA91C25" w:rsidR="00DE5BC1" w:rsidRPr="000E34B3" w:rsidRDefault="5FAC9C74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5FAC9C7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/21 (0.0%)</w:t>
            </w:r>
          </w:p>
        </w:tc>
        <w:tc>
          <w:tcPr>
            <w:tcW w:w="2126" w:type="dxa"/>
          </w:tcPr>
          <w:p w14:paraId="4F1E4F90" w14:textId="3AF3D66A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/41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2.4%)</w:t>
            </w:r>
          </w:p>
        </w:tc>
        <w:tc>
          <w:tcPr>
            <w:tcW w:w="284" w:type="dxa"/>
          </w:tcPr>
          <w:p w14:paraId="58DF3202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8E69BF" w14:textId="0DE8A08D" w:rsidR="00DE5BC1" w:rsidRPr="000E34B3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E25B08" w:rsidRPr="000E34B3" w14:paraId="62A70A4A" w14:textId="77777777" w:rsidTr="00E25B08">
        <w:trPr>
          <w:trHeight w:hRule="exact" w:val="113"/>
        </w:trPr>
        <w:tc>
          <w:tcPr>
            <w:tcW w:w="3686" w:type="dxa"/>
          </w:tcPr>
          <w:p w14:paraId="1957536F" w14:textId="77777777" w:rsidR="00E25B08" w:rsidRPr="0076080E" w:rsidRDefault="00E25B08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gridSpan w:val="2"/>
          </w:tcPr>
          <w:p w14:paraId="46287861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99EFDC7" w14:textId="77777777" w:rsidR="00E25B08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37A7B49" w14:textId="77777777" w:rsidR="00E25B08" w:rsidRPr="000E34B3" w:rsidRDefault="00E25B08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CD857A5" w14:textId="77777777" w:rsidR="00E25B08" w:rsidRPr="46649948" w:rsidRDefault="00E25B0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E5BC1" w:rsidRPr="000E34B3" w14:paraId="3F8C7E77" w14:textId="77777777" w:rsidTr="46649948">
        <w:tc>
          <w:tcPr>
            <w:tcW w:w="3686" w:type="dxa"/>
          </w:tcPr>
          <w:p w14:paraId="71A6D6FB" w14:textId="05D0079E" w:rsidR="00DE5BC1" w:rsidRPr="0076080E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76080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TICI</w:t>
            </w:r>
            <w:proofErr w:type="spellEnd"/>
            <w:r w:rsidRPr="0076080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core 2b-3</w:t>
            </w:r>
            <w:r w:rsidRPr="007608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76080E" w:rsidRPr="0076080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/N (%)</w:t>
            </w:r>
          </w:p>
        </w:tc>
        <w:tc>
          <w:tcPr>
            <w:tcW w:w="2126" w:type="dxa"/>
            <w:gridSpan w:val="2"/>
          </w:tcPr>
          <w:p w14:paraId="28925A90" w14:textId="155822A6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8/19</w:t>
            </w:r>
            <w:r w:rsidR="007038E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94.7%)</w:t>
            </w:r>
          </w:p>
        </w:tc>
        <w:tc>
          <w:tcPr>
            <w:tcW w:w="2126" w:type="dxa"/>
          </w:tcPr>
          <w:p w14:paraId="11A91810" w14:textId="7112771C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/38</w:t>
            </w:r>
            <w:r w:rsidR="005437B7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92.1%)</w:t>
            </w:r>
          </w:p>
        </w:tc>
        <w:tc>
          <w:tcPr>
            <w:tcW w:w="284" w:type="dxa"/>
          </w:tcPr>
          <w:p w14:paraId="1F0CD7CF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ABFEA4E" w14:textId="3063FA78" w:rsidR="00DE5BC1" w:rsidRPr="00C976B9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DE5BC1" w:rsidRPr="000E34B3" w14:paraId="45FCEC60" w14:textId="77777777" w:rsidTr="46649948">
        <w:tc>
          <w:tcPr>
            <w:tcW w:w="3686" w:type="dxa"/>
          </w:tcPr>
          <w:p w14:paraId="0BDC63B1" w14:textId="3EE8E23C" w:rsidR="00DE5BC1" w:rsidRPr="000E34B3" w:rsidRDefault="00DE5BC1" w:rsidP="00C307D2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0E34B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90-day </w:t>
            </w:r>
            <w:proofErr w:type="spellStart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RS</w:t>
            </w:r>
            <w:proofErr w:type="spellEnd"/>
            <w:r w:rsidRPr="000E34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core 0-2, </w:t>
            </w:r>
            <w:r w:rsidR="0076080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/N</w:t>
            </w:r>
            <w:r w:rsidR="0076080E" w:rsidRPr="00494E5E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26" w:type="dxa"/>
            <w:gridSpan w:val="2"/>
          </w:tcPr>
          <w:p w14:paraId="20E92337" w14:textId="419F9B1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/7</w:t>
            </w:r>
            <w:r w:rsidR="00F5208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85.7%)</w:t>
            </w:r>
          </w:p>
        </w:tc>
        <w:tc>
          <w:tcPr>
            <w:tcW w:w="2126" w:type="dxa"/>
          </w:tcPr>
          <w:p w14:paraId="2AF8CB60" w14:textId="3BC5AB0F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/9</w:t>
            </w:r>
            <w:r w:rsidR="00F5208E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 (77.8%)</w:t>
            </w:r>
          </w:p>
        </w:tc>
        <w:tc>
          <w:tcPr>
            <w:tcW w:w="284" w:type="dxa"/>
          </w:tcPr>
          <w:p w14:paraId="259EE5E9" w14:textId="77777777" w:rsidR="00DE5BC1" w:rsidRPr="000E34B3" w:rsidRDefault="00DE5BC1" w:rsidP="00BB04DE">
            <w:pPr>
              <w:spacing w:line="280" w:lineRule="exact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BE6F2C9" w14:textId="068C9EBF" w:rsidR="00DE5BC1" w:rsidRPr="009C55CA" w:rsidRDefault="46649948" w:rsidP="00BB04DE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4664994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</w:tr>
      <w:tr w:rsidR="00DE5BC1" w:rsidRPr="000E34B3" w14:paraId="4F4EE952" w14:textId="77777777" w:rsidTr="46649948">
        <w:trPr>
          <w:trHeight w:hRule="exact" w:val="113"/>
        </w:trPr>
        <w:tc>
          <w:tcPr>
            <w:tcW w:w="3686" w:type="dxa"/>
          </w:tcPr>
          <w:p w14:paraId="087776B1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6A11111B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BCA2A7A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5CC52DB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A934872" w14:textId="77777777" w:rsidR="00DE5BC1" w:rsidRPr="000E34B3" w:rsidRDefault="00DE5BC1" w:rsidP="00C307D2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E5BC1" w:rsidRPr="000E34B3" w14:paraId="5585FEFC" w14:textId="77777777" w:rsidTr="46649948">
        <w:tc>
          <w:tcPr>
            <w:tcW w:w="3686" w:type="dxa"/>
            <w:tcBorders>
              <w:top w:val="single" w:sz="4" w:space="0" w:color="auto"/>
            </w:tcBorders>
          </w:tcPr>
          <w:p w14:paraId="2159D990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0EFC3CF0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BA6B92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BDBC91" w14:textId="77777777" w:rsidR="00DE5BC1" w:rsidRPr="000E34B3" w:rsidRDefault="00DE5BC1" w:rsidP="00C307D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F80288" w14:textId="77777777" w:rsidR="00DE5BC1" w:rsidRPr="000E34B3" w:rsidRDefault="00DE5BC1" w:rsidP="00C307D2">
            <w:pPr>
              <w:tabs>
                <w:tab w:val="left" w:pos="1310"/>
              </w:tabs>
              <w:ind w:right="8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28A36C0" w14:textId="77777777" w:rsidR="00F832B1" w:rsidRDefault="00F832B1" w:rsidP="00DE5BC1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</w:p>
    <w:p w14:paraId="1093F2C0" w14:textId="1BEC5EC6" w:rsidR="00DE5BC1" w:rsidRPr="00DC4BAF" w:rsidRDefault="00E25B08" w:rsidP="00DE5BC1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C4BAF">
        <w:rPr>
          <w:rFonts w:ascii="Times New Roman" w:hAnsi="Times New Roman"/>
          <w:color w:val="000000" w:themeColor="text1"/>
          <w:sz w:val="22"/>
          <w:szCs w:val="22"/>
          <w:lang w:val="en-US"/>
        </w:rPr>
        <w:t xml:space="preserve">IVT = intravenous thrombolysis; </w:t>
      </w:r>
      <w:r w:rsidR="009216D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H = parenchymal hemorrhage; </w:t>
      </w:r>
      <w:proofErr w:type="spellStart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TICI</w:t>
      </w:r>
      <w:proofErr w:type="spellEnd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odified Treatment </w:t>
      </w:r>
      <w:proofErr w:type="gramStart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n</w:t>
      </w:r>
      <w:proofErr w:type="gramEnd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erebral Infarction; </w:t>
      </w:r>
      <w:proofErr w:type="spellStart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RS</w:t>
      </w:r>
      <w:proofErr w:type="spellEnd"/>
      <w:r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= modified Rankin Scale;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2101B6"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GPI = glycoprotein IIb/IIIa inhibitor; </w:t>
      </w:r>
      <w:r w:rsidR="00DE5BC1" w:rsidRPr="00DC4BA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 statistical significance was considered at p &lt; 0.05.</w:t>
      </w:r>
    </w:p>
    <w:p w14:paraId="5FDF87BF" w14:textId="7731A5F0" w:rsidR="000739D9" w:rsidRDefault="000739D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0739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removePersonalInformation/>
  <w:removeDateAndTim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C2"/>
    <w:rsid w:val="00002488"/>
    <w:rsid w:val="00012A9F"/>
    <w:rsid w:val="000159C1"/>
    <w:rsid w:val="00020615"/>
    <w:rsid w:val="0002300F"/>
    <w:rsid w:val="00024065"/>
    <w:rsid w:val="00037396"/>
    <w:rsid w:val="00043D79"/>
    <w:rsid w:val="00060CD5"/>
    <w:rsid w:val="000739D9"/>
    <w:rsid w:val="00074C13"/>
    <w:rsid w:val="00084403"/>
    <w:rsid w:val="00085793"/>
    <w:rsid w:val="0009233B"/>
    <w:rsid w:val="000A502A"/>
    <w:rsid w:val="000B1B17"/>
    <w:rsid w:val="000B4846"/>
    <w:rsid w:val="000D2202"/>
    <w:rsid w:val="000D616D"/>
    <w:rsid w:val="000E00E1"/>
    <w:rsid w:val="000E34E8"/>
    <w:rsid w:val="000E3EF0"/>
    <w:rsid w:val="000E4A02"/>
    <w:rsid w:val="000E5218"/>
    <w:rsid w:val="000F4521"/>
    <w:rsid w:val="000F4FF3"/>
    <w:rsid w:val="00100EDB"/>
    <w:rsid w:val="001022EC"/>
    <w:rsid w:val="00102889"/>
    <w:rsid w:val="00107A47"/>
    <w:rsid w:val="00113EB3"/>
    <w:rsid w:val="00117C10"/>
    <w:rsid w:val="00122951"/>
    <w:rsid w:val="00123BC5"/>
    <w:rsid w:val="00151335"/>
    <w:rsid w:val="0015375B"/>
    <w:rsid w:val="00162D6F"/>
    <w:rsid w:val="001650E1"/>
    <w:rsid w:val="00177C39"/>
    <w:rsid w:val="001874F7"/>
    <w:rsid w:val="001957BC"/>
    <w:rsid w:val="001A3DD4"/>
    <w:rsid w:val="001A46D6"/>
    <w:rsid w:val="001B1858"/>
    <w:rsid w:val="001B1895"/>
    <w:rsid w:val="001B382F"/>
    <w:rsid w:val="001B7716"/>
    <w:rsid w:val="001C5BE9"/>
    <w:rsid w:val="001C6042"/>
    <w:rsid w:val="001C669E"/>
    <w:rsid w:val="001D030A"/>
    <w:rsid w:val="001F772F"/>
    <w:rsid w:val="00201DCC"/>
    <w:rsid w:val="00206446"/>
    <w:rsid w:val="002101B6"/>
    <w:rsid w:val="0021046B"/>
    <w:rsid w:val="002118AE"/>
    <w:rsid w:val="002208C2"/>
    <w:rsid w:val="00221416"/>
    <w:rsid w:val="00223B58"/>
    <w:rsid w:val="00226ADA"/>
    <w:rsid w:val="00227A37"/>
    <w:rsid w:val="00227C30"/>
    <w:rsid w:val="002339DE"/>
    <w:rsid w:val="002350D0"/>
    <w:rsid w:val="00240287"/>
    <w:rsid w:val="00242A2F"/>
    <w:rsid w:val="00245BA0"/>
    <w:rsid w:val="00252591"/>
    <w:rsid w:val="00252E2E"/>
    <w:rsid w:val="002562A2"/>
    <w:rsid w:val="0026461B"/>
    <w:rsid w:val="002705AC"/>
    <w:rsid w:val="0027259F"/>
    <w:rsid w:val="002802B4"/>
    <w:rsid w:val="00280857"/>
    <w:rsid w:val="002812E4"/>
    <w:rsid w:val="002831AD"/>
    <w:rsid w:val="002840F5"/>
    <w:rsid w:val="0029077D"/>
    <w:rsid w:val="002A24BC"/>
    <w:rsid w:val="002A2EB5"/>
    <w:rsid w:val="002B5277"/>
    <w:rsid w:val="002B6E07"/>
    <w:rsid w:val="002C220D"/>
    <w:rsid w:val="002D0B08"/>
    <w:rsid w:val="002D13C4"/>
    <w:rsid w:val="002E0B82"/>
    <w:rsid w:val="002F1EE7"/>
    <w:rsid w:val="002F2DF4"/>
    <w:rsid w:val="002F60FC"/>
    <w:rsid w:val="002F6FD9"/>
    <w:rsid w:val="003047FC"/>
    <w:rsid w:val="003049D9"/>
    <w:rsid w:val="00307C54"/>
    <w:rsid w:val="00312E02"/>
    <w:rsid w:val="003153B7"/>
    <w:rsid w:val="0031555A"/>
    <w:rsid w:val="003162C8"/>
    <w:rsid w:val="00316633"/>
    <w:rsid w:val="003168B0"/>
    <w:rsid w:val="00325C72"/>
    <w:rsid w:val="003263E9"/>
    <w:rsid w:val="003359E4"/>
    <w:rsid w:val="00337430"/>
    <w:rsid w:val="00365BA7"/>
    <w:rsid w:val="00366086"/>
    <w:rsid w:val="00370443"/>
    <w:rsid w:val="003714A0"/>
    <w:rsid w:val="003776AB"/>
    <w:rsid w:val="003806CE"/>
    <w:rsid w:val="0039390A"/>
    <w:rsid w:val="00395EF3"/>
    <w:rsid w:val="00397D6B"/>
    <w:rsid w:val="003A64B8"/>
    <w:rsid w:val="003B6D12"/>
    <w:rsid w:val="003C674F"/>
    <w:rsid w:val="003D725A"/>
    <w:rsid w:val="003E463A"/>
    <w:rsid w:val="003E78AA"/>
    <w:rsid w:val="003F2F7C"/>
    <w:rsid w:val="003F7B93"/>
    <w:rsid w:val="00407318"/>
    <w:rsid w:val="00413156"/>
    <w:rsid w:val="00416301"/>
    <w:rsid w:val="00416BCA"/>
    <w:rsid w:val="00420DA6"/>
    <w:rsid w:val="00424A9E"/>
    <w:rsid w:val="004310E8"/>
    <w:rsid w:val="00441572"/>
    <w:rsid w:val="0044249E"/>
    <w:rsid w:val="00447760"/>
    <w:rsid w:val="004533AB"/>
    <w:rsid w:val="004543BD"/>
    <w:rsid w:val="00456580"/>
    <w:rsid w:val="00465869"/>
    <w:rsid w:val="00480AFA"/>
    <w:rsid w:val="00485798"/>
    <w:rsid w:val="004910E3"/>
    <w:rsid w:val="00491226"/>
    <w:rsid w:val="0049592D"/>
    <w:rsid w:val="004A1C73"/>
    <w:rsid w:val="004A3974"/>
    <w:rsid w:val="004A4C7C"/>
    <w:rsid w:val="004A6B38"/>
    <w:rsid w:val="004B1F3F"/>
    <w:rsid w:val="004B3901"/>
    <w:rsid w:val="004C0C4C"/>
    <w:rsid w:val="004C3959"/>
    <w:rsid w:val="004E6326"/>
    <w:rsid w:val="004F41FA"/>
    <w:rsid w:val="004F4C31"/>
    <w:rsid w:val="004F4F77"/>
    <w:rsid w:val="005069E3"/>
    <w:rsid w:val="0050783F"/>
    <w:rsid w:val="0051404F"/>
    <w:rsid w:val="005209C3"/>
    <w:rsid w:val="00526BF4"/>
    <w:rsid w:val="005326E1"/>
    <w:rsid w:val="005337B2"/>
    <w:rsid w:val="0054013B"/>
    <w:rsid w:val="00543132"/>
    <w:rsid w:val="0054352D"/>
    <w:rsid w:val="005437B7"/>
    <w:rsid w:val="00546FD0"/>
    <w:rsid w:val="0055710C"/>
    <w:rsid w:val="00560EC5"/>
    <w:rsid w:val="005614AB"/>
    <w:rsid w:val="0056456E"/>
    <w:rsid w:val="0056602A"/>
    <w:rsid w:val="0058442D"/>
    <w:rsid w:val="00584F3D"/>
    <w:rsid w:val="00585992"/>
    <w:rsid w:val="005A3EB6"/>
    <w:rsid w:val="005A47AE"/>
    <w:rsid w:val="005A7F84"/>
    <w:rsid w:val="005B0EB7"/>
    <w:rsid w:val="005B279A"/>
    <w:rsid w:val="005C1EF0"/>
    <w:rsid w:val="005C2638"/>
    <w:rsid w:val="005C4646"/>
    <w:rsid w:val="005C6BEC"/>
    <w:rsid w:val="005E1302"/>
    <w:rsid w:val="005E16FA"/>
    <w:rsid w:val="005E2185"/>
    <w:rsid w:val="005E36A8"/>
    <w:rsid w:val="005E7BE1"/>
    <w:rsid w:val="005F119D"/>
    <w:rsid w:val="005F58FA"/>
    <w:rsid w:val="006118DA"/>
    <w:rsid w:val="00611AF1"/>
    <w:rsid w:val="00611B8E"/>
    <w:rsid w:val="00624059"/>
    <w:rsid w:val="0063528A"/>
    <w:rsid w:val="006436A1"/>
    <w:rsid w:val="00646E25"/>
    <w:rsid w:val="006517AD"/>
    <w:rsid w:val="00652EC9"/>
    <w:rsid w:val="00665568"/>
    <w:rsid w:val="00676DC9"/>
    <w:rsid w:val="00680AAB"/>
    <w:rsid w:val="0069101E"/>
    <w:rsid w:val="006940B5"/>
    <w:rsid w:val="006B409D"/>
    <w:rsid w:val="006B49BD"/>
    <w:rsid w:val="006B6DE2"/>
    <w:rsid w:val="006C1C0B"/>
    <w:rsid w:val="006C22BB"/>
    <w:rsid w:val="006D43FF"/>
    <w:rsid w:val="006D4AC7"/>
    <w:rsid w:val="006D55AE"/>
    <w:rsid w:val="006E1DEC"/>
    <w:rsid w:val="006E5735"/>
    <w:rsid w:val="006F2512"/>
    <w:rsid w:val="007038E7"/>
    <w:rsid w:val="00705431"/>
    <w:rsid w:val="00707B09"/>
    <w:rsid w:val="0071491F"/>
    <w:rsid w:val="007207D8"/>
    <w:rsid w:val="007249E0"/>
    <w:rsid w:val="00732274"/>
    <w:rsid w:val="00735806"/>
    <w:rsid w:val="007379C7"/>
    <w:rsid w:val="00746975"/>
    <w:rsid w:val="007506C9"/>
    <w:rsid w:val="00752D82"/>
    <w:rsid w:val="00753CC6"/>
    <w:rsid w:val="0076080E"/>
    <w:rsid w:val="00764D3C"/>
    <w:rsid w:val="0076713E"/>
    <w:rsid w:val="007773CA"/>
    <w:rsid w:val="00777DCA"/>
    <w:rsid w:val="00783F15"/>
    <w:rsid w:val="007A59DC"/>
    <w:rsid w:val="007A6969"/>
    <w:rsid w:val="007B01BB"/>
    <w:rsid w:val="007B4F52"/>
    <w:rsid w:val="007B5243"/>
    <w:rsid w:val="007B7293"/>
    <w:rsid w:val="007C015B"/>
    <w:rsid w:val="007D0DA3"/>
    <w:rsid w:val="007E0755"/>
    <w:rsid w:val="007E2654"/>
    <w:rsid w:val="007E72F9"/>
    <w:rsid w:val="007F13C5"/>
    <w:rsid w:val="007F5431"/>
    <w:rsid w:val="00804ABE"/>
    <w:rsid w:val="0080598C"/>
    <w:rsid w:val="00812BA9"/>
    <w:rsid w:val="0081317B"/>
    <w:rsid w:val="008151AA"/>
    <w:rsid w:val="008206F0"/>
    <w:rsid w:val="00822A62"/>
    <w:rsid w:val="008248C6"/>
    <w:rsid w:val="00825EAC"/>
    <w:rsid w:val="0082779C"/>
    <w:rsid w:val="00830F93"/>
    <w:rsid w:val="00835924"/>
    <w:rsid w:val="00837D74"/>
    <w:rsid w:val="0084191C"/>
    <w:rsid w:val="00842CDA"/>
    <w:rsid w:val="008559EE"/>
    <w:rsid w:val="00861C20"/>
    <w:rsid w:val="00875720"/>
    <w:rsid w:val="00886D3B"/>
    <w:rsid w:val="00887345"/>
    <w:rsid w:val="00892EA5"/>
    <w:rsid w:val="008A4A92"/>
    <w:rsid w:val="008B02BC"/>
    <w:rsid w:val="008C2E28"/>
    <w:rsid w:val="008C72F1"/>
    <w:rsid w:val="008E0576"/>
    <w:rsid w:val="008E07AC"/>
    <w:rsid w:val="008E2F5D"/>
    <w:rsid w:val="008F3B8A"/>
    <w:rsid w:val="008F7602"/>
    <w:rsid w:val="0090049F"/>
    <w:rsid w:val="00900DCE"/>
    <w:rsid w:val="00903B45"/>
    <w:rsid w:val="009211BD"/>
    <w:rsid w:val="009216DA"/>
    <w:rsid w:val="009313C8"/>
    <w:rsid w:val="00941F33"/>
    <w:rsid w:val="00943306"/>
    <w:rsid w:val="00947353"/>
    <w:rsid w:val="00947F7F"/>
    <w:rsid w:val="00961133"/>
    <w:rsid w:val="00962757"/>
    <w:rsid w:val="00966D7A"/>
    <w:rsid w:val="00973CAF"/>
    <w:rsid w:val="00987A3A"/>
    <w:rsid w:val="00987EE8"/>
    <w:rsid w:val="009905C8"/>
    <w:rsid w:val="00991ECE"/>
    <w:rsid w:val="00997B15"/>
    <w:rsid w:val="009A1C50"/>
    <w:rsid w:val="009A2FF8"/>
    <w:rsid w:val="009B2F48"/>
    <w:rsid w:val="009B7F05"/>
    <w:rsid w:val="009C13AC"/>
    <w:rsid w:val="009D2F26"/>
    <w:rsid w:val="009E4F1B"/>
    <w:rsid w:val="009F3E90"/>
    <w:rsid w:val="00A1178A"/>
    <w:rsid w:val="00A13330"/>
    <w:rsid w:val="00A17646"/>
    <w:rsid w:val="00A17813"/>
    <w:rsid w:val="00A224C2"/>
    <w:rsid w:val="00A22A01"/>
    <w:rsid w:val="00A24ADB"/>
    <w:rsid w:val="00A4039F"/>
    <w:rsid w:val="00A47712"/>
    <w:rsid w:val="00A5262C"/>
    <w:rsid w:val="00A62424"/>
    <w:rsid w:val="00A6253D"/>
    <w:rsid w:val="00A62DE7"/>
    <w:rsid w:val="00A67A61"/>
    <w:rsid w:val="00A7137B"/>
    <w:rsid w:val="00A71E55"/>
    <w:rsid w:val="00A73EDA"/>
    <w:rsid w:val="00A753A0"/>
    <w:rsid w:val="00A93288"/>
    <w:rsid w:val="00AA47E6"/>
    <w:rsid w:val="00AB1DC1"/>
    <w:rsid w:val="00AB278F"/>
    <w:rsid w:val="00AF7ADC"/>
    <w:rsid w:val="00B06066"/>
    <w:rsid w:val="00B0721F"/>
    <w:rsid w:val="00B12B09"/>
    <w:rsid w:val="00B15FB6"/>
    <w:rsid w:val="00B26001"/>
    <w:rsid w:val="00B26B35"/>
    <w:rsid w:val="00B27E6D"/>
    <w:rsid w:val="00B30CA6"/>
    <w:rsid w:val="00B328F8"/>
    <w:rsid w:val="00B459B2"/>
    <w:rsid w:val="00B70B89"/>
    <w:rsid w:val="00B732F7"/>
    <w:rsid w:val="00B8617A"/>
    <w:rsid w:val="00B8764B"/>
    <w:rsid w:val="00B95F4F"/>
    <w:rsid w:val="00B97E5C"/>
    <w:rsid w:val="00BA1502"/>
    <w:rsid w:val="00BA6052"/>
    <w:rsid w:val="00BB04DE"/>
    <w:rsid w:val="00BB34B0"/>
    <w:rsid w:val="00BB3654"/>
    <w:rsid w:val="00BB4053"/>
    <w:rsid w:val="00BC23C6"/>
    <w:rsid w:val="00BC54FB"/>
    <w:rsid w:val="00BD2DDE"/>
    <w:rsid w:val="00BD67FE"/>
    <w:rsid w:val="00BD6B2C"/>
    <w:rsid w:val="00BE0007"/>
    <w:rsid w:val="00BE106C"/>
    <w:rsid w:val="00BE2CDC"/>
    <w:rsid w:val="00BF4C22"/>
    <w:rsid w:val="00BF6DF3"/>
    <w:rsid w:val="00BF74F3"/>
    <w:rsid w:val="00C049EA"/>
    <w:rsid w:val="00C07852"/>
    <w:rsid w:val="00C15C8D"/>
    <w:rsid w:val="00C21043"/>
    <w:rsid w:val="00C272CD"/>
    <w:rsid w:val="00C27BB8"/>
    <w:rsid w:val="00C34850"/>
    <w:rsid w:val="00C356FA"/>
    <w:rsid w:val="00C44CD1"/>
    <w:rsid w:val="00C44D17"/>
    <w:rsid w:val="00C45091"/>
    <w:rsid w:val="00C5756E"/>
    <w:rsid w:val="00C67CB0"/>
    <w:rsid w:val="00C73F02"/>
    <w:rsid w:val="00C7581A"/>
    <w:rsid w:val="00C7623E"/>
    <w:rsid w:val="00C7673A"/>
    <w:rsid w:val="00C80BAD"/>
    <w:rsid w:val="00C93652"/>
    <w:rsid w:val="00C9366F"/>
    <w:rsid w:val="00C94541"/>
    <w:rsid w:val="00CA6169"/>
    <w:rsid w:val="00CC1851"/>
    <w:rsid w:val="00CC1B50"/>
    <w:rsid w:val="00CC20A8"/>
    <w:rsid w:val="00CC6C92"/>
    <w:rsid w:val="00CC7905"/>
    <w:rsid w:val="00CD7C5A"/>
    <w:rsid w:val="00CF7488"/>
    <w:rsid w:val="00D00299"/>
    <w:rsid w:val="00D0741E"/>
    <w:rsid w:val="00D10AA3"/>
    <w:rsid w:val="00D117A0"/>
    <w:rsid w:val="00D11C3F"/>
    <w:rsid w:val="00D32E41"/>
    <w:rsid w:val="00D42893"/>
    <w:rsid w:val="00D45824"/>
    <w:rsid w:val="00D50AB5"/>
    <w:rsid w:val="00D60F59"/>
    <w:rsid w:val="00D64F25"/>
    <w:rsid w:val="00D706BD"/>
    <w:rsid w:val="00D70E11"/>
    <w:rsid w:val="00D71DF8"/>
    <w:rsid w:val="00D72F52"/>
    <w:rsid w:val="00D809E1"/>
    <w:rsid w:val="00D8185E"/>
    <w:rsid w:val="00D85AC1"/>
    <w:rsid w:val="00D86FAA"/>
    <w:rsid w:val="00D93CBF"/>
    <w:rsid w:val="00D94D34"/>
    <w:rsid w:val="00D9510C"/>
    <w:rsid w:val="00DA0EC4"/>
    <w:rsid w:val="00DA117A"/>
    <w:rsid w:val="00DA194B"/>
    <w:rsid w:val="00DA557D"/>
    <w:rsid w:val="00DB1D99"/>
    <w:rsid w:val="00DB726B"/>
    <w:rsid w:val="00DC4BAF"/>
    <w:rsid w:val="00DC58D5"/>
    <w:rsid w:val="00DD738D"/>
    <w:rsid w:val="00DE55B1"/>
    <w:rsid w:val="00DE5BC1"/>
    <w:rsid w:val="00DE6C84"/>
    <w:rsid w:val="00DF5C96"/>
    <w:rsid w:val="00E01380"/>
    <w:rsid w:val="00E110D1"/>
    <w:rsid w:val="00E127EA"/>
    <w:rsid w:val="00E13F9E"/>
    <w:rsid w:val="00E16A3A"/>
    <w:rsid w:val="00E17575"/>
    <w:rsid w:val="00E235AF"/>
    <w:rsid w:val="00E25B08"/>
    <w:rsid w:val="00E27708"/>
    <w:rsid w:val="00E3077E"/>
    <w:rsid w:val="00E3687C"/>
    <w:rsid w:val="00E50967"/>
    <w:rsid w:val="00E53C6F"/>
    <w:rsid w:val="00E65860"/>
    <w:rsid w:val="00E715E6"/>
    <w:rsid w:val="00E803C1"/>
    <w:rsid w:val="00E82001"/>
    <w:rsid w:val="00E91397"/>
    <w:rsid w:val="00E944E9"/>
    <w:rsid w:val="00EA3C26"/>
    <w:rsid w:val="00EA5235"/>
    <w:rsid w:val="00EC06C8"/>
    <w:rsid w:val="00ED25C2"/>
    <w:rsid w:val="00ED5E95"/>
    <w:rsid w:val="00ED7384"/>
    <w:rsid w:val="00EE0A11"/>
    <w:rsid w:val="00EE2456"/>
    <w:rsid w:val="00EE2ABD"/>
    <w:rsid w:val="00EE5DE7"/>
    <w:rsid w:val="00EF260A"/>
    <w:rsid w:val="00EF3E1B"/>
    <w:rsid w:val="00EF704D"/>
    <w:rsid w:val="00F13EAC"/>
    <w:rsid w:val="00F230BA"/>
    <w:rsid w:val="00F268EC"/>
    <w:rsid w:val="00F27996"/>
    <w:rsid w:val="00F307A1"/>
    <w:rsid w:val="00F33A2A"/>
    <w:rsid w:val="00F347DF"/>
    <w:rsid w:val="00F40EDB"/>
    <w:rsid w:val="00F508AF"/>
    <w:rsid w:val="00F5208E"/>
    <w:rsid w:val="00F5219B"/>
    <w:rsid w:val="00F60961"/>
    <w:rsid w:val="00F72B39"/>
    <w:rsid w:val="00F74C9B"/>
    <w:rsid w:val="00F752CF"/>
    <w:rsid w:val="00F75646"/>
    <w:rsid w:val="00F77693"/>
    <w:rsid w:val="00F82D77"/>
    <w:rsid w:val="00F832B1"/>
    <w:rsid w:val="00F90AF5"/>
    <w:rsid w:val="00FA0139"/>
    <w:rsid w:val="00FA58AC"/>
    <w:rsid w:val="00FA6727"/>
    <w:rsid w:val="00FC0246"/>
    <w:rsid w:val="00FC0578"/>
    <w:rsid w:val="00FC4099"/>
    <w:rsid w:val="00FC599D"/>
    <w:rsid w:val="00FC78A6"/>
    <w:rsid w:val="00FD7422"/>
    <w:rsid w:val="00FE6842"/>
    <w:rsid w:val="00FE7D51"/>
    <w:rsid w:val="00FE7E0F"/>
    <w:rsid w:val="00FF1338"/>
    <w:rsid w:val="00FF399A"/>
    <w:rsid w:val="07F94309"/>
    <w:rsid w:val="29CB47B2"/>
    <w:rsid w:val="40C48EAA"/>
    <w:rsid w:val="46649948"/>
    <w:rsid w:val="5FAC9C74"/>
    <w:rsid w:val="6DB1F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AC58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39D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F260A"/>
  </w:style>
  <w:style w:type="character" w:styleId="Rimandocommento">
    <w:name w:val="annotation reference"/>
    <w:basedOn w:val="Carpredefinitoparagrafo"/>
    <w:uiPriority w:val="99"/>
    <w:semiHidden/>
    <w:unhideWhenUsed/>
    <w:rsid w:val="00EF26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260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260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260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2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74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cp:lastPrinted>2024-05-14T06:36:00Z</cp:lastPrinted>
  <dcterms:created xsi:type="dcterms:W3CDTF">2024-07-21T22:02:00Z</dcterms:created>
  <dcterms:modified xsi:type="dcterms:W3CDTF">2025-02-13T10:54:00Z</dcterms:modified>
</cp:coreProperties>
</file>